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5137E" w14:textId="77777777" w:rsidR="004F39D9" w:rsidRPr="002C2C76" w:rsidRDefault="00BA1CDE" w:rsidP="00BA1CDE">
      <w:pPr>
        <w:autoSpaceDE w:val="0"/>
        <w:autoSpaceDN w:val="0"/>
        <w:adjustRightInd w:val="0"/>
        <w:jc w:val="center"/>
        <w:rPr>
          <w:rFonts w:eastAsia="Calibri"/>
          <w:sz w:val="28"/>
          <w:szCs w:val="28"/>
          <w:lang w:val="en-US" w:eastAsia="en-US"/>
        </w:rPr>
      </w:pPr>
      <w:r w:rsidRPr="002C2C76">
        <w:rPr>
          <w:i/>
          <w:sz w:val="28"/>
          <w:szCs w:val="28"/>
          <w:lang w:val="en-US"/>
        </w:rPr>
        <w:t>Bacillus subtilis</w:t>
      </w:r>
      <w:r w:rsidRPr="002C2C76">
        <w:rPr>
          <w:sz w:val="28"/>
          <w:szCs w:val="28"/>
          <w:lang w:val="en-US"/>
        </w:rPr>
        <w:t xml:space="preserve"> </w:t>
      </w:r>
      <w:proofErr w:type="spellStart"/>
      <w:r w:rsidRPr="002C2C76">
        <w:rPr>
          <w:sz w:val="28"/>
          <w:szCs w:val="28"/>
          <w:lang w:val="en-US"/>
        </w:rPr>
        <w:t>PcrA</w:t>
      </w:r>
      <w:proofErr w:type="spellEnd"/>
      <w:r w:rsidRPr="002C2C76">
        <w:rPr>
          <w:rFonts w:eastAsia="Calibri"/>
          <w:sz w:val="28"/>
          <w:szCs w:val="28"/>
          <w:lang w:val="en-US" w:eastAsia="en-US"/>
        </w:rPr>
        <w:t xml:space="preserve"> </w:t>
      </w:r>
      <w:r w:rsidR="00485F3D" w:rsidRPr="002C2C76">
        <w:rPr>
          <w:rFonts w:eastAsia="Calibri"/>
          <w:sz w:val="28"/>
          <w:szCs w:val="28"/>
          <w:lang w:val="en-US" w:eastAsia="en-US"/>
        </w:rPr>
        <w:t xml:space="preserve">couples </w:t>
      </w:r>
      <w:r w:rsidR="00747FF5" w:rsidRPr="002C2C76">
        <w:rPr>
          <w:rFonts w:eastAsia="Calibri"/>
          <w:sz w:val="28"/>
          <w:szCs w:val="28"/>
          <w:lang w:val="en-US" w:eastAsia="en-US"/>
        </w:rPr>
        <w:t xml:space="preserve">DNA </w:t>
      </w:r>
      <w:r w:rsidR="00485F3D" w:rsidRPr="002C2C76">
        <w:rPr>
          <w:rFonts w:eastAsia="Calibri"/>
          <w:sz w:val="28"/>
          <w:szCs w:val="28"/>
          <w:lang w:val="en-US" w:eastAsia="en-US"/>
        </w:rPr>
        <w:t xml:space="preserve">replication, </w:t>
      </w:r>
      <w:r w:rsidRPr="002C2C76">
        <w:rPr>
          <w:rFonts w:eastAsia="Calibri"/>
          <w:sz w:val="28"/>
          <w:szCs w:val="28"/>
          <w:lang w:val="en-US" w:eastAsia="en-US"/>
        </w:rPr>
        <w:t>transcription</w:t>
      </w:r>
      <w:r w:rsidR="00485F3D" w:rsidRPr="002C2C76">
        <w:rPr>
          <w:rFonts w:eastAsia="Calibri"/>
          <w:sz w:val="28"/>
          <w:szCs w:val="28"/>
          <w:lang w:val="en-US" w:eastAsia="en-US"/>
        </w:rPr>
        <w:t>,</w:t>
      </w:r>
      <w:r w:rsidRPr="002C2C76">
        <w:rPr>
          <w:rFonts w:eastAsia="Calibri"/>
          <w:sz w:val="28"/>
          <w:szCs w:val="28"/>
          <w:lang w:val="en-US" w:eastAsia="en-US"/>
        </w:rPr>
        <w:t xml:space="preserve"> recombination and </w:t>
      </w:r>
      <w:r w:rsidR="00821420" w:rsidRPr="002C2C76">
        <w:rPr>
          <w:rFonts w:eastAsia="Calibri"/>
          <w:sz w:val="28"/>
          <w:szCs w:val="28"/>
          <w:lang w:val="en-US" w:eastAsia="en-US"/>
        </w:rPr>
        <w:t>segregation</w:t>
      </w:r>
    </w:p>
    <w:p w14:paraId="4E69B9D7" w14:textId="77777777" w:rsidR="00137715" w:rsidRPr="002C2C76" w:rsidRDefault="00137715" w:rsidP="004F39D9">
      <w:pPr>
        <w:rPr>
          <w:b/>
          <w:lang w:val="en-US"/>
        </w:rPr>
      </w:pPr>
    </w:p>
    <w:p w14:paraId="490B4A9E" w14:textId="77777777" w:rsidR="004F39D9" w:rsidRPr="002C2C76" w:rsidRDefault="004F39D9" w:rsidP="004F39D9">
      <w:pPr>
        <w:rPr>
          <w:b/>
        </w:rPr>
      </w:pPr>
      <w:r w:rsidRPr="002C2C76">
        <w:rPr>
          <w:b/>
        </w:rPr>
        <w:t>María Moreno-del Alamo</w:t>
      </w:r>
      <w:r w:rsidRPr="002C2C76">
        <w:rPr>
          <w:b/>
          <w:vertAlign w:val="superscript"/>
        </w:rPr>
        <w:t>1</w:t>
      </w:r>
      <w:r w:rsidRPr="002C2C76">
        <w:rPr>
          <w:b/>
        </w:rPr>
        <w:t xml:space="preserve">, </w:t>
      </w:r>
      <w:bookmarkStart w:id="0" w:name="OLE_LINK3"/>
      <w:bookmarkStart w:id="1" w:name="OLE_LINK4"/>
      <w:r w:rsidR="00690332" w:rsidRPr="002C2C76">
        <w:rPr>
          <w:b/>
        </w:rPr>
        <w:t>Rubé</w:t>
      </w:r>
      <w:r w:rsidRPr="002C2C76">
        <w:rPr>
          <w:b/>
        </w:rPr>
        <w:t>n Torres</w:t>
      </w:r>
      <w:r w:rsidRPr="002C2C76">
        <w:rPr>
          <w:b/>
          <w:vertAlign w:val="superscript"/>
        </w:rPr>
        <w:t>1</w:t>
      </w:r>
      <w:r w:rsidRPr="002C2C76">
        <w:rPr>
          <w:b/>
        </w:rPr>
        <w:t>,</w:t>
      </w:r>
      <w:r w:rsidR="00B462EC" w:rsidRPr="002C2C76">
        <w:rPr>
          <w:b/>
        </w:rPr>
        <w:t xml:space="preserve"> </w:t>
      </w:r>
      <w:bookmarkEnd w:id="0"/>
      <w:bookmarkEnd w:id="1"/>
      <w:r w:rsidRPr="002C2C76">
        <w:rPr>
          <w:b/>
        </w:rPr>
        <w:t>Candela Manfredi</w:t>
      </w:r>
      <w:r w:rsidRPr="002C2C76">
        <w:rPr>
          <w:b/>
          <w:vertAlign w:val="superscript"/>
        </w:rPr>
        <w:t>1,§</w:t>
      </w:r>
      <w:r w:rsidRPr="002C2C76">
        <w:rPr>
          <w:b/>
        </w:rPr>
        <w:t xml:space="preserve">, </w:t>
      </w:r>
      <w:r w:rsidR="00D63BFA" w:rsidRPr="002C2C76">
        <w:rPr>
          <w:b/>
        </w:rPr>
        <w:t>José A. Ruiz-Masó</w:t>
      </w:r>
      <w:r w:rsidR="00D63BFA" w:rsidRPr="002C2C76">
        <w:rPr>
          <w:b/>
          <w:vertAlign w:val="superscript"/>
        </w:rPr>
        <w:t>2</w:t>
      </w:r>
      <w:r w:rsidR="00D63BFA" w:rsidRPr="002C2C76">
        <w:rPr>
          <w:b/>
        </w:rPr>
        <w:t>, Gloria del Solar</w:t>
      </w:r>
      <w:r w:rsidR="00D63BFA" w:rsidRPr="002C2C76">
        <w:rPr>
          <w:b/>
          <w:vertAlign w:val="superscript"/>
        </w:rPr>
        <w:t>2</w:t>
      </w:r>
      <w:r w:rsidR="00D63BFA" w:rsidRPr="002C2C76">
        <w:rPr>
          <w:b/>
        </w:rPr>
        <w:t xml:space="preserve">, </w:t>
      </w:r>
      <w:r w:rsidRPr="002C2C76">
        <w:rPr>
          <w:b/>
        </w:rPr>
        <w:t>and Juan Carlos Alonso</w:t>
      </w:r>
      <w:r w:rsidRPr="002C2C76">
        <w:rPr>
          <w:b/>
          <w:vertAlign w:val="superscript"/>
        </w:rPr>
        <w:t>1,*</w:t>
      </w:r>
    </w:p>
    <w:p w14:paraId="513A5D40" w14:textId="77777777" w:rsidR="002868E2" w:rsidRPr="002C2C76" w:rsidRDefault="004F39D9" w:rsidP="006B2D5B">
      <w:pPr>
        <w:spacing w:before="240"/>
      </w:pPr>
      <w:r w:rsidRPr="002C2C76">
        <w:rPr>
          <w:vertAlign w:val="superscript"/>
        </w:rPr>
        <w:t>1</w:t>
      </w:r>
      <w:r w:rsidRPr="002C2C76">
        <w:t xml:space="preserve">Department </w:t>
      </w:r>
      <w:proofErr w:type="spellStart"/>
      <w:r w:rsidRPr="002C2C76">
        <w:t>of</w:t>
      </w:r>
      <w:proofErr w:type="spellEnd"/>
      <w:r w:rsidRPr="002C2C76">
        <w:t xml:space="preserve"> </w:t>
      </w:r>
      <w:proofErr w:type="spellStart"/>
      <w:r w:rsidRPr="002C2C76">
        <w:t>Microbial</w:t>
      </w:r>
      <w:proofErr w:type="spellEnd"/>
      <w:r w:rsidRPr="002C2C76">
        <w:t xml:space="preserve"> </w:t>
      </w:r>
      <w:proofErr w:type="spellStart"/>
      <w:r w:rsidRPr="002C2C76">
        <w:t>Biotechnology</w:t>
      </w:r>
      <w:proofErr w:type="spellEnd"/>
      <w:r w:rsidRPr="002C2C76">
        <w:t xml:space="preserve">, Centro Nacional de Biotecnología, CNB-CSIC, 28049 Madrid, </w:t>
      </w:r>
      <w:proofErr w:type="spellStart"/>
      <w:r w:rsidRPr="002C2C76">
        <w:t>Spain</w:t>
      </w:r>
      <w:proofErr w:type="spellEnd"/>
    </w:p>
    <w:p w14:paraId="47182F86" w14:textId="77777777" w:rsidR="00D63BFA" w:rsidRPr="002C2C76" w:rsidRDefault="00D63BFA" w:rsidP="00D63BFA">
      <w:pPr>
        <w:jc w:val="both"/>
      </w:pPr>
      <w:r w:rsidRPr="002C2C76">
        <w:rPr>
          <w:vertAlign w:val="superscript"/>
        </w:rPr>
        <w:t>2</w:t>
      </w:r>
      <w:r w:rsidRPr="002C2C76">
        <w:t xml:space="preserve">Centro de Investigaciones Biológicas Margarita Salas, CIB-CSIC, 28040 Madrid, </w:t>
      </w:r>
      <w:proofErr w:type="spellStart"/>
      <w:r w:rsidRPr="002C2C76">
        <w:t>Spain</w:t>
      </w:r>
      <w:proofErr w:type="spellEnd"/>
    </w:p>
    <w:p w14:paraId="05E40844" w14:textId="1FE842A1" w:rsidR="004F39D9" w:rsidRPr="002C2C76" w:rsidRDefault="004F39D9" w:rsidP="006B2D5B">
      <w:pPr>
        <w:rPr>
          <w:b/>
        </w:rPr>
      </w:pPr>
    </w:p>
    <w:p w14:paraId="181DD15A" w14:textId="77777777" w:rsidR="00EA6392" w:rsidRPr="002C2C76" w:rsidRDefault="00EA6392" w:rsidP="006B2D5B">
      <w:pPr>
        <w:rPr>
          <w:b/>
        </w:rPr>
      </w:pPr>
    </w:p>
    <w:p w14:paraId="0E1C59C6" w14:textId="77777777" w:rsidR="00DD7D86" w:rsidRPr="002C2C76" w:rsidRDefault="00DD7D86" w:rsidP="00DD7D86">
      <w:pPr>
        <w:pStyle w:val="Heading2"/>
        <w:rPr>
          <w:sz w:val="28"/>
          <w:szCs w:val="28"/>
          <w:lang w:val="en-US"/>
        </w:rPr>
      </w:pPr>
      <w:r w:rsidRPr="002C2C76">
        <w:rPr>
          <w:i/>
          <w:sz w:val="28"/>
          <w:szCs w:val="28"/>
          <w:lang w:val="en-US"/>
        </w:rPr>
        <w:t>Annex 1</w:t>
      </w:r>
      <w:r w:rsidRPr="002C2C76">
        <w:rPr>
          <w:sz w:val="28"/>
          <w:szCs w:val="28"/>
          <w:lang w:val="en-US"/>
        </w:rPr>
        <w:t>.</w:t>
      </w:r>
      <w:r w:rsidRPr="002C2C76">
        <w:rPr>
          <w:b w:val="0"/>
          <w:sz w:val="28"/>
          <w:szCs w:val="28"/>
          <w:lang w:val="en-US"/>
        </w:rPr>
        <w:t xml:space="preserve"> </w:t>
      </w:r>
      <w:r w:rsidRPr="002C2C76">
        <w:rPr>
          <w:sz w:val="28"/>
          <w:szCs w:val="28"/>
          <w:lang w:val="en-US"/>
        </w:rPr>
        <w:t xml:space="preserve">The </w:t>
      </w:r>
      <w:r w:rsidRPr="002C2C76">
        <w:rPr>
          <w:i/>
          <w:sz w:val="28"/>
          <w:szCs w:val="28"/>
          <w:lang w:val="en-US"/>
        </w:rPr>
        <w:t>recL</w:t>
      </w:r>
      <w:r w:rsidRPr="002C2C76">
        <w:rPr>
          <w:sz w:val="28"/>
          <w:szCs w:val="28"/>
          <w:lang w:val="en-US"/>
        </w:rPr>
        <w:t xml:space="preserve">16 mutations map in the </w:t>
      </w:r>
      <w:proofErr w:type="spellStart"/>
      <w:r w:rsidRPr="002C2C76">
        <w:rPr>
          <w:i/>
          <w:sz w:val="28"/>
          <w:szCs w:val="28"/>
          <w:lang w:val="en-US"/>
        </w:rPr>
        <w:t>recO</w:t>
      </w:r>
      <w:proofErr w:type="spellEnd"/>
      <w:r w:rsidRPr="002C2C76">
        <w:rPr>
          <w:sz w:val="28"/>
          <w:szCs w:val="28"/>
          <w:lang w:val="en-US"/>
        </w:rPr>
        <w:t xml:space="preserve"> gene</w:t>
      </w:r>
    </w:p>
    <w:p w14:paraId="70ACA9EA" w14:textId="78D8A410" w:rsidR="00DD7D86" w:rsidRPr="002C2C76" w:rsidRDefault="00DD7D86" w:rsidP="001F59E3">
      <w:pPr>
        <w:spacing w:line="480" w:lineRule="auto"/>
        <w:jc w:val="both"/>
        <w:outlineLvl w:val="0"/>
        <w:rPr>
          <w:lang w:val="en-US" w:eastAsia="es-ES"/>
        </w:rPr>
      </w:pPr>
      <w:r w:rsidRPr="002C2C76">
        <w:rPr>
          <w:lang w:val="en-US" w:eastAsia="es-ES"/>
        </w:rPr>
        <w:t xml:space="preserve">Before testing the causes of the suppression of </w:t>
      </w:r>
      <w:r w:rsidRPr="002C2C76">
        <w:rPr>
          <w:i/>
          <w:lang w:val="en-US" w:eastAsia="es-ES"/>
        </w:rPr>
        <w:t>B. subtilis</w:t>
      </w:r>
      <w:r w:rsidRPr="002C2C76">
        <w:rPr>
          <w:lang w:val="en-US"/>
        </w:rPr>
        <w:t xml:space="preserve"> </w:t>
      </w:r>
      <w:r w:rsidRPr="002C2C76">
        <w:rPr>
          <w:lang w:val="en-US"/>
        </w:rPr>
        <w:sym w:font="Symbol" w:char="F044"/>
      </w:r>
      <w:proofErr w:type="spellStart"/>
      <w:r w:rsidRPr="002C2C76">
        <w:rPr>
          <w:i/>
          <w:lang w:val="en-US" w:eastAsia="es-ES"/>
        </w:rPr>
        <w:t>pcrA</w:t>
      </w:r>
      <w:proofErr w:type="spellEnd"/>
      <w:r w:rsidRPr="002C2C76">
        <w:rPr>
          <w:i/>
          <w:lang w:val="en-US" w:eastAsia="es-ES"/>
        </w:rPr>
        <w:t xml:space="preserve"> </w:t>
      </w:r>
      <w:r w:rsidRPr="002C2C76">
        <w:rPr>
          <w:lang w:val="en-US" w:eastAsia="es-ES"/>
        </w:rPr>
        <w:t xml:space="preserve">lethality in the </w:t>
      </w:r>
      <w:r w:rsidRPr="002C2C76">
        <w:rPr>
          <w:i/>
          <w:lang w:val="en-US" w:eastAsia="es-ES"/>
        </w:rPr>
        <w:t>recL</w:t>
      </w:r>
      <w:r w:rsidRPr="002C2C76">
        <w:rPr>
          <w:lang w:val="en-US" w:eastAsia="es-ES"/>
        </w:rPr>
        <w:t xml:space="preserve">16 background </w:t>
      </w:r>
      <w:r w:rsidRPr="002C2C76">
        <w:rPr>
          <w:lang w:val="en-US" w:eastAsia="es-ES"/>
        </w:rPr>
        <w:fldChar w:fldCharType="begin"/>
      </w:r>
      <w:r w:rsidRPr="002C2C76">
        <w:rPr>
          <w:lang w:val="en-US" w:eastAsia="es-ES"/>
        </w:rPr>
        <w:instrText xml:space="preserve"> ADDIN EN.CITE &lt;EndNote&gt;&lt;Cite&gt;&lt;Author&gt;Petit&lt;/Author&gt;&lt;Year&gt;2002&lt;/Year&gt;&lt;RecNum&gt;161&lt;/RecNum&gt;&lt;DisplayText&gt;(1)&lt;/DisplayText&gt;&lt;record&gt;&lt;rec-number&gt;161&lt;/rec-number&gt;&lt;foreign-keys&gt;&lt;key app="EN" db-id="9adwerve35e5fzeeffm50zfqt9tfwpedvrtx" timestamp="1573663748"&gt;161&lt;/key&gt;&lt;/foreign-keys&gt;&lt;ref-type name="Journal Article"&gt;17&lt;/ref-type&gt;&lt;contributors&gt;&lt;authors&gt;&lt;author&gt;Petit, M. A.&lt;/author&gt;&lt;author&gt;Ehrlich, D.&lt;/author&gt;&lt;/authors&gt;&lt;/contributors&gt;&lt;auth-address&gt;Laboratoire de Genetique Microbienne, INRA, 78352 Jouy en Josas cedex, France. petit@necker.fr&lt;/auth-address&gt;&lt;titles&gt;&lt;title&gt;Essential bacterial helicases that counteract the toxicity of recombination proteins&lt;/title&gt;&lt;secondary-title&gt;EMBO J&lt;/secondary-title&gt;&lt;/titles&gt;&lt;periodical&gt;&lt;full-title&gt;EMBO J&lt;/full-title&gt;&lt;/periodical&gt;&lt;pages&gt;3137-47&lt;/pages&gt;&lt;volume&gt;21&lt;/volume&gt;&lt;number&gt;12&lt;/number&gt;&lt;keywords&gt;&lt;keyword&gt;Adenosinetriphosphatase/genetics/*metabolism&lt;/keyword&gt;&lt;keyword&gt;Bacillus subtilis/*enzymology/genetics/radiation effects&lt;/keyword&gt;&lt;keyword&gt;Bacterial Proteins/genetics/*metabolism&lt;/keyword&gt;&lt;keyword&gt;Cell Survival&lt;/keyword&gt;&lt;keyword&gt;DNA Helicases/genetics/*metabolism&lt;/keyword&gt;&lt;keyword&gt;Escherichia coli/*enzymology/genetics&lt;/keyword&gt;&lt;keyword&gt;Mutation&lt;/keyword&gt;&lt;keyword&gt;Operon/genetics&lt;/keyword&gt;&lt;keyword&gt;Recombination, Genetic&lt;/keyword&gt;&lt;keyword&gt;Ultraviolet Rays&lt;/keyword&gt;&lt;/keywords&gt;&lt;dates&gt;&lt;year&gt;2002&lt;/year&gt;&lt;pub-dates&gt;&lt;date&gt;Jun 17&lt;/date&gt;&lt;/pub-dates&gt;&lt;/dates&gt;&lt;accession-num&gt;12065426&lt;/accession-num&gt;&lt;urls&gt;&lt;related-urls&gt;&lt;url&gt;&lt;style face="underline" font="default" size="100%"&gt;http://www.ncbi.nlm.nih.gov/entrez/query.fcgi?cmd=Retrieve&amp;amp;db=PubMed&amp;amp;dopt=Citation&amp;amp;list_uids=12065426&lt;/style&gt;&lt;/url&gt;&lt;/related-urls&gt;&lt;/urls&gt;&lt;/record&gt;&lt;/Cite&gt;&lt;/EndNote&gt;</w:instrText>
      </w:r>
      <w:r w:rsidRPr="002C2C76">
        <w:rPr>
          <w:lang w:val="en-US" w:eastAsia="es-ES"/>
        </w:rPr>
        <w:fldChar w:fldCharType="separate"/>
      </w:r>
      <w:r w:rsidRPr="002C2C76">
        <w:rPr>
          <w:noProof/>
          <w:lang w:val="en-US" w:eastAsia="es-ES"/>
        </w:rPr>
        <w:t>(1)</w:t>
      </w:r>
      <w:r w:rsidRPr="002C2C76">
        <w:rPr>
          <w:lang w:val="en-US" w:eastAsia="es-ES"/>
        </w:rPr>
        <w:fldChar w:fldCharType="end"/>
      </w:r>
      <w:r w:rsidRPr="002C2C76">
        <w:rPr>
          <w:lang w:val="en-US" w:eastAsia="es-ES"/>
        </w:rPr>
        <w:t xml:space="preserve">, we must understand the function(s) impaired in the </w:t>
      </w:r>
      <w:r w:rsidRPr="002C2C76">
        <w:rPr>
          <w:i/>
          <w:lang w:val="en-US" w:eastAsia="es-ES"/>
        </w:rPr>
        <w:t>recL</w:t>
      </w:r>
      <w:r w:rsidRPr="002C2C76">
        <w:rPr>
          <w:lang w:val="en-US" w:eastAsia="es-ES"/>
        </w:rPr>
        <w:t xml:space="preserve">16 strain. The putative </w:t>
      </w:r>
      <w:proofErr w:type="spellStart"/>
      <w:r w:rsidRPr="002C2C76">
        <w:rPr>
          <w:lang w:val="en-US" w:eastAsia="es-ES"/>
        </w:rPr>
        <w:t>RecL</w:t>
      </w:r>
      <w:proofErr w:type="spellEnd"/>
      <w:r w:rsidRPr="002C2C76">
        <w:rPr>
          <w:lang w:val="en-US" w:eastAsia="es-ES"/>
        </w:rPr>
        <w:t xml:space="preserve"> function, which acts before </w:t>
      </w:r>
      <w:proofErr w:type="spellStart"/>
      <w:r w:rsidRPr="002C2C76">
        <w:rPr>
          <w:lang w:val="en-US" w:eastAsia="es-ES"/>
        </w:rPr>
        <w:t>RecA</w:t>
      </w:r>
      <w:proofErr w:type="spellEnd"/>
      <w:r w:rsidRPr="002C2C76">
        <w:rPr>
          <w:lang w:val="en-US" w:eastAsia="es-ES"/>
        </w:rPr>
        <w:t xml:space="preserve">, contributes to </w:t>
      </w:r>
      <w:proofErr w:type="spellStart"/>
      <w:r w:rsidRPr="002C2C76">
        <w:rPr>
          <w:lang w:val="en-US" w:eastAsia="es-ES"/>
        </w:rPr>
        <w:t>RecA</w:t>
      </w:r>
      <w:proofErr w:type="spellEnd"/>
      <w:r w:rsidRPr="002C2C76">
        <w:rPr>
          <w:lang w:val="en-US" w:eastAsia="es-ES"/>
        </w:rPr>
        <w:t xml:space="preserve"> filament</w:t>
      </w:r>
      <w:r w:rsidRPr="002C2C76">
        <w:rPr>
          <w:noProof/>
          <w:lang w:val="en-US"/>
        </w:rPr>
        <w:t xml:space="preserve"> growth </w:t>
      </w:r>
      <w:r w:rsidRPr="002C2C76">
        <w:rPr>
          <w:lang w:val="en-US"/>
        </w:rPr>
        <w:t>(</w:t>
      </w:r>
      <w:proofErr w:type="spellStart"/>
      <w:r w:rsidRPr="002C2C76">
        <w:rPr>
          <w:lang w:val="en-US"/>
        </w:rPr>
        <w:t>RecA</w:t>
      </w:r>
      <w:proofErr w:type="spellEnd"/>
      <w:r w:rsidRPr="002C2C76">
        <w:rPr>
          <w:lang w:val="en-US"/>
        </w:rPr>
        <w:t xml:space="preserve">*, </w:t>
      </w:r>
      <w:r w:rsidRPr="002C2C76">
        <w:rPr>
          <w:noProof/>
          <w:lang w:val="en-US"/>
        </w:rPr>
        <w:t>which</w:t>
      </w:r>
      <w:r w:rsidRPr="002C2C76">
        <w:rPr>
          <w:rFonts w:eastAsia="Calibri"/>
          <w:noProof/>
          <w:lang w:val="en-US" w:eastAsia="en-US"/>
        </w:rPr>
        <w:t xml:space="preserve"> </w:t>
      </w:r>
      <w:r w:rsidRPr="002C2C76">
        <w:rPr>
          <w:noProof/>
          <w:lang w:val="en-US"/>
        </w:rPr>
        <w:t>chaperones the LexA transcriptional repressor, facilitates its auto-cleavage, thereby activating the SOS response</w:t>
      </w:r>
      <w:r w:rsidRPr="002C2C76">
        <w:rPr>
          <w:lang w:val="en-US"/>
        </w:rPr>
        <w:t>),</w:t>
      </w:r>
      <w:r w:rsidRPr="002C2C76">
        <w:rPr>
          <w:noProof/>
          <w:lang w:val="en-US"/>
        </w:rPr>
        <w:t xml:space="preserve"> thus </w:t>
      </w:r>
      <w:r w:rsidRPr="002C2C76">
        <w:rPr>
          <w:lang w:val="en-US" w:eastAsia="es-ES"/>
        </w:rPr>
        <w:t xml:space="preserve">positively controls the induction of the SOS response </w:t>
      </w:r>
      <w:r w:rsidRPr="002C2C76">
        <w:rPr>
          <w:lang w:val="en-US" w:eastAsia="es-ES"/>
        </w:rPr>
        <w:fldChar w:fldCharType="begin"/>
      </w:r>
      <w:r w:rsidRPr="002C2C76">
        <w:rPr>
          <w:lang w:val="en-US" w:eastAsia="es-ES"/>
        </w:rPr>
        <w:instrText xml:space="preserve"> ADDIN EN.CITE &lt;EndNote&gt;&lt;Cite&gt;&lt;Author&gt;Gassel&lt;/Author&gt;&lt;Year&gt;1989&lt;/Year&gt;&lt;RecNum&gt;19&lt;/RecNum&gt;&lt;DisplayText&gt;(2)&lt;/DisplayText&gt;&lt;record&gt;&lt;rec-number&gt;19&lt;/rec-number&gt;&lt;foreign-keys&gt;&lt;key app="EN" db-id="9adwerve35e5fzeeffm50zfqt9tfwpedvrtx" timestamp="1573663747"&gt;19&lt;/key&gt;&lt;/foreign-keys&gt;&lt;ref-type name="Journal Article"&gt;17&lt;/ref-type&gt;&lt;contributors&gt;&lt;authors&gt;&lt;author&gt;Gassel, M.&lt;/author&gt;&lt;author&gt;Alonso, J. C.&lt;/author&gt;&lt;/authors&gt;&lt;/contributors&gt;&lt;auth-address&gt;Max-Planck-Institut fur Molekulare Genetik, Berlin, FRG.&lt;/auth-address&gt;&lt;titles&gt;&lt;title&gt;Expression of the recE gene during induction of the SOS response in Bacillus subtilis recombination-deficient strains&lt;/title&gt;&lt;secondary-title&gt;Mol Microbiol&lt;/secondary-title&gt;&lt;/titles&gt;&lt;periodical&gt;&lt;full-title&gt;Mol Microbiol&lt;/full-title&gt;&lt;/periodical&gt;&lt;pages&gt;1269-76&lt;/pages&gt;&lt;volume&gt;3&lt;/volume&gt;&lt;number&gt;9&lt;/number&gt;&lt;edition&gt;1989/09/01&lt;/edition&gt;&lt;keywords&gt;&lt;keyword&gt;Bacillus subtilis/*enzymology/genetics&lt;/keyword&gt;&lt;keyword&gt;DNA Damage&lt;/keyword&gt;&lt;keyword&gt;DNA Repair/*physiology&lt;/keyword&gt;&lt;keyword&gt;*Escherichia coli Proteins&lt;/keyword&gt;&lt;keyword&gt;Exodeoxyribonucleases/*biosynthesis/genetics&lt;/keyword&gt;&lt;keyword&gt;Gene Expression Regulation, Bacterial&lt;/keyword&gt;&lt;keyword&gt;Mitomycin&lt;/keyword&gt;&lt;keyword&gt;Mitomycins/pharmacology&lt;/keyword&gt;&lt;keyword&gt;Mutation&lt;/keyword&gt;&lt;keyword&gt;Nalidixic Acid/pharmacology&lt;/keyword&gt;&lt;keyword&gt;Plasmids&lt;/keyword&gt;&lt;keyword&gt;Recombinant Fusion Proteins/genetics&lt;/keyword&gt;&lt;keyword&gt;Recombination, Genetic/*genetics&lt;/keyword&gt;&lt;keyword&gt;SOS Response (Genetics)/*physiology&lt;/keyword&gt;&lt;/keywords&gt;&lt;dates&gt;&lt;year&gt;1989&lt;/year&gt;&lt;pub-dates&gt;&lt;date&gt;Sep&lt;/date&gt;&lt;/pub-dates&gt;&lt;/dates&gt;&lt;isbn&gt;0950-382X (Print)&amp;#xD;0950-382X (Linking)&lt;/isbn&gt;&lt;accession-num&gt;2507872&lt;/accession-num&gt;&lt;urls&gt;&lt;related-urls&gt;&lt;url&gt;http://www.ncbi.nlm.nih.gov/entrez/query.fcgi?cmd=Retrieve&amp;amp;db=PubMed&amp;amp;dopt=Citation&amp;amp;list_uids=2507872&lt;/url&gt;&lt;/related-urls&gt;&lt;/urls&gt;&lt;language&gt;eng&lt;/language&gt;&lt;/record&gt;&lt;/Cite&gt;&lt;/EndNote&gt;</w:instrText>
      </w:r>
      <w:r w:rsidRPr="002C2C76">
        <w:rPr>
          <w:lang w:val="en-US" w:eastAsia="es-ES"/>
        </w:rPr>
        <w:fldChar w:fldCharType="separate"/>
      </w:r>
      <w:r w:rsidRPr="002C2C76">
        <w:rPr>
          <w:noProof/>
          <w:lang w:val="en-US" w:eastAsia="es-ES"/>
        </w:rPr>
        <w:t>(2)</w:t>
      </w:r>
      <w:r w:rsidRPr="002C2C76">
        <w:rPr>
          <w:lang w:val="en-US" w:eastAsia="es-ES"/>
        </w:rPr>
        <w:fldChar w:fldCharType="end"/>
      </w:r>
      <w:r w:rsidRPr="002C2C76">
        <w:rPr>
          <w:lang w:val="en-US" w:eastAsia="es-ES"/>
        </w:rPr>
        <w:t xml:space="preserve">. To unravel the defect associated to the </w:t>
      </w:r>
      <w:r w:rsidRPr="002C2C76">
        <w:rPr>
          <w:i/>
          <w:lang w:val="en-US" w:eastAsia="es-ES"/>
        </w:rPr>
        <w:t>recL</w:t>
      </w:r>
      <w:r w:rsidRPr="002C2C76">
        <w:rPr>
          <w:lang w:val="en-US" w:eastAsia="es-ES"/>
        </w:rPr>
        <w:t xml:space="preserve">16 mutation, the mutation(s) present in the original BG107 strain (Table 1) were mapped using a </w:t>
      </w:r>
      <w:r w:rsidRPr="002C2C76">
        <w:rPr>
          <w:lang w:val="en-US"/>
        </w:rPr>
        <w:t xml:space="preserve">custom-designed microarray and measuring hybridization of the DNA of the original </w:t>
      </w:r>
      <w:r w:rsidRPr="002C2C76">
        <w:rPr>
          <w:lang w:val="en-US" w:eastAsia="es-ES"/>
        </w:rPr>
        <w:t xml:space="preserve">BG107 test </w:t>
      </w:r>
      <w:r w:rsidRPr="002C2C76">
        <w:rPr>
          <w:lang w:val="en-US"/>
        </w:rPr>
        <w:t xml:space="preserve">strain in comparison with the reference BG214 </w:t>
      </w:r>
      <w:r w:rsidRPr="002C2C76">
        <w:rPr>
          <w:i/>
          <w:lang w:val="en-US"/>
        </w:rPr>
        <w:t>rec</w:t>
      </w:r>
      <w:r w:rsidRPr="002C2C76">
        <w:rPr>
          <w:vertAlign w:val="superscript"/>
          <w:lang w:val="en-US"/>
        </w:rPr>
        <w:t>+</w:t>
      </w:r>
      <w:r w:rsidRPr="002C2C76">
        <w:rPr>
          <w:lang w:val="en-US"/>
        </w:rPr>
        <w:t xml:space="preserve"> strain. The </w:t>
      </w:r>
      <w:r w:rsidRPr="002C2C76">
        <w:rPr>
          <w:i/>
          <w:lang w:val="en-US"/>
        </w:rPr>
        <w:t>B. subtilis</w:t>
      </w:r>
      <w:r w:rsidRPr="002C2C76">
        <w:rPr>
          <w:lang w:val="en-US"/>
        </w:rPr>
        <w:t xml:space="preserve"> mutations previously designated as </w:t>
      </w:r>
      <w:r w:rsidRPr="002C2C76">
        <w:rPr>
          <w:i/>
          <w:lang w:val="en-US"/>
        </w:rPr>
        <w:t>recL</w:t>
      </w:r>
      <w:r w:rsidRPr="002C2C76">
        <w:rPr>
          <w:lang w:val="en-US"/>
        </w:rPr>
        <w:t xml:space="preserve">16 actually map to the </w:t>
      </w:r>
      <w:proofErr w:type="spellStart"/>
      <w:r w:rsidRPr="002C2C76">
        <w:rPr>
          <w:i/>
          <w:lang w:val="en-US"/>
        </w:rPr>
        <w:t>recO</w:t>
      </w:r>
      <w:proofErr w:type="spellEnd"/>
      <w:r w:rsidRPr="002C2C76">
        <w:rPr>
          <w:lang w:val="en-US"/>
        </w:rPr>
        <w:t xml:space="preserve"> locus (C. M, Marielle C. </w:t>
      </w:r>
      <w:proofErr w:type="spellStart"/>
      <w:r w:rsidRPr="002C2C76">
        <w:rPr>
          <w:lang w:val="en-US"/>
        </w:rPr>
        <w:t>Gruenig</w:t>
      </w:r>
      <w:proofErr w:type="spellEnd"/>
      <w:r w:rsidRPr="002C2C76">
        <w:rPr>
          <w:lang w:val="en-US"/>
        </w:rPr>
        <w:t xml:space="preserve">, Michael M. Cox and J.C.A., to be published elsewhere). Mutations in the </w:t>
      </w:r>
      <w:proofErr w:type="spellStart"/>
      <w:r w:rsidRPr="002C2C76">
        <w:rPr>
          <w:i/>
          <w:lang w:val="en-US"/>
        </w:rPr>
        <w:t>hemE</w:t>
      </w:r>
      <w:proofErr w:type="spellEnd"/>
      <w:r w:rsidRPr="002C2C76">
        <w:rPr>
          <w:lang w:val="en-US"/>
        </w:rPr>
        <w:t xml:space="preserve">, </w:t>
      </w:r>
      <w:proofErr w:type="spellStart"/>
      <w:r w:rsidRPr="002C2C76">
        <w:rPr>
          <w:i/>
          <w:lang w:val="en-US"/>
        </w:rPr>
        <w:t>pksL</w:t>
      </w:r>
      <w:proofErr w:type="spellEnd"/>
      <w:r w:rsidRPr="002C2C76">
        <w:rPr>
          <w:lang w:val="en-US"/>
        </w:rPr>
        <w:t xml:space="preserve"> and </w:t>
      </w:r>
      <w:proofErr w:type="spellStart"/>
      <w:r w:rsidRPr="002C2C76">
        <w:rPr>
          <w:i/>
          <w:lang w:val="en-US"/>
        </w:rPr>
        <w:t>deaD</w:t>
      </w:r>
      <w:proofErr w:type="spellEnd"/>
      <w:r w:rsidRPr="002C2C76">
        <w:rPr>
          <w:lang w:val="en-US"/>
        </w:rPr>
        <w:t xml:space="preserve"> genes and a synonymous mutation in the </w:t>
      </w:r>
      <w:proofErr w:type="spellStart"/>
      <w:r w:rsidRPr="002C2C76">
        <w:rPr>
          <w:i/>
          <w:lang w:val="en-US"/>
        </w:rPr>
        <w:t>iolG</w:t>
      </w:r>
      <w:proofErr w:type="spellEnd"/>
      <w:r w:rsidRPr="002C2C76">
        <w:rPr>
          <w:lang w:val="en-US"/>
        </w:rPr>
        <w:t xml:space="preserve"> gene were also observed in the BG107 test strain</w:t>
      </w:r>
      <w:r w:rsidR="005C7C23" w:rsidRPr="002C2C76">
        <w:rPr>
          <w:lang w:val="en-US"/>
        </w:rPr>
        <w:t xml:space="preserve"> (C. M, M.C.G., M.M.C. and J.C.A., to be published elsewhere)</w:t>
      </w:r>
      <w:r w:rsidRPr="002C2C76">
        <w:rPr>
          <w:lang w:val="en-US"/>
        </w:rPr>
        <w:t xml:space="preserve">. There are, however, some phenotypic discrepancies between the </w:t>
      </w:r>
      <w:r w:rsidRPr="002C2C76">
        <w:rPr>
          <w:i/>
          <w:lang w:val="en-US"/>
        </w:rPr>
        <w:t>recL</w:t>
      </w:r>
      <w:r w:rsidRPr="002C2C76">
        <w:rPr>
          <w:lang w:val="en-US"/>
        </w:rPr>
        <w:t xml:space="preserve">16 and the absence of the </w:t>
      </w:r>
      <w:proofErr w:type="spellStart"/>
      <w:r w:rsidRPr="002C2C76">
        <w:rPr>
          <w:i/>
          <w:lang w:val="en-US"/>
        </w:rPr>
        <w:t>recO</w:t>
      </w:r>
      <w:proofErr w:type="spellEnd"/>
      <w:r w:rsidRPr="002C2C76">
        <w:rPr>
          <w:lang w:val="en-US"/>
        </w:rPr>
        <w:t xml:space="preserve"> gene in the </w:t>
      </w:r>
      <w:r w:rsidRPr="002C2C76">
        <w:rPr>
          <w:lang w:val="en-US"/>
        </w:rPr>
        <w:sym w:font="Symbol" w:char="F044"/>
      </w:r>
      <w:proofErr w:type="spellStart"/>
      <w:r w:rsidRPr="002C2C76">
        <w:rPr>
          <w:i/>
          <w:lang w:val="en-US" w:eastAsia="es-ES"/>
        </w:rPr>
        <w:t>recO</w:t>
      </w:r>
      <w:proofErr w:type="spellEnd"/>
      <w:r w:rsidRPr="002C2C76">
        <w:rPr>
          <w:lang w:val="en-US"/>
        </w:rPr>
        <w:t xml:space="preserve"> strain </w:t>
      </w:r>
      <w:r w:rsidRPr="002C2C76">
        <w:rPr>
          <w:lang w:val="en-US"/>
        </w:rPr>
        <w:fldChar w:fldCharType="begin"/>
      </w:r>
      <w:r w:rsidRPr="002C2C76">
        <w:rPr>
          <w:lang w:val="en-US"/>
        </w:rPr>
        <w:instrText xml:space="preserve"> ADDIN EN.CITE &lt;EndNote&gt;&lt;Cite&gt;&lt;Author&gt;Fernandez&lt;/Author&gt;&lt;Year&gt;1999&lt;/Year&gt;&lt;RecNum&gt;16&lt;/RecNum&gt;&lt;DisplayText&gt;(3)&lt;/DisplayText&gt;&lt;record&gt;&lt;rec-number&gt;16&lt;/rec-number&gt;&lt;foreign-keys&gt;&lt;key app="EN" db-id="9adwerve35e5fzeeffm50zfqt9tfwpedvrtx" timestamp="1573663747"&gt;16&lt;/key&gt;&lt;/foreign-keys&gt;&lt;ref-type name="Journal Article"&gt;17&lt;/ref-type&gt;&lt;contributors&gt;&lt;authors&gt;&lt;author&gt;Fernandez, S.&lt;/author&gt;&lt;author&gt;Kobayashi, Y.&lt;/author&gt;&lt;author&gt;Ogasawara, N.&lt;/author&gt;&lt;author&gt;Alonso, J. C.&lt;/author&gt;&lt;/authors&gt;&lt;/contributors&gt;&lt;auth-address&gt;Department of Microbial Biotechnology, Centro Nacional de Biotecnologia CSIC, Campus Universidad Autonoma de Madrid, Spain.&lt;/auth-address&gt;&lt;titles&gt;&lt;title&gt;Analysis of the Bacillus subtilis recO gene: RecO forms part of the RecFLOR function&lt;/title&gt;&lt;secondary-title&gt;Mol Gen Genet&lt;/secondary-title&gt;&lt;/titles&gt;&lt;periodical&gt;&lt;full-title&gt;Mol Gen Genet&lt;/full-title&gt;&lt;/periodical&gt;&lt;pages&gt;567-73&lt;/pages&gt;&lt;volume&gt;261&lt;/volume&gt;&lt;number&gt;3&lt;/number&gt;&lt;edition&gt;1999/05/14&lt;/edition&gt;&lt;keywords&gt;&lt;keyword&gt;Bacillus subtilis/drug effects/*genetics/metabolism&lt;/keyword&gt;&lt;keyword&gt;Bacterial Proteins/*genetics&lt;/keyword&gt;&lt;keyword&gt;DNA Repair&lt;/keyword&gt;&lt;keyword&gt;DNA-Binding Proteins/genetics&lt;/keyword&gt;&lt;keyword&gt;Escherichia coli/genetics&lt;/keyword&gt;&lt;keyword&gt;*Escherichia coli Proteins&lt;/keyword&gt;&lt;keyword&gt;*Genes, Bacterial&lt;/keyword&gt;&lt;keyword&gt;Methyl Methanesulfonate/toxicity&lt;/keyword&gt;&lt;keyword&gt;Mutagens/toxicity&lt;/keyword&gt;&lt;keyword&gt;Mutation&lt;/keyword&gt;&lt;keyword&gt;Phenotype&lt;/keyword&gt;&lt;keyword&gt;Recombination, Genetic&lt;/keyword&gt;&lt;keyword&gt;Species Specificity&lt;/keyword&gt;&lt;keyword&gt;Suppression, Genetic&lt;/keyword&gt;&lt;/keywords&gt;&lt;dates&gt;&lt;year&gt;1999&lt;/year&gt;&lt;pub-dates&gt;&lt;date&gt;Apr&lt;/date&gt;&lt;/pub-dates&gt;&lt;/dates&gt;&lt;isbn&gt;0026-8925 (Print)&amp;#xD;0026-8925 (Linking)&lt;/isbn&gt;&lt;accession-num&gt;10323239&lt;/accession-num&gt;&lt;urls&gt;&lt;related-urls&gt;&lt;url&gt;http://www.ncbi.nlm.nih.gov/entrez/query.fcgi?cmd=Retrieve&amp;amp;db=PubMed&amp;amp;dopt=Citation&amp;amp;list_uids=10323239&lt;/url&gt;&lt;/related-urls&gt;&lt;/urls&gt;&lt;language&gt;eng&lt;/language&gt;&lt;/record&gt;&lt;/Cite&gt;&lt;/EndNote&gt;</w:instrText>
      </w:r>
      <w:r w:rsidRPr="002C2C76">
        <w:rPr>
          <w:lang w:val="en-US"/>
        </w:rPr>
        <w:fldChar w:fldCharType="separate"/>
      </w:r>
      <w:r w:rsidRPr="002C2C76">
        <w:rPr>
          <w:noProof/>
          <w:lang w:val="en-US"/>
        </w:rPr>
        <w:t>(3)</w:t>
      </w:r>
      <w:r w:rsidRPr="002C2C76">
        <w:rPr>
          <w:lang w:val="en-US"/>
        </w:rPr>
        <w:fldChar w:fldCharType="end"/>
      </w:r>
      <w:r w:rsidRPr="002C2C76">
        <w:rPr>
          <w:lang w:val="en-US"/>
        </w:rPr>
        <w:t xml:space="preserve">. It is likely, therefore, that </w:t>
      </w:r>
      <w:r w:rsidRPr="002C2C76">
        <w:rPr>
          <w:i/>
          <w:lang w:val="en-US"/>
        </w:rPr>
        <w:t>recL</w:t>
      </w:r>
      <w:r w:rsidRPr="002C2C76">
        <w:rPr>
          <w:lang w:val="en-US"/>
        </w:rPr>
        <w:t xml:space="preserve">16 is a division of labor mutant, proficient in strand annealing, but impaired as a </w:t>
      </w:r>
      <w:proofErr w:type="spellStart"/>
      <w:r w:rsidRPr="002C2C76">
        <w:rPr>
          <w:lang w:val="en-US"/>
        </w:rPr>
        <w:t>RecA</w:t>
      </w:r>
      <w:proofErr w:type="spellEnd"/>
      <w:r w:rsidRPr="002C2C76">
        <w:rPr>
          <w:lang w:val="en-US"/>
        </w:rPr>
        <w:t xml:space="preserve"> mediator.</w:t>
      </w:r>
    </w:p>
    <w:p w14:paraId="2AFF5D8F" w14:textId="7300D0E8" w:rsidR="00DD7D86" w:rsidRPr="002C2C76" w:rsidRDefault="00DD7D86" w:rsidP="00DD7D86">
      <w:pPr>
        <w:spacing w:line="480" w:lineRule="auto"/>
        <w:ind w:firstLine="426"/>
        <w:jc w:val="both"/>
        <w:outlineLvl w:val="0"/>
        <w:rPr>
          <w:lang w:val="en-US" w:eastAsia="es-ES"/>
        </w:rPr>
      </w:pPr>
      <w:r w:rsidRPr="002C2C76">
        <w:rPr>
          <w:lang w:val="en-US"/>
        </w:rPr>
        <w:t xml:space="preserve">The </w:t>
      </w:r>
      <w:proofErr w:type="spellStart"/>
      <w:r w:rsidRPr="002C2C76">
        <w:rPr>
          <w:lang w:val="en-US"/>
        </w:rPr>
        <w:t>RecO</w:t>
      </w:r>
      <w:proofErr w:type="spellEnd"/>
      <w:r w:rsidRPr="002C2C76">
        <w:rPr>
          <w:lang w:val="en-US"/>
        </w:rPr>
        <w:t xml:space="preserve"> protein has two activities: to recruit </w:t>
      </w:r>
      <w:proofErr w:type="spellStart"/>
      <w:r w:rsidRPr="002C2C76">
        <w:rPr>
          <w:lang w:val="en-US"/>
        </w:rPr>
        <w:t>RecA</w:t>
      </w:r>
      <w:proofErr w:type="spellEnd"/>
      <w:r w:rsidRPr="002C2C76">
        <w:rPr>
          <w:lang w:val="en-US"/>
        </w:rPr>
        <w:t xml:space="preserve"> onto </w:t>
      </w:r>
      <w:proofErr w:type="spellStart"/>
      <w:r w:rsidRPr="002C2C76">
        <w:rPr>
          <w:lang w:val="en-US"/>
        </w:rPr>
        <w:t>SsbA</w:t>
      </w:r>
      <w:proofErr w:type="spellEnd"/>
      <w:r w:rsidRPr="002C2C76">
        <w:rPr>
          <w:lang w:val="en-US"/>
        </w:rPr>
        <w:t xml:space="preserve">-ssDNA complexes and to facilitate DNA strand annealing. The first activity is essential for the </w:t>
      </w:r>
      <w:r w:rsidRPr="002C2C76">
        <w:rPr>
          <w:i/>
          <w:lang w:val="en-US"/>
        </w:rPr>
        <w:t>in vivo</w:t>
      </w:r>
      <w:r w:rsidRPr="002C2C76">
        <w:rPr>
          <w:lang w:val="en-US"/>
        </w:rPr>
        <w:t xml:space="preserve"> function of </w:t>
      </w:r>
      <w:proofErr w:type="spellStart"/>
      <w:r w:rsidRPr="002C2C76">
        <w:rPr>
          <w:lang w:val="en-US"/>
        </w:rPr>
        <w:t>RecA</w:t>
      </w:r>
      <w:proofErr w:type="spellEnd"/>
      <w:r w:rsidRPr="002C2C76">
        <w:rPr>
          <w:lang w:val="en-US"/>
        </w:rPr>
        <w:t xml:space="preserve"> </w:t>
      </w:r>
      <w:r w:rsidRPr="002C2C76">
        <w:rPr>
          <w:lang w:val="en-US"/>
        </w:rPr>
        <w:lastRenderedPageBreak/>
        <w:t xml:space="preserve">nucleation onto </w:t>
      </w:r>
      <w:proofErr w:type="spellStart"/>
      <w:r w:rsidRPr="002C2C76">
        <w:rPr>
          <w:lang w:val="en-US"/>
        </w:rPr>
        <w:t>SsbA</w:t>
      </w:r>
      <w:proofErr w:type="spellEnd"/>
      <w:r w:rsidRPr="002C2C76">
        <w:rPr>
          <w:lang w:val="en-US"/>
        </w:rPr>
        <w:t>-coated ssDNA (</w:t>
      </w:r>
      <w:proofErr w:type="spellStart"/>
      <w:r w:rsidRPr="002C2C76">
        <w:rPr>
          <w:lang w:val="en-US"/>
        </w:rPr>
        <w:t>RecA</w:t>
      </w:r>
      <w:proofErr w:type="spellEnd"/>
      <w:r w:rsidRPr="002C2C76">
        <w:rPr>
          <w:lang w:val="en-US"/>
        </w:rPr>
        <w:t xml:space="preserve">*) and to activate </w:t>
      </w:r>
      <w:proofErr w:type="spellStart"/>
      <w:r w:rsidRPr="002C2C76">
        <w:rPr>
          <w:lang w:val="en-US"/>
        </w:rPr>
        <w:t>RecA</w:t>
      </w:r>
      <w:proofErr w:type="spellEnd"/>
      <w:r w:rsidRPr="002C2C76">
        <w:rPr>
          <w:lang w:val="en-US"/>
        </w:rPr>
        <w:t xml:space="preserve"> to catalyze DNA strand exchange during repair-by-recombination </w:t>
      </w:r>
      <w:r w:rsidRPr="002C2C76">
        <w:rPr>
          <w:lang w:val="en-US"/>
        </w:rPr>
        <w:fldChar w:fldCharType="begin">
          <w:fldData xml:space="preserve">PEVuZE5vdGU+PENpdGU+PEF1dGhvcj5Dw6FyZGVuYXM8L0F1dGhvcj48WWVhcj4yMDEyPC9ZZWFy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</w:fldData>
        </w:fldChar>
      </w:r>
      <w:r w:rsidRPr="002C2C76">
        <w:rPr>
          <w:lang w:val="en-US"/>
        </w:rPr>
        <w:instrText xml:space="preserve"> ADDIN EN.CITE </w:instrText>
      </w:r>
      <w:r w:rsidRPr="002C2C76">
        <w:rPr>
          <w:lang w:val="en-US"/>
        </w:rPr>
        <w:fldChar w:fldCharType="begin">
          <w:fldData xml:space="preserve">PEVuZE5vdGU+PENpdGU+PEF1dGhvcj5Dw6FyZGVuYXM8L0F1dGhvcj48WWVhcj4yMDEyPC9ZZWFy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</w:fldData>
        </w:fldChar>
      </w:r>
      <w:r w:rsidRPr="002C2C76">
        <w:rPr>
          <w:lang w:val="en-US"/>
        </w:rPr>
        <w:instrText xml:space="preserve"> ADDIN EN.CITE.DATA </w:instrText>
      </w:r>
      <w:r w:rsidRPr="002C2C76">
        <w:rPr>
          <w:lang w:val="en-US"/>
        </w:rPr>
      </w:r>
      <w:r w:rsidRPr="002C2C76">
        <w:rPr>
          <w:lang w:val="en-US"/>
        </w:rPr>
        <w:fldChar w:fldCharType="end"/>
      </w:r>
      <w:r w:rsidRPr="002C2C76">
        <w:rPr>
          <w:lang w:val="en-US"/>
        </w:rPr>
      </w:r>
      <w:r w:rsidRPr="002C2C76">
        <w:rPr>
          <w:lang w:val="en-US"/>
        </w:rPr>
        <w:fldChar w:fldCharType="separate"/>
      </w:r>
      <w:r w:rsidRPr="002C2C76">
        <w:rPr>
          <w:noProof/>
          <w:lang w:val="en-US"/>
        </w:rPr>
        <w:t>(2, 4-6)</w:t>
      </w:r>
      <w:r w:rsidRPr="002C2C76">
        <w:rPr>
          <w:lang w:val="en-US"/>
        </w:rPr>
        <w:fldChar w:fldCharType="end"/>
      </w:r>
      <w:r w:rsidRPr="002C2C76">
        <w:rPr>
          <w:lang w:val="en-US"/>
        </w:rPr>
        <w:t xml:space="preserve">. The second activity of </w:t>
      </w:r>
      <w:proofErr w:type="spellStart"/>
      <w:r w:rsidRPr="002C2C76">
        <w:rPr>
          <w:lang w:val="en-US"/>
        </w:rPr>
        <w:t>RecO</w:t>
      </w:r>
      <w:proofErr w:type="spellEnd"/>
      <w:r w:rsidRPr="002C2C76">
        <w:rPr>
          <w:lang w:val="en-US"/>
        </w:rPr>
        <w:t xml:space="preserve"> is crucial for single strand annealing of complementary strands, at least during natural plasmid transformation </w:t>
      </w:r>
      <w:r w:rsidRPr="002C2C76">
        <w:rPr>
          <w:lang w:val="en-US"/>
        </w:rPr>
        <w:fldChar w:fldCharType="begin">
          <w:fldData xml:space="preserve">PEVuZE5vdGU+PENpdGU+PEF1dGhvcj5NYW5mcmVkaTwvQXV0aG9yPjxZZWFyPjIwMTA8L1llYXI+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</w:fldData>
        </w:fldChar>
      </w:r>
      <w:r w:rsidRPr="002C2C76">
        <w:rPr>
          <w:lang w:val="en-US"/>
        </w:rPr>
        <w:instrText xml:space="preserve"> ADDIN EN.CITE </w:instrText>
      </w:r>
      <w:r w:rsidRPr="002C2C76">
        <w:rPr>
          <w:lang w:val="en-US"/>
        </w:rPr>
        <w:fldChar w:fldCharType="begin">
          <w:fldData xml:space="preserve">PEVuZE5vdGU+PENpdGU+PEF1dGhvcj5NYW5mcmVkaTwvQXV0aG9yPjxZZWFyPjIwMTA8L1llYXI+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</w:fldData>
        </w:fldChar>
      </w:r>
      <w:r w:rsidRPr="002C2C76">
        <w:rPr>
          <w:lang w:val="en-US"/>
        </w:rPr>
        <w:instrText xml:space="preserve"> ADDIN EN.CITE.DATA </w:instrText>
      </w:r>
      <w:r w:rsidRPr="002C2C76">
        <w:rPr>
          <w:lang w:val="en-US"/>
        </w:rPr>
      </w:r>
      <w:r w:rsidRPr="002C2C76">
        <w:rPr>
          <w:lang w:val="en-US"/>
        </w:rPr>
        <w:fldChar w:fldCharType="end"/>
      </w:r>
      <w:r w:rsidRPr="002C2C76">
        <w:rPr>
          <w:lang w:val="en-US"/>
        </w:rPr>
      </w:r>
      <w:r w:rsidRPr="002C2C76">
        <w:rPr>
          <w:lang w:val="en-US"/>
        </w:rPr>
        <w:fldChar w:fldCharType="separate"/>
      </w:r>
      <w:r w:rsidRPr="002C2C76">
        <w:rPr>
          <w:noProof/>
          <w:lang w:val="en-US"/>
        </w:rPr>
        <w:t>(7, 8)</w:t>
      </w:r>
      <w:r w:rsidRPr="002C2C76">
        <w:rPr>
          <w:lang w:val="en-US"/>
        </w:rPr>
        <w:fldChar w:fldCharType="end"/>
      </w:r>
      <w:r w:rsidRPr="002C2C76">
        <w:rPr>
          <w:lang w:val="en-US"/>
        </w:rPr>
        <w:t xml:space="preserve">. Both </w:t>
      </w:r>
      <w:r w:rsidRPr="002C2C76">
        <w:rPr>
          <w:i/>
          <w:lang w:val="en-US"/>
        </w:rPr>
        <w:t>recL</w:t>
      </w:r>
      <w:r w:rsidRPr="002C2C76">
        <w:rPr>
          <w:lang w:val="en-US"/>
        </w:rPr>
        <w:t xml:space="preserve">16 and </w:t>
      </w:r>
      <w:r w:rsidRPr="002C2C76">
        <w:rPr>
          <w:lang w:val="en-US"/>
        </w:rPr>
        <w:sym w:font="Symbol" w:char="F044"/>
      </w:r>
      <w:proofErr w:type="spellStart"/>
      <w:r w:rsidRPr="002C2C76">
        <w:rPr>
          <w:i/>
          <w:lang w:val="en-US" w:eastAsia="es-ES"/>
        </w:rPr>
        <w:t>recO</w:t>
      </w:r>
      <w:proofErr w:type="spellEnd"/>
      <w:r w:rsidRPr="002C2C76">
        <w:rPr>
          <w:lang w:val="en-US"/>
        </w:rPr>
        <w:t xml:space="preserve"> mutations rendered cells equally sensitive to DNA damaging agents, however the plasmid transformation efficiency is reduced </w:t>
      </w:r>
      <w:r w:rsidRPr="002C2C76">
        <w:rPr>
          <w:lang w:val="en-US"/>
        </w:rPr>
        <w:sym w:font="Symbol" w:char="F07E"/>
      </w:r>
      <w:r w:rsidRPr="002C2C76">
        <w:rPr>
          <w:lang w:val="en-US"/>
        </w:rPr>
        <w:t xml:space="preserve">25-fold in the </w:t>
      </w:r>
      <w:r w:rsidRPr="002C2C76">
        <w:rPr>
          <w:lang w:val="en-US"/>
        </w:rPr>
        <w:sym w:font="Symbol" w:char="F044"/>
      </w:r>
      <w:proofErr w:type="spellStart"/>
      <w:r w:rsidRPr="002C2C76">
        <w:rPr>
          <w:i/>
          <w:lang w:val="en-US" w:eastAsia="es-ES"/>
        </w:rPr>
        <w:t>recO</w:t>
      </w:r>
      <w:proofErr w:type="spellEnd"/>
      <w:r w:rsidRPr="002C2C76">
        <w:rPr>
          <w:lang w:val="en-US" w:eastAsia="es-ES"/>
        </w:rPr>
        <w:t xml:space="preserve"> background,</w:t>
      </w:r>
      <w:r w:rsidRPr="002C2C76">
        <w:rPr>
          <w:lang w:val="en-US"/>
        </w:rPr>
        <w:t xml:space="preserve"> and only marginally impaired in the </w:t>
      </w:r>
      <w:r w:rsidRPr="002C2C76">
        <w:rPr>
          <w:i/>
          <w:lang w:val="en-US"/>
        </w:rPr>
        <w:t>recL</w:t>
      </w:r>
      <w:r w:rsidRPr="002C2C76">
        <w:rPr>
          <w:lang w:val="en-US"/>
        </w:rPr>
        <w:t xml:space="preserve">16 mutant strain </w:t>
      </w:r>
      <w:r w:rsidRPr="002C2C76">
        <w:rPr>
          <w:lang w:val="en-US"/>
        </w:rPr>
        <w:fldChar w:fldCharType="begin"/>
      </w:r>
      <w:r w:rsidRPr="002C2C76">
        <w:rPr>
          <w:lang w:val="en-US"/>
        </w:rPr>
        <w:instrText xml:space="preserve"> ADDIN EN.CITE &lt;EndNote&gt;&lt;Cite&gt;&lt;Author&gt;Fernandez&lt;/Author&gt;&lt;Year&gt;1999&lt;/Year&gt;&lt;RecNum&gt;16&lt;/RecNum&gt;&lt;DisplayText&gt;(3)&lt;/DisplayText&gt;&lt;record&gt;&lt;rec-number&gt;16&lt;/rec-number&gt;&lt;foreign-keys&gt;&lt;key app="EN" db-id="9adwerve35e5fzeeffm50zfqt9tfwpedvrtx" timestamp="1573663747"&gt;16&lt;/key&gt;&lt;/foreign-keys&gt;&lt;ref-type name="Journal Article"&gt;17&lt;/ref-type&gt;&lt;contributors&gt;&lt;authors&gt;&lt;author&gt;Fernandez, S.&lt;/author&gt;&lt;author&gt;Kobayashi, Y.&lt;/author&gt;&lt;author&gt;Ogasawara, N.&lt;/author&gt;&lt;author&gt;Alonso, J. C.&lt;/author&gt;&lt;/authors&gt;&lt;/contributors&gt;&lt;auth-address&gt;Department of Microbial Biotechnology, Centro Nacional de Biotecnologia CSIC, Campus Universidad Autonoma de Madrid, Spain.&lt;/auth-address&gt;&lt;titles&gt;&lt;title&gt;Analysis of the Bacillus subtilis recO gene: RecO forms part of the RecFLOR function&lt;/title&gt;&lt;secondary-title&gt;Mol Gen Genet&lt;/secondary-title&gt;&lt;/titles&gt;&lt;periodical&gt;&lt;full-title&gt;Mol Gen Genet&lt;/full-title&gt;&lt;/periodical&gt;&lt;pages&gt;567-73&lt;/pages&gt;&lt;volume&gt;261&lt;/volume&gt;&lt;number&gt;3&lt;/number&gt;&lt;edition&gt;1999/05/14&lt;/edition&gt;&lt;keywords&gt;&lt;keyword&gt;Bacillus subtilis/drug effects/*genetics/metabolism&lt;/keyword&gt;&lt;keyword&gt;Bacterial Proteins/*genetics&lt;/keyword&gt;&lt;keyword&gt;DNA Repair&lt;/keyword&gt;&lt;keyword&gt;DNA-Binding Proteins/genetics&lt;/keyword&gt;&lt;keyword&gt;Escherichia coli/genetics&lt;/keyword&gt;&lt;keyword&gt;*Escherichia coli Proteins&lt;/keyword&gt;&lt;keyword&gt;*Genes, Bacterial&lt;/keyword&gt;&lt;keyword&gt;Methyl Methanesulfonate/toxicity&lt;/keyword&gt;&lt;keyword&gt;Mutagens/toxicity&lt;/keyword&gt;&lt;keyword&gt;Mutation&lt;/keyword&gt;&lt;keyword&gt;Phenotype&lt;/keyword&gt;&lt;keyword&gt;Recombination, Genetic&lt;/keyword&gt;&lt;keyword&gt;Species Specificity&lt;/keyword&gt;&lt;keyword&gt;Suppression, Genetic&lt;/keyword&gt;&lt;/keywords&gt;&lt;dates&gt;&lt;year&gt;1999&lt;/year&gt;&lt;pub-dates&gt;&lt;date&gt;Apr&lt;/date&gt;&lt;/pub-dates&gt;&lt;/dates&gt;&lt;isbn&gt;0026-8925 (Print)&amp;#xD;0026-8925 (Linking)&lt;/isbn&gt;&lt;accession-num&gt;10323239&lt;/accession-num&gt;&lt;urls&gt;&lt;related-urls&gt;&lt;url&gt;http://www.ncbi.nlm.nih.gov/entrez/query.fcgi?cmd=Retrieve&amp;amp;db=PubMed&amp;amp;dopt=Citation&amp;amp;list_uids=10323239&lt;/url&gt;&lt;/related-urls&gt;&lt;/urls&gt;&lt;language&gt;eng&lt;/language&gt;&lt;/record&gt;&lt;/Cite&gt;&lt;/EndNote&gt;</w:instrText>
      </w:r>
      <w:r w:rsidRPr="002C2C76">
        <w:rPr>
          <w:lang w:val="en-US"/>
        </w:rPr>
        <w:fldChar w:fldCharType="separate"/>
      </w:r>
      <w:r w:rsidRPr="002C2C76">
        <w:rPr>
          <w:noProof/>
          <w:lang w:val="en-US"/>
        </w:rPr>
        <w:t>(3)</w:t>
      </w:r>
      <w:r w:rsidRPr="002C2C76">
        <w:rPr>
          <w:lang w:val="en-US"/>
        </w:rPr>
        <w:fldChar w:fldCharType="end"/>
      </w:r>
      <w:r w:rsidRPr="002C2C76">
        <w:rPr>
          <w:lang w:val="en-US"/>
        </w:rPr>
        <w:t>.</w:t>
      </w:r>
    </w:p>
    <w:p w14:paraId="21B511FD" w14:textId="39C40E1A" w:rsidR="00DD7D86" w:rsidRPr="002C2C76" w:rsidRDefault="00DD7D86" w:rsidP="00DD7D86">
      <w:pPr>
        <w:spacing w:line="480" w:lineRule="auto"/>
        <w:ind w:firstLine="426"/>
        <w:jc w:val="both"/>
        <w:outlineLvl w:val="0"/>
        <w:rPr>
          <w:lang w:val="en-US" w:eastAsia="es-ES"/>
        </w:rPr>
      </w:pPr>
      <w:r w:rsidRPr="002C2C76">
        <w:rPr>
          <w:lang w:val="en-US"/>
        </w:rPr>
        <w:t xml:space="preserve">To simplify the analysis, the </w:t>
      </w:r>
      <w:r w:rsidRPr="002C2C76">
        <w:rPr>
          <w:i/>
          <w:lang w:val="en-US" w:eastAsia="es-ES"/>
        </w:rPr>
        <w:t>recL</w:t>
      </w:r>
      <w:r w:rsidRPr="002C2C76">
        <w:rPr>
          <w:lang w:val="en-US" w:eastAsia="es-ES"/>
        </w:rPr>
        <w:t>16 MMS</w:t>
      </w:r>
      <w:r w:rsidRPr="002C2C76">
        <w:rPr>
          <w:vertAlign w:val="superscript"/>
          <w:lang w:val="en-US" w:eastAsia="es-ES"/>
        </w:rPr>
        <w:t>S</w:t>
      </w:r>
      <w:r w:rsidRPr="002C2C76">
        <w:rPr>
          <w:lang w:val="en-US" w:eastAsia="es-ES"/>
        </w:rPr>
        <w:t xml:space="preserve"> phenotype </w:t>
      </w:r>
      <w:r w:rsidRPr="002C2C76">
        <w:rPr>
          <w:lang w:val="en-US"/>
        </w:rPr>
        <w:t xml:space="preserve">was transferred by gene </w:t>
      </w:r>
      <w:proofErr w:type="spellStart"/>
      <w:r w:rsidRPr="002C2C76">
        <w:rPr>
          <w:lang w:val="en-US"/>
        </w:rPr>
        <w:t>congression</w:t>
      </w:r>
      <w:proofErr w:type="spellEnd"/>
      <w:r w:rsidRPr="002C2C76">
        <w:rPr>
          <w:lang w:val="en-US"/>
        </w:rPr>
        <w:t xml:space="preserve"> to competent BG214 cells with primary selection for a plasmid-borne marker (</w:t>
      </w:r>
      <w:proofErr w:type="spellStart"/>
      <w:r w:rsidRPr="002C2C76">
        <w:rPr>
          <w:lang w:val="en-US"/>
        </w:rPr>
        <w:t>Cm</w:t>
      </w:r>
      <w:r w:rsidRPr="002C2C76">
        <w:rPr>
          <w:vertAlign w:val="superscript"/>
          <w:lang w:val="en-US"/>
        </w:rPr>
        <w:t>R</w:t>
      </w:r>
      <w:proofErr w:type="spellEnd"/>
      <w:r w:rsidRPr="002C2C76">
        <w:rPr>
          <w:lang w:val="en-US"/>
        </w:rPr>
        <w:t>) as described (Materials and methods). Then, by replica plating onto MMS-containing plates</w:t>
      </w:r>
      <w:r w:rsidR="002C2C76" w:rsidRPr="002C2C76">
        <w:rPr>
          <w:lang w:val="en-US"/>
        </w:rPr>
        <w:t>,</w:t>
      </w:r>
      <w:r w:rsidRPr="002C2C76">
        <w:rPr>
          <w:lang w:val="en-US"/>
        </w:rPr>
        <w:t xml:space="preserve"> </w:t>
      </w:r>
      <w:r w:rsidR="002C2C76" w:rsidRPr="002C2C76">
        <w:rPr>
          <w:lang w:val="en-US"/>
        </w:rPr>
        <w:t xml:space="preserve">five </w:t>
      </w:r>
      <w:r w:rsidRPr="002C2C76">
        <w:rPr>
          <w:lang w:val="en-US"/>
        </w:rPr>
        <w:t xml:space="preserve">clones with the </w:t>
      </w:r>
      <w:r w:rsidRPr="002C2C76">
        <w:rPr>
          <w:lang w:val="en-US" w:eastAsia="es-ES"/>
        </w:rPr>
        <w:t>MMS</w:t>
      </w:r>
      <w:r w:rsidRPr="002C2C76">
        <w:rPr>
          <w:vertAlign w:val="superscript"/>
          <w:lang w:val="en-US" w:eastAsia="es-ES"/>
        </w:rPr>
        <w:t>S</w:t>
      </w:r>
      <w:r w:rsidRPr="002C2C76">
        <w:rPr>
          <w:lang w:val="en-US" w:eastAsia="es-ES"/>
        </w:rPr>
        <w:t xml:space="preserve"> phenotype were </w:t>
      </w:r>
      <w:r w:rsidRPr="002C2C76">
        <w:rPr>
          <w:lang w:val="en-US"/>
        </w:rPr>
        <w:t>selected. Finally, we have performed nucleotide sequence analyses of five MMS</w:t>
      </w:r>
      <w:r w:rsidRPr="002C2C76">
        <w:rPr>
          <w:vertAlign w:val="superscript"/>
          <w:lang w:val="en-US"/>
        </w:rPr>
        <w:t>S</w:t>
      </w:r>
      <w:r w:rsidRPr="002C2C76">
        <w:rPr>
          <w:lang w:val="en-US"/>
        </w:rPr>
        <w:t xml:space="preserve"> clones, using genome analyzer (Illumina) data analysis of ~1 </w:t>
      </w:r>
      <w:proofErr w:type="spellStart"/>
      <w:r w:rsidRPr="002C2C76">
        <w:rPr>
          <w:lang w:val="en-US"/>
        </w:rPr>
        <w:t>gigabase</w:t>
      </w:r>
      <w:proofErr w:type="spellEnd"/>
      <w:r w:rsidRPr="002C2C76">
        <w:rPr>
          <w:lang w:val="en-US"/>
        </w:rPr>
        <w:t xml:space="preserve"> of filtered sequences from fragmented libraries, followed by whole-genome comparison in parallel with the isogenic BG214 </w:t>
      </w:r>
      <w:r w:rsidRPr="002C2C76">
        <w:rPr>
          <w:i/>
          <w:lang w:val="en-US"/>
        </w:rPr>
        <w:t>rec</w:t>
      </w:r>
      <w:r w:rsidRPr="002C2C76">
        <w:rPr>
          <w:vertAlign w:val="superscript"/>
          <w:lang w:val="en-US"/>
        </w:rPr>
        <w:t>+</w:t>
      </w:r>
      <w:r w:rsidRPr="002C2C76">
        <w:rPr>
          <w:lang w:val="en-US"/>
        </w:rPr>
        <w:t xml:space="preserve"> reference strain. Three of the sequenced clones showed that the CGA triplet </w:t>
      </w:r>
      <w:r w:rsidRPr="002C2C76">
        <w:rPr>
          <w:lang w:val="en-US" w:eastAsia="es-ES"/>
        </w:rPr>
        <w:t xml:space="preserve">coding for </w:t>
      </w:r>
      <w:proofErr w:type="spellStart"/>
      <w:r w:rsidRPr="002C2C76">
        <w:rPr>
          <w:lang w:val="en-US" w:eastAsia="es-ES"/>
        </w:rPr>
        <w:t>Arg</w:t>
      </w:r>
      <w:proofErr w:type="spellEnd"/>
      <w:r w:rsidRPr="002C2C76">
        <w:rPr>
          <w:lang w:val="en-US" w:eastAsia="es-ES"/>
        </w:rPr>
        <w:t xml:space="preserve"> </w:t>
      </w:r>
      <w:r w:rsidRPr="002C2C76">
        <w:rPr>
          <w:lang w:val="en-US"/>
        </w:rPr>
        <w:t>at co</w:t>
      </w:r>
      <w:r w:rsidR="00876723" w:rsidRPr="002C2C76">
        <w:rPr>
          <w:lang w:val="en-US"/>
        </w:rPr>
        <w:t>don 37 was replaced by the TGA O</w:t>
      </w:r>
      <w:r w:rsidRPr="002C2C76">
        <w:rPr>
          <w:lang w:val="en-US"/>
        </w:rPr>
        <w:t>pal stop triplet and the ATG triplet</w:t>
      </w:r>
      <w:r w:rsidRPr="002C2C76">
        <w:rPr>
          <w:lang w:val="en-US" w:eastAsia="es-ES"/>
        </w:rPr>
        <w:t xml:space="preserve"> </w:t>
      </w:r>
      <w:r w:rsidRPr="002C2C76">
        <w:rPr>
          <w:lang w:val="en-US"/>
        </w:rPr>
        <w:t xml:space="preserve">at codon 122 coding </w:t>
      </w:r>
      <w:r w:rsidRPr="002C2C76">
        <w:rPr>
          <w:lang w:val="en-US" w:eastAsia="es-ES"/>
        </w:rPr>
        <w:t xml:space="preserve">for </w:t>
      </w:r>
      <w:r w:rsidRPr="002C2C76">
        <w:rPr>
          <w:lang w:val="en-US"/>
        </w:rPr>
        <w:t>Met was</w:t>
      </w:r>
      <w:r w:rsidRPr="002C2C76">
        <w:rPr>
          <w:lang w:val="en-US" w:eastAsia="es-ES"/>
        </w:rPr>
        <w:t xml:space="preserve"> </w:t>
      </w:r>
      <w:r w:rsidRPr="002C2C76">
        <w:rPr>
          <w:lang w:val="en-US"/>
        </w:rPr>
        <w:t>replaced by the TTG (Leu) codon (M122L) as in the original BG107 test strain (C.M., M.C.G., M.M.C and J.C.A., to be published elsewhere). The fourth sequenced MMS</w:t>
      </w:r>
      <w:r w:rsidRPr="002C2C76">
        <w:rPr>
          <w:vertAlign w:val="superscript"/>
          <w:lang w:val="en-US"/>
        </w:rPr>
        <w:t>S</w:t>
      </w:r>
      <w:r w:rsidRPr="002C2C76">
        <w:rPr>
          <w:lang w:val="en-US"/>
        </w:rPr>
        <w:t xml:space="preserve"> clone only showed the TTG triplet at codon 122 (M122L), an</w:t>
      </w:r>
      <w:r w:rsidR="00876723" w:rsidRPr="002C2C76">
        <w:rPr>
          <w:lang w:val="en-US"/>
        </w:rPr>
        <w:t>d the fifth one showed the TGA O</w:t>
      </w:r>
      <w:r w:rsidRPr="002C2C76">
        <w:rPr>
          <w:lang w:val="en-US"/>
        </w:rPr>
        <w:t xml:space="preserve">pal stop triplet at codon 37. The last clone was renamed as </w:t>
      </w:r>
      <w:r w:rsidRPr="002C2C76">
        <w:rPr>
          <w:i/>
          <w:lang w:val="en-US"/>
        </w:rPr>
        <w:t>recO</w:t>
      </w:r>
      <w:r w:rsidRPr="002C2C76">
        <w:rPr>
          <w:lang w:val="en-US"/>
        </w:rPr>
        <w:t>16 (BG107-1 strain), and selected for further analysis (</w:t>
      </w:r>
      <w:r w:rsidRPr="00FD5EE2">
        <w:rPr>
          <w:color w:val="0070C0"/>
          <w:lang w:val="en-US"/>
        </w:rPr>
        <w:t>Table 1</w:t>
      </w:r>
      <w:r w:rsidRPr="002C2C76">
        <w:rPr>
          <w:lang w:val="en-US"/>
        </w:rPr>
        <w:t xml:space="preserve">). Except for the mutation in the </w:t>
      </w:r>
      <w:proofErr w:type="spellStart"/>
      <w:r w:rsidRPr="002C2C76">
        <w:rPr>
          <w:i/>
          <w:lang w:val="en-US"/>
        </w:rPr>
        <w:t>recO</w:t>
      </w:r>
      <w:proofErr w:type="spellEnd"/>
      <w:r w:rsidRPr="002C2C76">
        <w:rPr>
          <w:lang w:val="en-US"/>
        </w:rPr>
        <w:t xml:space="preserve"> gene, none of the sequenced MMS</w:t>
      </w:r>
      <w:r w:rsidRPr="002C2C76">
        <w:rPr>
          <w:vertAlign w:val="superscript"/>
          <w:lang w:val="en-US"/>
        </w:rPr>
        <w:t>S</w:t>
      </w:r>
      <w:r w:rsidRPr="002C2C76">
        <w:rPr>
          <w:lang w:val="en-US"/>
        </w:rPr>
        <w:t xml:space="preserve"> clones carried mutations in any other gene when compared to the BG214 parental strain (</w:t>
      </w:r>
      <w:r w:rsidRPr="00FD5EE2">
        <w:rPr>
          <w:color w:val="0070C0"/>
          <w:lang w:val="en-US"/>
        </w:rPr>
        <w:t>Table 1</w:t>
      </w:r>
      <w:r w:rsidRPr="002C2C76">
        <w:rPr>
          <w:lang w:val="en-US"/>
        </w:rPr>
        <w:t>)</w:t>
      </w:r>
      <w:r w:rsidRPr="002C2C76">
        <w:rPr>
          <w:lang w:val="en-US" w:eastAsia="es-ES"/>
        </w:rPr>
        <w:t>.</w:t>
      </w:r>
    </w:p>
    <w:p w14:paraId="0198F361" w14:textId="51A54E96" w:rsidR="002855F2" w:rsidRPr="002C2C76" w:rsidRDefault="002855F2">
      <w:pPr>
        <w:rPr>
          <w:b/>
          <w:lang w:val="en-US"/>
        </w:rPr>
      </w:pPr>
      <w:r w:rsidRPr="002C2C76">
        <w:rPr>
          <w:b/>
          <w:lang w:val="en-US"/>
        </w:rPr>
        <w:br w:type="page"/>
      </w:r>
    </w:p>
    <w:p w14:paraId="690F931E" w14:textId="76AA9CE6" w:rsidR="00912BC7" w:rsidRPr="002C2C76" w:rsidRDefault="00912BC7" w:rsidP="00126E30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2C2C76">
        <w:rPr>
          <w:b/>
          <w:lang w:val="en-US"/>
        </w:rPr>
        <w:lastRenderedPageBreak/>
        <w:t xml:space="preserve">Table S1. </w:t>
      </w:r>
      <w:r w:rsidRPr="002C2C76">
        <w:rPr>
          <w:rFonts w:eastAsia="Calibri"/>
          <w:i/>
          <w:lang w:val="en-US"/>
        </w:rPr>
        <w:t>B. subtilis</w:t>
      </w:r>
      <w:r w:rsidRPr="002C2C76">
        <w:rPr>
          <w:rFonts w:eastAsia="Calibri"/>
          <w:lang w:val="en-US"/>
        </w:rPr>
        <w:t xml:space="preserve"> proteins involved in the formation of a </w:t>
      </w:r>
      <w:proofErr w:type="spellStart"/>
      <w:r w:rsidRPr="002C2C76">
        <w:rPr>
          <w:rFonts w:eastAsia="Calibri"/>
          <w:lang w:val="en-US"/>
        </w:rPr>
        <w:t>RecA</w:t>
      </w:r>
      <w:proofErr w:type="spellEnd"/>
      <w:r w:rsidRPr="002C2C76">
        <w:rPr>
          <w:rFonts w:eastAsia="Calibri"/>
          <w:lang w:val="en-US"/>
        </w:rPr>
        <w:t xml:space="preserve"> dynamic filament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555"/>
        <w:gridCol w:w="1701"/>
        <w:gridCol w:w="2268"/>
        <w:gridCol w:w="3118"/>
      </w:tblGrid>
      <w:tr w:rsidR="002C2C76" w:rsidRPr="002C2C76" w14:paraId="08D289C3" w14:textId="6E34C361" w:rsidTr="001F59E3">
        <w:tc>
          <w:tcPr>
            <w:tcW w:w="1555" w:type="dxa"/>
          </w:tcPr>
          <w:p w14:paraId="158BC2BD" w14:textId="4CB74152" w:rsidR="008904EB" w:rsidRPr="002C2C76" w:rsidRDefault="008904EB" w:rsidP="008904EB">
            <w:pPr>
              <w:spacing w:line="480" w:lineRule="auto"/>
              <w:ind w:right="-131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 xml:space="preserve">Protein </w:t>
            </w:r>
            <w:proofErr w:type="spellStart"/>
            <w:r w:rsidRPr="002C2C76">
              <w:rPr>
                <w:sz w:val="22"/>
                <w:szCs w:val="22"/>
                <w:lang w:val="en-US"/>
              </w:rPr>
              <w:t>name</w:t>
            </w:r>
            <w:r w:rsidRPr="002C2C76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</w:tcPr>
          <w:p w14:paraId="2DBA8229" w14:textId="77777777" w:rsidR="008904EB" w:rsidRPr="002C2C76" w:rsidRDefault="008904EB" w:rsidP="00126E3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Protein function</w:t>
            </w:r>
          </w:p>
        </w:tc>
        <w:tc>
          <w:tcPr>
            <w:tcW w:w="2268" w:type="dxa"/>
          </w:tcPr>
          <w:p w14:paraId="67202CE5" w14:textId="349F7BD5" w:rsidR="008904EB" w:rsidRPr="002C2C76" w:rsidRDefault="008904EB" w:rsidP="00126E3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Interacting partner</w:t>
            </w:r>
            <w:r w:rsidR="002C2C76" w:rsidRPr="002C2C76">
              <w:rPr>
                <w:sz w:val="22"/>
                <w:szCs w:val="22"/>
                <w:lang w:val="en-US"/>
              </w:rPr>
              <w:t>(s)</w:t>
            </w:r>
          </w:p>
        </w:tc>
        <w:tc>
          <w:tcPr>
            <w:tcW w:w="3118" w:type="dxa"/>
          </w:tcPr>
          <w:p w14:paraId="58672A67" w14:textId="77777777" w:rsidR="008904EB" w:rsidRPr="002C2C76" w:rsidRDefault="008904EB" w:rsidP="00126E3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Protein activity</w:t>
            </w:r>
          </w:p>
        </w:tc>
      </w:tr>
      <w:tr w:rsidR="002C2C76" w:rsidRPr="002C2C76" w14:paraId="676A1EFA" w14:textId="7E49954D" w:rsidTr="001F59E3">
        <w:tc>
          <w:tcPr>
            <w:tcW w:w="1555" w:type="dxa"/>
            <w:tcBorders>
              <w:bottom w:val="nil"/>
            </w:tcBorders>
          </w:tcPr>
          <w:p w14:paraId="0FFBB73D" w14:textId="77777777" w:rsidR="008904EB" w:rsidRPr="002C2C76" w:rsidRDefault="008904EB" w:rsidP="00126E3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AddAB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46B157E1" w14:textId="77777777" w:rsidR="008904EB" w:rsidRPr="002C2C76" w:rsidRDefault="008904EB" w:rsidP="00126E3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End resection</w:t>
            </w:r>
          </w:p>
        </w:tc>
        <w:tc>
          <w:tcPr>
            <w:tcW w:w="2268" w:type="dxa"/>
            <w:tcBorders>
              <w:bottom w:val="nil"/>
            </w:tcBorders>
          </w:tcPr>
          <w:p w14:paraId="1C853FD6" w14:textId="5286EF61" w:rsidR="008904EB" w:rsidRPr="002C2C76" w:rsidRDefault="008904EB" w:rsidP="00126E3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Add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2C2C76">
              <w:rPr>
                <w:sz w:val="22"/>
                <w:szCs w:val="22"/>
                <w:lang w:val="en-US"/>
              </w:rPr>
              <w:t>AddB</w:t>
            </w:r>
            <w:proofErr w:type="spellEnd"/>
          </w:p>
        </w:tc>
        <w:tc>
          <w:tcPr>
            <w:tcW w:w="3118" w:type="dxa"/>
            <w:tcBorders>
              <w:bottom w:val="nil"/>
            </w:tcBorders>
          </w:tcPr>
          <w:p w14:paraId="3EEEBA33" w14:textId="77777777" w:rsidR="008904EB" w:rsidRPr="002C2C76" w:rsidRDefault="008904EB" w:rsidP="00126E3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Nuclease-helicase complex</w:t>
            </w:r>
          </w:p>
        </w:tc>
      </w:tr>
      <w:tr w:rsidR="002C2C76" w:rsidRPr="002C2C76" w14:paraId="225B1AC9" w14:textId="3C047D52" w:rsidTr="001F59E3">
        <w:tc>
          <w:tcPr>
            <w:tcW w:w="1555" w:type="dxa"/>
            <w:tcBorders>
              <w:top w:val="nil"/>
              <w:bottom w:val="nil"/>
            </w:tcBorders>
          </w:tcPr>
          <w:p w14:paraId="6D333E99" w14:textId="77777777" w:rsidR="008904EB" w:rsidRPr="002C2C76" w:rsidRDefault="008904EB" w:rsidP="00126E3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J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F5755B" w14:textId="77777777" w:rsidR="008904EB" w:rsidRPr="002C2C76" w:rsidRDefault="008904EB" w:rsidP="00126E3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End res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A414FA" w14:textId="265EC720" w:rsidR="008904EB" w:rsidRPr="002C2C76" w:rsidRDefault="008904EB" w:rsidP="00126E3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Ssb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, RecQ, </w:t>
            </w:r>
            <w:proofErr w:type="spellStart"/>
            <w:r w:rsidRPr="002C2C76">
              <w:rPr>
                <w:sz w:val="22"/>
                <w:szCs w:val="22"/>
                <w:lang w:val="en-US"/>
              </w:rPr>
              <w:t>Rec</w:t>
            </w:r>
            <w:r w:rsidR="001F59E3">
              <w:rPr>
                <w:sz w:val="22"/>
                <w:szCs w:val="22"/>
                <w:lang w:val="en-US"/>
              </w:rPr>
              <w:t>S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1C58A65" w14:textId="77777777" w:rsidR="008904EB" w:rsidRPr="002C2C76" w:rsidRDefault="008904EB" w:rsidP="00126E3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5´</w:t>
            </w:r>
            <w:r w:rsidRPr="002C2C76">
              <w:rPr>
                <w:sz w:val="22"/>
                <w:szCs w:val="22"/>
                <w:lang w:val="en-US"/>
              </w:rPr>
              <w:sym w:font="Symbol" w:char="F0AE"/>
            </w:r>
            <w:r w:rsidRPr="002C2C76">
              <w:rPr>
                <w:sz w:val="22"/>
                <w:szCs w:val="22"/>
                <w:lang w:val="en-US"/>
              </w:rPr>
              <w:t>3´ ssDNA exonuclease</w:t>
            </w:r>
          </w:p>
        </w:tc>
      </w:tr>
      <w:tr w:rsidR="002C2C76" w:rsidRPr="002C2C76" w14:paraId="3A9FC755" w14:textId="6133AF10" w:rsidTr="001F59E3">
        <w:tc>
          <w:tcPr>
            <w:tcW w:w="1555" w:type="dxa"/>
            <w:tcBorders>
              <w:top w:val="nil"/>
              <w:bottom w:val="nil"/>
            </w:tcBorders>
          </w:tcPr>
          <w:p w14:paraId="1C1F5F8C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ecQ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A13F1E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End resec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FF6A1F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Ssb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2C2C76">
              <w:rPr>
                <w:sz w:val="22"/>
                <w:szCs w:val="22"/>
                <w:lang w:val="en-US"/>
              </w:rPr>
              <w:t>TopB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F96E36D" w14:textId="5C052BA9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3´</w:t>
            </w:r>
            <w:r w:rsidRPr="002C2C76">
              <w:rPr>
                <w:sz w:val="22"/>
                <w:szCs w:val="22"/>
                <w:lang w:val="en-US"/>
              </w:rPr>
              <w:sym w:font="Symbol" w:char="F0AE"/>
            </w:r>
            <w:r w:rsidRPr="002C2C76">
              <w:rPr>
                <w:sz w:val="22"/>
                <w:szCs w:val="22"/>
                <w:lang w:val="en-US"/>
              </w:rPr>
              <w:t>5´ DNA helicase</w:t>
            </w:r>
          </w:p>
        </w:tc>
      </w:tr>
      <w:tr w:rsidR="002C2C76" w:rsidRPr="002C2C76" w14:paraId="18E0069F" w14:textId="42129153" w:rsidTr="001F59E3">
        <w:tc>
          <w:tcPr>
            <w:tcW w:w="1555" w:type="dxa"/>
            <w:tcBorders>
              <w:top w:val="nil"/>
              <w:bottom w:val="nil"/>
            </w:tcBorders>
          </w:tcPr>
          <w:p w14:paraId="1EAECF96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5E80D0" w14:textId="564F468C" w:rsidR="008904EB" w:rsidRPr="002C2C76" w:rsidRDefault="00876723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</w:t>
            </w:r>
            <w:r w:rsidR="008904EB" w:rsidRPr="002C2C76">
              <w:rPr>
                <w:sz w:val="22"/>
                <w:szCs w:val="22"/>
                <w:lang w:val="en-US"/>
              </w:rPr>
              <w:t>ecombinas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8084CD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X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2C2C76">
              <w:rPr>
                <w:sz w:val="22"/>
                <w:szCs w:val="22"/>
                <w:lang w:val="en-US"/>
              </w:rPr>
              <w:t>RecU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C739320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Strand invasion and exchange</w:t>
            </w:r>
          </w:p>
        </w:tc>
      </w:tr>
      <w:tr w:rsidR="002C2C76" w:rsidRPr="002C2C76" w14:paraId="0EA88079" w14:textId="7A6E8DB5" w:rsidTr="001F59E3">
        <w:tc>
          <w:tcPr>
            <w:tcW w:w="1555" w:type="dxa"/>
            <w:tcBorders>
              <w:top w:val="nil"/>
              <w:bottom w:val="nil"/>
            </w:tcBorders>
          </w:tcPr>
          <w:p w14:paraId="656ACCFD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O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46EDD6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 mediato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1F021C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Ssb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1A0BE13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 xml:space="preserve">Strand annealing, </w:t>
            </w: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 loader</w:t>
            </w:r>
          </w:p>
        </w:tc>
      </w:tr>
      <w:tr w:rsidR="002C2C76" w:rsidRPr="002C2C76" w14:paraId="33C86A2F" w14:textId="5E5BAB4D" w:rsidTr="001F59E3">
        <w:tc>
          <w:tcPr>
            <w:tcW w:w="1555" w:type="dxa"/>
            <w:tcBorders>
              <w:top w:val="nil"/>
              <w:bottom w:val="nil"/>
            </w:tcBorders>
          </w:tcPr>
          <w:p w14:paraId="715563D1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ar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E347AA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 modulato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413B37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Ssb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E89B3EC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AAA</w:t>
            </w:r>
            <w:r w:rsidRPr="002C2C76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2C2C76">
              <w:rPr>
                <w:sz w:val="22"/>
                <w:szCs w:val="22"/>
                <w:lang w:val="en-US"/>
              </w:rPr>
              <w:t xml:space="preserve"> ATPase</w:t>
            </w:r>
          </w:p>
        </w:tc>
      </w:tr>
      <w:tr w:rsidR="002C2C76" w:rsidRPr="002C2C76" w14:paraId="55B8CA03" w14:textId="6A42B39C" w:rsidTr="001F59E3">
        <w:tc>
          <w:tcPr>
            <w:tcW w:w="1555" w:type="dxa"/>
            <w:tcBorders>
              <w:top w:val="nil"/>
              <w:bottom w:val="nil"/>
            </w:tcBorders>
          </w:tcPr>
          <w:p w14:paraId="2A9E53E2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U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04D188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 modulato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E70C60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0D27AAA" w14:textId="08E52BB0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 xml:space="preserve">HJ resolvase, </w:t>
            </w: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 disassembly</w:t>
            </w:r>
          </w:p>
        </w:tc>
      </w:tr>
      <w:tr w:rsidR="002C2C76" w:rsidRPr="002C2C76" w14:paraId="62C4D36B" w14:textId="1713CF16" w:rsidTr="001F59E3">
        <w:tc>
          <w:tcPr>
            <w:tcW w:w="1555" w:type="dxa"/>
            <w:tcBorders>
              <w:top w:val="nil"/>
              <w:bottom w:val="nil"/>
            </w:tcBorders>
          </w:tcPr>
          <w:p w14:paraId="3CF7D1FA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X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3F3618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 modulato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0AFB21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E50F49B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>-ssDNA disassembly</w:t>
            </w:r>
          </w:p>
        </w:tc>
      </w:tr>
      <w:tr w:rsidR="002C2C76" w:rsidRPr="002C2C76" w14:paraId="716FEFB1" w14:textId="7E48C159" w:rsidTr="001F59E3">
        <w:tc>
          <w:tcPr>
            <w:tcW w:w="1555" w:type="dxa"/>
            <w:tcBorders>
              <w:top w:val="nil"/>
              <w:bottom w:val="nil"/>
            </w:tcBorders>
          </w:tcPr>
          <w:p w14:paraId="619EAE89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Pcr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9AAE8A" w14:textId="228D4B45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 modulato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26A5C6" w14:textId="44C8D776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Ssb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2C2C76">
              <w:rPr>
                <w:sz w:val="22"/>
                <w:szCs w:val="22"/>
                <w:lang w:val="en-US"/>
              </w:rPr>
              <w:t>UvrB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>, RNAP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1B254E7" w14:textId="74122C7F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3´</w:t>
            </w:r>
            <w:r w:rsidRPr="002C2C76">
              <w:rPr>
                <w:sz w:val="22"/>
                <w:szCs w:val="22"/>
                <w:lang w:val="en-US"/>
              </w:rPr>
              <w:sym w:font="Symbol" w:char="F0AE"/>
            </w:r>
            <w:r w:rsidRPr="002C2C76">
              <w:rPr>
                <w:sz w:val="22"/>
                <w:szCs w:val="22"/>
                <w:lang w:val="en-US"/>
              </w:rPr>
              <w:t>5´ DNA helicase</w:t>
            </w:r>
          </w:p>
        </w:tc>
      </w:tr>
      <w:tr w:rsidR="002C2C76" w:rsidRPr="002C2C76" w14:paraId="3A6EE75E" w14:textId="3B2F8834" w:rsidTr="001F59E3">
        <w:tc>
          <w:tcPr>
            <w:tcW w:w="1555" w:type="dxa"/>
            <w:tcBorders>
              <w:top w:val="nil"/>
            </w:tcBorders>
          </w:tcPr>
          <w:p w14:paraId="641E4373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ecD2</w:t>
            </w:r>
          </w:p>
        </w:tc>
        <w:tc>
          <w:tcPr>
            <w:tcW w:w="1701" w:type="dxa"/>
            <w:tcBorders>
              <w:top w:val="nil"/>
            </w:tcBorders>
          </w:tcPr>
          <w:p w14:paraId="780E7D2C" w14:textId="4664B2FC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ec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 modulator</w:t>
            </w:r>
          </w:p>
        </w:tc>
        <w:tc>
          <w:tcPr>
            <w:tcW w:w="2268" w:type="dxa"/>
            <w:tcBorders>
              <w:top w:val="nil"/>
            </w:tcBorders>
          </w:tcPr>
          <w:p w14:paraId="5EE4FE7D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Ssb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>, RNAP</w:t>
            </w:r>
          </w:p>
        </w:tc>
        <w:tc>
          <w:tcPr>
            <w:tcW w:w="3118" w:type="dxa"/>
            <w:tcBorders>
              <w:top w:val="nil"/>
            </w:tcBorders>
          </w:tcPr>
          <w:p w14:paraId="1203E4D8" w14:textId="77777777" w:rsidR="008904EB" w:rsidRPr="002C2C76" w:rsidRDefault="008904EB" w:rsidP="00D129C0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5´</w:t>
            </w:r>
            <w:r w:rsidRPr="002C2C76">
              <w:rPr>
                <w:sz w:val="22"/>
                <w:szCs w:val="22"/>
                <w:lang w:val="en-US"/>
              </w:rPr>
              <w:sym w:font="Symbol" w:char="F0AE"/>
            </w:r>
            <w:r w:rsidRPr="002C2C76">
              <w:rPr>
                <w:sz w:val="22"/>
                <w:szCs w:val="22"/>
                <w:lang w:val="en-US"/>
              </w:rPr>
              <w:t>3´ DNA helicase</w:t>
            </w:r>
          </w:p>
        </w:tc>
      </w:tr>
    </w:tbl>
    <w:p w14:paraId="249B4B06" w14:textId="4C29761B" w:rsidR="00912BC7" w:rsidRPr="002C2C76" w:rsidRDefault="008904EB" w:rsidP="00AC480E">
      <w:pPr>
        <w:spacing w:line="480" w:lineRule="auto"/>
        <w:rPr>
          <w:b/>
          <w:lang w:val="en-US"/>
        </w:rPr>
      </w:pPr>
      <w:proofErr w:type="spellStart"/>
      <w:r w:rsidRPr="002C2C76">
        <w:rPr>
          <w:sz w:val="22"/>
          <w:szCs w:val="22"/>
          <w:vertAlign w:val="superscript"/>
          <w:lang w:val="en-US"/>
        </w:rPr>
        <w:t>a</w:t>
      </w:r>
      <w:r w:rsidRPr="002C2C76">
        <w:rPr>
          <w:lang w:val="en-US"/>
        </w:rPr>
        <w:t>The</w:t>
      </w:r>
      <w:proofErr w:type="spellEnd"/>
      <w:r w:rsidRPr="002C2C76">
        <w:rPr>
          <w:lang w:val="en-US"/>
        </w:rPr>
        <w:t xml:space="preserve"> references for the activities </w:t>
      </w:r>
      <w:r w:rsidR="00876723" w:rsidRPr="002C2C76">
        <w:rPr>
          <w:lang w:val="en-US"/>
        </w:rPr>
        <w:t>are cited</w:t>
      </w:r>
      <w:r w:rsidRPr="002C2C76">
        <w:rPr>
          <w:lang w:val="en-US"/>
        </w:rPr>
        <w:t xml:space="preserve"> in the </w:t>
      </w:r>
      <w:r w:rsidR="00876723" w:rsidRPr="002C2C76">
        <w:rPr>
          <w:lang w:val="en-US"/>
        </w:rPr>
        <w:t xml:space="preserve">main </w:t>
      </w:r>
      <w:r w:rsidRPr="002C2C76">
        <w:rPr>
          <w:lang w:val="en-US"/>
        </w:rPr>
        <w:t>text.</w:t>
      </w:r>
      <w:r w:rsidR="00912BC7" w:rsidRPr="002C2C76">
        <w:rPr>
          <w:b/>
          <w:lang w:val="en-US"/>
        </w:rPr>
        <w:br w:type="page"/>
      </w:r>
    </w:p>
    <w:p w14:paraId="7D791DF7" w14:textId="469DE612" w:rsidR="00912BC7" w:rsidRPr="002C2C76" w:rsidRDefault="00581BE3" w:rsidP="00126E30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2C2C76">
        <w:rPr>
          <w:b/>
          <w:lang w:val="en-US"/>
        </w:rPr>
        <w:lastRenderedPageBreak/>
        <w:t>Table S2</w:t>
      </w:r>
      <w:r w:rsidR="00912BC7" w:rsidRPr="002C2C76">
        <w:rPr>
          <w:b/>
          <w:lang w:val="en-US"/>
        </w:rPr>
        <w:t xml:space="preserve">. </w:t>
      </w:r>
      <w:r w:rsidR="00912BC7" w:rsidRPr="002C2C76">
        <w:rPr>
          <w:rFonts w:eastAsia="Calibri"/>
          <w:i/>
          <w:lang w:val="en-US"/>
        </w:rPr>
        <w:t>B. subtilis</w:t>
      </w:r>
      <w:r w:rsidR="00912BC7" w:rsidRPr="002C2C76">
        <w:rPr>
          <w:rFonts w:eastAsia="Calibri"/>
          <w:lang w:val="en-US"/>
        </w:rPr>
        <w:t xml:space="preserve"> proteins involved in </w:t>
      </w:r>
      <w:r w:rsidRPr="002C2C76">
        <w:rPr>
          <w:rFonts w:eastAsia="Calibri"/>
          <w:lang w:val="en-US"/>
        </w:rPr>
        <w:t xml:space="preserve">replication-transcription </w:t>
      </w:r>
      <w:r w:rsidR="00912BC7" w:rsidRPr="002C2C76">
        <w:rPr>
          <w:rFonts w:eastAsia="Calibri"/>
          <w:lang w:val="en-US"/>
        </w:rPr>
        <w:t xml:space="preserve">interface </w:t>
      </w:r>
    </w:p>
    <w:tbl>
      <w:tblPr>
        <w:tblStyle w:val="TableGrid"/>
        <w:tblW w:w="8506" w:type="dxa"/>
        <w:tblInd w:w="-147" w:type="dxa"/>
        <w:tblLook w:val="04A0" w:firstRow="1" w:lastRow="0" w:firstColumn="1" w:lastColumn="0" w:noHBand="0" w:noVBand="1"/>
      </w:tblPr>
      <w:tblGrid>
        <w:gridCol w:w="1383"/>
        <w:gridCol w:w="2870"/>
        <w:gridCol w:w="2126"/>
        <w:gridCol w:w="2127"/>
      </w:tblGrid>
      <w:tr w:rsidR="002C2C76" w:rsidRPr="002C2C76" w14:paraId="3C1BC353" w14:textId="168F20DA" w:rsidTr="001F59E3">
        <w:tc>
          <w:tcPr>
            <w:tcW w:w="1383" w:type="dxa"/>
            <w:tcBorders>
              <w:bottom w:val="single" w:sz="4" w:space="0" w:color="auto"/>
            </w:tcBorders>
          </w:tcPr>
          <w:p w14:paraId="2A7F98C6" w14:textId="24B5596B" w:rsidR="008904EB" w:rsidRPr="002C2C76" w:rsidRDefault="008904EB" w:rsidP="001F59E3">
            <w:pPr>
              <w:ind w:right="-107"/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 xml:space="preserve">Protein </w:t>
            </w:r>
            <w:proofErr w:type="spellStart"/>
            <w:r w:rsidRPr="002C2C76">
              <w:rPr>
                <w:sz w:val="22"/>
                <w:szCs w:val="22"/>
                <w:lang w:val="en-US"/>
              </w:rPr>
              <w:t>name</w:t>
            </w:r>
            <w:r w:rsidRPr="002C2C76">
              <w:rPr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70" w:type="dxa"/>
            <w:tcBorders>
              <w:bottom w:val="single" w:sz="4" w:space="0" w:color="auto"/>
            </w:tcBorders>
          </w:tcPr>
          <w:p w14:paraId="7C14AA22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Protein func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FCFE21F" w14:textId="7F8F741B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Interacting partner</w:t>
            </w:r>
            <w:r w:rsidR="002C2C76" w:rsidRPr="002C2C76">
              <w:rPr>
                <w:sz w:val="22"/>
                <w:szCs w:val="22"/>
                <w:lang w:val="en-US"/>
              </w:rPr>
              <w:t>(s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5229E33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Protein activity</w:t>
            </w:r>
          </w:p>
        </w:tc>
      </w:tr>
      <w:tr w:rsidR="002C2C76" w:rsidRPr="002C2C76" w14:paraId="2F04F129" w14:textId="7B8E0070" w:rsidTr="001F59E3">
        <w:tc>
          <w:tcPr>
            <w:tcW w:w="1383" w:type="dxa"/>
            <w:tcBorders>
              <w:bottom w:val="nil"/>
            </w:tcBorders>
          </w:tcPr>
          <w:p w14:paraId="3763E5B7" w14:textId="4C30BCD0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bookmarkStart w:id="2" w:name="_Hlk40805344"/>
            <w:proofErr w:type="spellStart"/>
            <w:r w:rsidRPr="002C2C76">
              <w:rPr>
                <w:sz w:val="22"/>
                <w:szCs w:val="22"/>
                <w:lang w:val="en-US"/>
              </w:rPr>
              <w:t>PcrA</w:t>
            </w:r>
            <w:proofErr w:type="spellEnd"/>
          </w:p>
        </w:tc>
        <w:tc>
          <w:tcPr>
            <w:tcW w:w="2870" w:type="dxa"/>
            <w:tcBorders>
              <w:bottom w:val="nil"/>
            </w:tcBorders>
          </w:tcPr>
          <w:p w14:paraId="0E7065F1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eplication-transcription</w:t>
            </w:r>
          </w:p>
        </w:tc>
        <w:tc>
          <w:tcPr>
            <w:tcW w:w="2126" w:type="dxa"/>
            <w:tcBorders>
              <w:bottom w:val="nil"/>
            </w:tcBorders>
          </w:tcPr>
          <w:p w14:paraId="09037478" w14:textId="45321E43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Ssb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2C2C76">
              <w:rPr>
                <w:sz w:val="22"/>
                <w:szCs w:val="22"/>
                <w:lang w:val="en-US"/>
              </w:rPr>
              <w:t>UvrB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>, RNAP</w:t>
            </w:r>
          </w:p>
        </w:tc>
        <w:tc>
          <w:tcPr>
            <w:tcW w:w="2127" w:type="dxa"/>
            <w:tcBorders>
              <w:bottom w:val="nil"/>
            </w:tcBorders>
          </w:tcPr>
          <w:p w14:paraId="6497CF9F" w14:textId="40738D9B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3´</w:t>
            </w:r>
            <w:r w:rsidRPr="002C2C76">
              <w:rPr>
                <w:sz w:val="22"/>
                <w:szCs w:val="22"/>
                <w:lang w:val="en-US"/>
              </w:rPr>
              <w:sym w:font="Symbol" w:char="F0AE"/>
            </w:r>
            <w:r w:rsidRPr="002C2C76">
              <w:rPr>
                <w:sz w:val="22"/>
                <w:szCs w:val="22"/>
                <w:lang w:val="en-US"/>
              </w:rPr>
              <w:t>5´ DNA helicase</w:t>
            </w:r>
          </w:p>
        </w:tc>
      </w:tr>
      <w:bookmarkEnd w:id="2"/>
      <w:tr w:rsidR="002C2C76" w:rsidRPr="002C2C76" w14:paraId="532EF742" w14:textId="366454C0" w:rsidTr="001F59E3">
        <w:tc>
          <w:tcPr>
            <w:tcW w:w="1383" w:type="dxa"/>
            <w:tcBorders>
              <w:top w:val="nil"/>
              <w:bottom w:val="nil"/>
            </w:tcBorders>
          </w:tcPr>
          <w:p w14:paraId="1FAABB12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ecD2</w:t>
            </w:r>
          </w:p>
        </w:tc>
        <w:tc>
          <w:tcPr>
            <w:tcW w:w="2870" w:type="dxa"/>
            <w:tcBorders>
              <w:top w:val="nil"/>
              <w:bottom w:val="nil"/>
            </w:tcBorders>
          </w:tcPr>
          <w:p w14:paraId="73D76DAA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eplication-transcri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970194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Ssb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>, RNAP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24571D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5´</w:t>
            </w:r>
            <w:r w:rsidRPr="002C2C76">
              <w:rPr>
                <w:sz w:val="22"/>
                <w:szCs w:val="22"/>
                <w:lang w:val="en-US"/>
              </w:rPr>
              <w:sym w:font="Symbol" w:char="F0AE"/>
            </w:r>
            <w:r w:rsidRPr="002C2C76">
              <w:rPr>
                <w:sz w:val="22"/>
                <w:szCs w:val="22"/>
                <w:lang w:val="en-US"/>
              </w:rPr>
              <w:t>3´ DNA helicase</w:t>
            </w:r>
          </w:p>
        </w:tc>
      </w:tr>
      <w:tr w:rsidR="001F59E3" w:rsidRPr="002C2C76" w14:paraId="00DF9E3C" w14:textId="77777777" w:rsidTr="001F59E3">
        <w:tc>
          <w:tcPr>
            <w:tcW w:w="1383" w:type="dxa"/>
            <w:tcBorders>
              <w:top w:val="nil"/>
              <w:bottom w:val="nil"/>
            </w:tcBorders>
          </w:tcPr>
          <w:p w14:paraId="00AD9538" w14:textId="77777777" w:rsidR="001F59E3" w:rsidRPr="002C2C76" w:rsidRDefault="001F59E3" w:rsidP="001F59E3">
            <w:pPr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arA</w:t>
            </w:r>
            <w:proofErr w:type="spellEnd"/>
          </w:p>
        </w:tc>
        <w:tc>
          <w:tcPr>
            <w:tcW w:w="2870" w:type="dxa"/>
            <w:tcBorders>
              <w:top w:val="nil"/>
              <w:bottom w:val="nil"/>
            </w:tcBorders>
          </w:tcPr>
          <w:p w14:paraId="1E423CA5" w14:textId="6359860D" w:rsidR="001F59E3" w:rsidRPr="002C2C76" w:rsidRDefault="001F59E3" w:rsidP="001F59E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plic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1D3B5D" w14:textId="77777777" w:rsidR="001F59E3" w:rsidRPr="002C2C76" w:rsidRDefault="001F59E3" w:rsidP="001F59E3">
            <w:pPr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SsbA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27B57AE" w14:textId="77777777" w:rsidR="001F59E3" w:rsidRPr="002C2C76" w:rsidRDefault="001F59E3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AAA</w:t>
            </w:r>
            <w:r w:rsidRPr="002C2C76">
              <w:rPr>
                <w:sz w:val="22"/>
                <w:szCs w:val="22"/>
                <w:vertAlign w:val="superscript"/>
                <w:lang w:val="en-US"/>
              </w:rPr>
              <w:t>+</w:t>
            </w:r>
            <w:r w:rsidRPr="002C2C76">
              <w:rPr>
                <w:sz w:val="22"/>
                <w:szCs w:val="22"/>
                <w:lang w:val="en-US"/>
              </w:rPr>
              <w:t xml:space="preserve"> ATPase</w:t>
            </w:r>
          </w:p>
        </w:tc>
      </w:tr>
      <w:tr w:rsidR="002C2C76" w:rsidRPr="002C2C76" w14:paraId="5A505E51" w14:textId="19640C81" w:rsidTr="001F59E3">
        <w:tc>
          <w:tcPr>
            <w:tcW w:w="1383" w:type="dxa"/>
            <w:tcBorders>
              <w:top w:val="nil"/>
              <w:bottom w:val="nil"/>
            </w:tcBorders>
          </w:tcPr>
          <w:p w14:paraId="4BD08567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HelD</w:t>
            </w:r>
            <w:proofErr w:type="spellEnd"/>
          </w:p>
        </w:tc>
        <w:tc>
          <w:tcPr>
            <w:tcW w:w="2870" w:type="dxa"/>
            <w:tcBorders>
              <w:top w:val="nil"/>
              <w:bottom w:val="nil"/>
            </w:tcBorders>
          </w:tcPr>
          <w:p w14:paraId="199AA5E0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eplication-transcri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DA339A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NAP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FA81BF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3´</w:t>
            </w:r>
            <w:r w:rsidRPr="002C2C76">
              <w:rPr>
                <w:sz w:val="22"/>
                <w:szCs w:val="22"/>
                <w:lang w:val="en-US"/>
              </w:rPr>
              <w:sym w:font="Symbol" w:char="F0AE"/>
            </w:r>
            <w:r w:rsidRPr="002C2C76">
              <w:rPr>
                <w:sz w:val="22"/>
                <w:szCs w:val="22"/>
                <w:lang w:val="en-US"/>
              </w:rPr>
              <w:t>5´ DNA helicase</w:t>
            </w:r>
          </w:p>
        </w:tc>
      </w:tr>
      <w:tr w:rsidR="002C2C76" w:rsidRPr="002C2C76" w14:paraId="599E9A98" w14:textId="79F9B0E2" w:rsidTr="001F59E3">
        <w:tc>
          <w:tcPr>
            <w:tcW w:w="1383" w:type="dxa"/>
            <w:tcBorders>
              <w:top w:val="nil"/>
              <w:bottom w:val="nil"/>
            </w:tcBorders>
          </w:tcPr>
          <w:p w14:paraId="583F32C6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Mfd</w:t>
            </w:r>
            <w:proofErr w:type="spellEnd"/>
          </w:p>
        </w:tc>
        <w:tc>
          <w:tcPr>
            <w:tcW w:w="2870" w:type="dxa"/>
            <w:tcBorders>
              <w:top w:val="nil"/>
              <w:bottom w:val="nil"/>
            </w:tcBorders>
          </w:tcPr>
          <w:p w14:paraId="0B8BBE9C" w14:textId="2F3861A3" w:rsidR="008904EB" w:rsidRPr="002C2C76" w:rsidRDefault="001F59E3" w:rsidP="001F59E3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="008904EB" w:rsidRPr="002C2C76">
              <w:rPr>
                <w:sz w:val="22"/>
                <w:szCs w:val="22"/>
                <w:lang w:val="en-US"/>
              </w:rPr>
              <w:t>ranscription</w:t>
            </w:r>
            <w:r>
              <w:rPr>
                <w:sz w:val="22"/>
                <w:szCs w:val="22"/>
                <w:lang w:val="en-US"/>
              </w:rPr>
              <w:t xml:space="preserve"> coupling repai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1C10A3" w14:textId="5CF3FA71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Uvr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2C2C76">
              <w:rPr>
                <w:sz w:val="22"/>
                <w:szCs w:val="22"/>
                <w:lang w:val="en-US"/>
              </w:rPr>
              <w:t>RpoB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EB6E5E6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 xml:space="preserve">Translocase </w:t>
            </w:r>
          </w:p>
        </w:tc>
      </w:tr>
      <w:tr w:rsidR="002C2C76" w:rsidRPr="002C2C76" w14:paraId="5B89434A" w14:textId="5A95C8F3" w:rsidTr="001F59E3">
        <w:tc>
          <w:tcPr>
            <w:tcW w:w="1383" w:type="dxa"/>
            <w:tcBorders>
              <w:top w:val="nil"/>
              <w:bottom w:val="nil"/>
            </w:tcBorders>
          </w:tcPr>
          <w:p w14:paraId="349DA498" w14:textId="080DEC02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RapA</w:t>
            </w:r>
            <w:proofErr w:type="spellEnd"/>
            <w:r w:rsidRPr="002C2C76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70" w:type="dxa"/>
            <w:tcBorders>
              <w:top w:val="nil"/>
              <w:bottom w:val="nil"/>
            </w:tcBorders>
          </w:tcPr>
          <w:p w14:paraId="1EC019DC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eplication-transcrip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ACE111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NAP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432257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ATPase</w:t>
            </w:r>
          </w:p>
        </w:tc>
      </w:tr>
      <w:tr w:rsidR="002C2C76" w:rsidRPr="002C2C76" w14:paraId="292DF23F" w14:textId="38AD086F" w:rsidTr="001F59E3">
        <w:tc>
          <w:tcPr>
            <w:tcW w:w="1383" w:type="dxa"/>
            <w:tcBorders>
              <w:top w:val="nil"/>
            </w:tcBorders>
          </w:tcPr>
          <w:p w14:paraId="3BE74600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proofErr w:type="spellStart"/>
            <w:r w:rsidRPr="002C2C76">
              <w:rPr>
                <w:sz w:val="22"/>
                <w:szCs w:val="22"/>
                <w:lang w:val="en-US"/>
              </w:rPr>
              <w:t>YwqA</w:t>
            </w:r>
            <w:proofErr w:type="spellEnd"/>
          </w:p>
        </w:tc>
        <w:tc>
          <w:tcPr>
            <w:tcW w:w="2870" w:type="dxa"/>
            <w:tcBorders>
              <w:top w:val="nil"/>
            </w:tcBorders>
          </w:tcPr>
          <w:p w14:paraId="327538DB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eplication-transcription</w:t>
            </w:r>
          </w:p>
        </w:tc>
        <w:tc>
          <w:tcPr>
            <w:tcW w:w="2126" w:type="dxa"/>
            <w:tcBorders>
              <w:top w:val="nil"/>
            </w:tcBorders>
          </w:tcPr>
          <w:p w14:paraId="5612EEA4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RNAP</w:t>
            </w:r>
          </w:p>
        </w:tc>
        <w:tc>
          <w:tcPr>
            <w:tcW w:w="2127" w:type="dxa"/>
            <w:tcBorders>
              <w:top w:val="nil"/>
            </w:tcBorders>
          </w:tcPr>
          <w:p w14:paraId="2F59F58D" w14:textId="77777777" w:rsidR="008904EB" w:rsidRPr="002C2C76" w:rsidRDefault="008904EB" w:rsidP="001F59E3">
            <w:pPr>
              <w:rPr>
                <w:sz w:val="22"/>
                <w:szCs w:val="22"/>
                <w:lang w:val="en-US"/>
              </w:rPr>
            </w:pPr>
            <w:r w:rsidRPr="002C2C76">
              <w:rPr>
                <w:sz w:val="22"/>
                <w:szCs w:val="22"/>
                <w:lang w:val="en-US"/>
              </w:rPr>
              <w:t>ATPase</w:t>
            </w:r>
          </w:p>
        </w:tc>
      </w:tr>
    </w:tbl>
    <w:p w14:paraId="25FF3020" w14:textId="73641BDF" w:rsidR="00DD7D86" w:rsidRPr="002C2C76" w:rsidRDefault="00876723" w:rsidP="00126E30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spellStart"/>
      <w:r w:rsidRPr="002C2C76">
        <w:rPr>
          <w:sz w:val="22"/>
          <w:szCs w:val="22"/>
          <w:vertAlign w:val="superscript"/>
          <w:lang w:val="en-US"/>
        </w:rPr>
        <w:t>a</w:t>
      </w:r>
      <w:r w:rsidRPr="002C2C76">
        <w:rPr>
          <w:lang w:val="en-US"/>
        </w:rPr>
        <w:t>The</w:t>
      </w:r>
      <w:proofErr w:type="spellEnd"/>
      <w:r w:rsidRPr="002C2C76">
        <w:rPr>
          <w:lang w:val="en-US"/>
        </w:rPr>
        <w:t xml:space="preserve"> references for the activities are cited in the main text.</w:t>
      </w:r>
    </w:p>
    <w:p w14:paraId="3723CC5F" w14:textId="77777777" w:rsidR="00876723" w:rsidRPr="002C2C76" w:rsidRDefault="00876723" w:rsidP="00126E30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14:paraId="192E9AC9" w14:textId="17F70C9A" w:rsidR="00DD7D86" w:rsidRPr="002C2C76" w:rsidRDefault="00126E30" w:rsidP="00126E30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2C2C76">
        <w:rPr>
          <w:b/>
          <w:lang w:val="en-US"/>
        </w:rPr>
        <w:t>References</w:t>
      </w:r>
    </w:p>
    <w:p w14:paraId="08734E76" w14:textId="77777777" w:rsidR="00DD7D86" w:rsidRPr="002C2C76" w:rsidRDefault="00DD7D86" w:rsidP="00126E30">
      <w:pPr>
        <w:pStyle w:val="EndNoteBibliography"/>
        <w:spacing w:line="480" w:lineRule="auto"/>
        <w:ind w:left="284" w:hanging="284"/>
        <w:rPr>
          <w:noProof/>
          <w:lang w:val="en-US"/>
        </w:rPr>
      </w:pPr>
      <w:r w:rsidRPr="002C2C76">
        <w:rPr>
          <w:b/>
          <w:lang w:val="en-US"/>
        </w:rPr>
        <w:fldChar w:fldCharType="begin"/>
      </w:r>
      <w:r w:rsidRPr="002C2C76">
        <w:rPr>
          <w:b/>
          <w:lang w:val="en-US"/>
        </w:rPr>
        <w:instrText xml:space="preserve"> ADDIN EN.REFLIST </w:instrText>
      </w:r>
      <w:r w:rsidRPr="002C2C76">
        <w:rPr>
          <w:b/>
          <w:lang w:val="en-US"/>
        </w:rPr>
        <w:fldChar w:fldCharType="separate"/>
      </w:r>
      <w:r w:rsidRPr="002C2C76">
        <w:rPr>
          <w:noProof/>
          <w:lang w:val="en-US"/>
        </w:rPr>
        <w:t>1.</w:t>
      </w:r>
      <w:r w:rsidRPr="002C2C76">
        <w:rPr>
          <w:noProof/>
          <w:lang w:val="en-US"/>
        </w:rPr>
        <w:tab/>
        <w:t xml:space="preserve">M. A. Petit and D. Ehrlich: Essential bacterial helicases that counteract the toxicity of recombination proteins. </w:t>
      </w:r>
      <w:r w:rsidRPr="002C2C76">
        <w:rPr>
          <w:i/>
          <w:noProof/>
          <w:lang w:val="en-US"/>
        </w:rPr>
        <w:t>EMBO J</w:t>
      </w:r>
      <w:r w:rsidRPr="002C2C76">
        <w:rPr>
          <w:noProof/>
          <w:lang w:val="en-US"/>
        </w:rPr>
        <w:t xml:space="preserve">, 21(12), 3137-47 (2002) </w:t>
      </w:r>
    </w:p>
    <w:p w14:paraId="26245939" w14:textId="77777777" w:rsidR="00DD7D86" w:rsidRPr="002C2C76" w:rsidRDefault="00DD7D86" w:rsidP="00126E30">
      <w:pPr>
        <w:pStyle w:val="EndNoteBibliography"/>
        <w:spacing w:line="480" w:lineRule="auto"/>
        <w:ind w:left="284" w:hanging="284"/>
        <w:rPr>
          <w:noProof/>
          <w:lang w:val="en-US"/>
        </w:rPr>
      </w:pPr>
      <w:r w:rsidRPr="002C2C76">
        <w:rPr>
          <w:noProof/>
          <w:lang w:val="en-US"/>
        </w:rPr>
        <w:t>2.</w:t>
      </w:r>
      <w:r w:rsidRPr="002C2C76">
        <w:rPr>
          <w:noProof/>
          <w:lang w:val="en-US"/>
        </w:rPr>
        <w:tab/>
        <w:t xml:space="preserve">M. Gassel and J. C. Alonso: Expression of the </w:t>
      </w:r>
      <w:r w:rsidRPr="002C2C76">
        <w:rPr>
          <w:i/>
          <w:noProof/>
          <w:lang w:val="en-US"/>
        </w:rPr>
        <w:t>recE</w:t>
      </w:r>
      <w:r w:rsidRPr="002C2C76">
        <w:rPr>
          <w:noProof/>
          <w:lang w:val="en-US"/>
        </w:rPr>
        <w:t xml:space="preserve"> gene during induction of the SOS response in </w:t>
      </w:r>
      <w:r w:rsidRPr="002C2C76">
        <w:rPr>
          <w:i/>
          <w:noProof/>
          <w:lang w:val="en-US"/>
        </w:rPr>
        <w:t>Bacillus subtilis</w:t>
      </w:r>
      <w:r w:rsidRPr="002C2C76">
        <w:rPr>
          <w:noProof/>
          <w:lang w:val="en-US"/>
        </w:rPr>
        <w:t xml:space="preserve"> recombination-deficient strains. </w:t>
      </w:r>
      <w:r w:rsidRPr="002C2C76">
        <w:rPr>
          <w:i/>
          <w:noProof/>
          <w:lang w:val="en-US"/>
        </w:rPr>
        <w:t>Mol Microbiol</w:t>
      </w:r>
      <w:r w:rsidRPr="002C2C76">
        <w:rPr>
          <w:noProof/>
          <w:lang w:val="en-US"/>
        </w:rPr>
        <w:t xml:space="preserve">, 3(9), 1269-76 (1989) </w:t>
      </w:r>
    </w:p>
    <w:p w14:paraId="0F6390E2" w14:textId="362C9F8D" w:rsidR="00DD7D86" w:rsidRPr="002C2C76" w:rsidRDefault="002C2C76" w:rsidP="00126E30">
      <w:pPr>
        <w:pStyle w:val="EndNoteBibliography"/>
        <w:spacing w:line="480" w:lineRule="auto"/>
        <w:ind w:left="284" w:hanging="284"/>
        <w:rPr>
          <w:noProof/>
          <w:lang w:val="en-US"/>
        </w:rPr>
      </w:pPr>
      <w:r>
        <w:rPr>
          <w:noProof/>
          <w:lang w:val="en-US"/>
        </w:rPr>
        <w:t>3.</w:t>
      </w:r>
      <w:r>
        <w:rPr>
          <w:noProof/>
          <w:lang w:val="en-US"/>
        </w:rPr>
        <w:tab/>
        <w:t>S. Ferná</w:t>
      </w:r>
      <w:r w:rsidR="00DD7D86" w:rsidRPr="002C2C76">
        <w:rPr>
          <w:noProof/>
          <w:lang w:val="en-US"/>
        </w:rPr>
        <w:t xml:space="preserve">ndez, Y. Kobayashi, N. Ogasawara and J. C. Alonso: Analysis of the </w:t>
      </w:r>
      <w:r w:rsidR="00DD7D86" w:rsidRPr="002C2C76">
        <w:rPr>
          <w:i/>
          <w:noProof/>
          <w:lang w:val="en-US"/>
        </w:rPr>
        <w:t>Bacillus subtilis</w:t>
      </w:r>
      <w:r w:rsidR="00DD7D86" w:rsidRPr="002C2C76">
        <w:rPr>
          <w:noProof/>
          <w:lang w:val="en-US"/>
        </w:rPr>
        <w:t xml:space="preserve"> recO gene: RecO forms part of the RecFLOR function. </w:t>
      </w:r>
      <w:r w:rsidR="00DD7D86" w:rsidRPr="002C2C76">
        <w:rPr>
          <w:i/>
          <w:noProof/>
          <w:lang w:val="en-US"/>
        </w:rPr>
        <w:t>Mol Gen Genet</w:t>
      </w:r>
      <w:r w:rsidR="00DD7D86" w:rsidRPr="002C2C76">
        <w:rPr>
          <w:noProof/>
          <w:lang w:val="en-US"/>
        </w:rPr>
        <w:t xml:space="preserve">, 261(3), 567-73 (1999) </w:t>
      </w:r>
    </w:p>
    <w:p w14:paraId="4DC40693" w14:textId="77777777" w:rsidR="00DD7D86" w:rsidRPr="002C2C76" w:rsidRDefault="00DD7D86" w:rsidP="00126E30">
      <w:pPr>
        <w:pStyle w:val="EndNoteBibliography"/>
        <w:spacing w:line="480" w:lineRule="auto"/>
        <w:ind w:left="284" w:hanging="284"/>
        <w:rPr>
          <w:noProof/>
          <w:lang w:val="en-US"/>
        </w:rPr>
      </w:pPr>
      <w:r w:rsidRPr="002C2C76">
        <w:rPr>
          <w:noProof/>
          <w:lang w:val="en-US"/>
        </w:rPr>
        <w:t>4.</w:t>
      </w:r>
      <w:r w:rsidRPr="002C2C76">
        <w:rPr>
          <w:noProof/>
          <w:lang w:val="en-US"/>
        </w:rPr>
        <w:tab/>
        <w:t xml:space="preserve">P. P. Cárdenas, B. Carrasco, C. Defeu Soufo, C. E. César, K. Herr, M. Kaufenstein, P. L. Graumann and J. C. Alonso: RecX facilitates homologous recombination by modulating RecA activities. </w:t>
      </w:r>
      <w:r w:rsidRPr="002C2C76">
        <w:rPr>
          <w:i/>
          <w:noProof/>
          <w:lang w:val="en-US"/>
        </w:rPr>
        <w:t>PLoS Genet</w:t>
      </w:r>
      <w:r w:rsidRPr="002C2C76">
        <w:rPr>
          <w:noProof/>
          <w:lang w:val="en-US"/>
        </w:rPr>
        <w:t>, 8(12), e1003126 (2012) doi:10.1371/journal.pgen.1003126</w:t>
      </w:r>
    </w:p>
    <w:p w14:paraId="67AC361B" w14:textId="77777777" w:rsidR="00DD7D86" w:rsidRPr="002C2C76" w:rsidRDefault="00DD7D86" w:rsidP="00126E30">
      <w:pPr>
        <w:pStyle w:val="EndNoteBibliography"/>
        <w:spacing w:line="480" w:lineRule="auto"/>
        <w:ind w:left="284" w:hanging="284"/>
        <w:rPr>
          <w:noProof/>
          <w:lang w:val="en-US"/>
        </w:rPr>
      </w:pPr>
      <w:r w:rsidRPr="002C2C76">
        <w:rPr>
          <w:noProof/>
          <w:lang w:val="en-US"/>
        </w:rPr>
        <w:t>5.</w:t>
      </w:r>
      <w:r w:rsidRPr="002C2C76">
        <w:rPr>
          <w:noProof/>
          <w:lang w:val="en-US"/>
        </w:rPr>
        <w:tab/>
        <w:t xml:space="preserve">B. Carrasco, T. Yadav, E. Serrano and J. C. Alonso: </w:t>
      </w:r>
      <w:r w:rsidRPr="002C2C76">
        <w:rPr>
          <w:i/>
          <w:noProof/>
          <w:lang w:val="en-US"/>
        </w:rPr>
        <w:t>Bacillus subtilis</w:t>
      </w:r>
      <w:r w:rsidRPr="002C2C76">
        <w:rPr>
          <w:noProof/>
          <w:lang w:val="en-US"/>
        </w:rPr>
        <w:t xml:space="preserve"> RecO and SsbA are crucial for RecA-mediated recombinational DNA repair. </w:t>
      </w:r>
      <w:r w:rsidRPr="002C2C76">
        <w:rPr>
          <w:i/>
          <w:noProof/>
          <w:lang w:val="en-US"/>
        </w:rPr>
        <w:t>Nucleic Acids Res</w:t>
      </w:r>
      <w:r w:rsidRPr="002C2C76">
        <w:rPr>
          <w:noProof/>
          <w:lang w:val="en-US"/>
        </w:rPr>
        <w:t>, 43(12), 5984-97 (2015) doi:10.1093/nar/gkv545</w:t>
      </w:r>
    </w:p>
    <w:p w14:paraId="3B1B8344" w14:textId="47FECBE8" w:rsidR="00DD7D86" w:rsidRPr="002C2C76" w:rsidRDefault="00DD7D86" w:rsidP="00126E30">
      <w:pPr>
        <w:pStyle w:val="EndNoteBibliography"/>
        <w:spacing w:line="480" w:lineRule="auto"/>
        <w:ind w:left="284" w:hanging="284"/>
        <w:rPr>
          <w:noProof/>
          <w:lang w:val="en-US"/>
        </w:rPr>
      </w:pPr>
      <w:r w:rsidRPr="002C2C76">
        <w:rPr>
          <w:noProof/>
          <w:lang w:val="en-US"/>
        </w:rPr>
        <w:t>6.</w:t>
      </w:r>
      <w:r w:rsidRPr="002C2C76">
        <w:rPr>
          <w:noProof/>
          <w:lang w:val="en-US"/>
        </w:rPr>
        <w:tab/>
        <w:t xml:space="preserve">C. Manfredi, B. Carrasco, S. Ayora and J. C. Alonso: </w:t>
      </w:r>
      <w:r w:rsidRPr="002C2C76">
        <w:rPr>
          <w:i/>
          <w:noProof/>
          <w:lang w:val="en-US"/>
        </w:rPr>
        <w:t>Bacillus subtilis</w:t>
      </w:r>
      <w:r w:rsidRPr="002C2C76">
        <w:rPr>
          <w:noProof/>
          <w:lang w:val="en-US"/>
        </w:rPr>
        <w:t xml:space="preserve"> RecO nucleates RecA onto SsbA-coated single-stranded DNA. </w:t>
      </w:r>
      <w:r w:rsidRPr="002C2C76">
        <w:rPr>
          <w:i/>
          <w:noProof/>
          <w:lang w:val="en-US"/>
        </w:rPr>
        <w:t>J Biol Chem</w:t>
      </w:r>
      <w:r w:rsidRPr="002C2C76">
        <w:rPr>
          <w:noProof/>
          <w:lang w:val="en-US"/>
        </w:rPr>
        <w:t>, 283(36), 24837-47 (2008) doi:M802002200 [pii]</w:t>
      </w:r>
      <w:r w:rsidR="00126E30" w:rsidRPr="002C2C76">
        <w:rPr>
          <w:noProof/>
          <w:lang w:val="en-US"/>
        </w:rPr>
        <w:t xml:space="preserve"> </w:t>
      </w:r>
      <w:r w:rsidRPr="002C2C76">
        <w:rPr>
          <w:noProof/>
          <w:lang w:val="en-US"/>
        </w:rPr>
        <w:t>10.1074/jbc.M802002200</w:t>
      </w:r>
    </w:p>
    <w:p w14:paraId="307FE0DD" w14:textId="354BE7ED" w:rsidR="00DD7D86" w:rsidRPr="002C2C76" w:rsidRDefault="00DD7D86" w:rsidP="00126E30">
      <w:pPr>
        <w:pStyle w:val="EndNoteBibliography"/>
        <w:spacing w:line="480" w:lineRule="auto"/>
        <w:ind w:left="284" w:hanging="284"/>
        <w:rPr>
          <w:noProof/>
          <w:lang w:val="en-US"/>
        </w:rPr>
      </w:pPr>
      <w:r w:rsidRPr="002C2C76">
        <w:rPr>
          <w:noProof/>
          <w:lang w:val="en-US"/>
        </w:rPr>
        <w:lastRenderedPageBreak/>
        <w:t>7.</w:t>
      </w:r>
      <w:r w:rsidRPr="002C2C76">
        <w:rPr>
          <w:noProof/>
          <w:lang w:val="en-US"/>
        </w:rPr>
        <w:tab/>
        <w:t xml:space="preserve">C. Manfredi, Y. Suzuki, T. Yadav, K. Takeyasu and J. C. Alonso: RecO-mediated DNA homology search and annealing is facilitated by SsbA. </w:t>
      </w:r>
      <w:r w:rsidRPr="002C2C76">
        <w:rPr>
          <w:i/>
          <w:noProof/>
          <w:lang w:val="en-US"/>
        </w:rPr>
        <w:t>Nucleic Acids Res</w:t>
      </w:r>
      <w:r w:rsidRPr="002C2C76">
        <w:rPr>
          <w:noProof/>
          <w:lang w:val="en-US"/>
        </w:rPr>
        <w:t>, 38(20), 6920-9 (2010) doi:gkq533 [pii]</w:t>
      </w:r>
      <w:r w:rsidR="00126E30" w:rsidRPr="002C2C76">
        <w:rPr>
          <w:noProof/>
          <w:lang w:val="en-US"/>
        </w:rPr>
        <w:t xml:space="preserve"> </w:t>
      </w:r>
      <w:r w:rsidRPr="002C2C76">
        <w:rPr>
          <w:noProof/>
          <w:lang w:val="en-US"/>
        </w:rPr>
        <w:t>10.1093/nar/gkq533</w:t>
      </w:r>
    </w:p>
    <w:p w14:paraId="60B880F5" w14:textId="6C0477A8" w:rsidR="00DD7D86" w:rsidRPr="002C2C76" w:rsidRDefault="00DD7D86" w:rsidP="00126E30">
      <w:pPr>
        <w:pStyle w:val="EndNoteBibliography"/>
        <w:spacing w:line="480" w:lineRule="auto"/>
        <w:ind w:left="284" w:hanging="284"/>
        <w:rPr>
          <w:noProof/>
        </w:rPr>
      </w:pPr>
      <w:r w:rsidRPr="002C2C76">
        <w:rPr>
          <w:noProof/>
          <w:lang w:val="en-US"/>
        </w:rPr>
        <w:t>8.</w:t>
      </w:r>
      <w:r w:rsidRPr="002C2C76">
        <w:rPr>
          <w:noProof/>
          <w:lang w:val="en-US"/>
        </w:rPr>
        <w:tab/>
        <w:t xml:space="preserve">T. Yadav, B. Carrasco, A. R. Myers, N. P. George, J. L. Keck and J. C. Alonso: Genetic recombination in </w:t>
      </w:r>
      <w:r w:rsidRPr="002C2C76">
        <w:rPr>
          <w:i/>
          <w:noProof/>
          <w:lang w:val="en-US"/>
        </w:rPr>
        <w:t>Bacillus subtilis</w:t>
      </w:r>
      <w:r w:rsidRPr="002C2C76">
        <w:rPr>
          <w:noProof/>
          <w:lang w:val="en-US"/>
        </w:rPr>
        <w:t xml:space="preserve">: a division of labor between two single-strand DNA-binding proteins. </w:t>
      </w:r>
      <w:r w:rsidR="001F59E3">
        <w:rPr>
          <w:i/>
          <w:noProof/>
        </w:rPr>
        <w:t>Nucleic Acids Res</w:t>
      </w:r>
      <w:r w:rsidRPr="002C2C76">
        <w:rPr>
          <w:noProof/>
        </w:rPr>
        <w:t>, 40(12), 5546-59 (2012) doi:10.1093/nar/gks173</w:t>
      </w:r>
    </w:p>
    <w:p w14:paraId="0C9D3A1A" w14:textId="4DA57390" w:rsidR="000D4E48" w:rsidRPr="002C2C76" w:rsidRDefault="00DD7D86" w:rsidP="00126E30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2C2C76">
        <w:rPr>
          <w:b/>
          <w:lang w:val="en-US"/>
        </w:rPr>
        <w:fldChar w:fldCharType="end"/>
      </w:r>
    </w:p>
    <w:sectPr w:rsidR="000D4E48" w:rsidRPr="002C2C76" w:rsidSect="003C59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361" w:right="1361" w:bottom="1361" w:left="136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098D3C" w14:textId="77777777" w:rsidR="004A6DC5" w:rsidRDefault="004A6DC5" w:rsidP="00117666">
      <w:r>
        <w:separator/>
      </w:r>
    </w:p>
  </w:endnote>
  <w:endnote w:type="continuationSeparator" w:id="0">
    <w:p w14:paraId="46067BF4" w14:textId="77777777" w:rsidR="004A6DC5" w:rsidRDefault="004A6DC5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charset w:val="00"/>
    <w:family w:val="roman"/>
    <w:pitch w:val="variable"/>
    <w:sig w:usb0="60000287" w:usb1="00000001" w:usb2="00000000" w:usb3="00000000" w:csb0="0000019F" w:csb1="00000000"/>
  </w:font>
  <w:font w:name="ITC Symbol Std Book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E55DB8" w14:textId="77777777" w:rsidR="00C0310C" w:rsidRDefault="00C0310C" w:rsidP="00A12BA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14:paraId="33491BC2" w14:textId="77777777" w:rsidR="00C0310C" w:rsidRPr="00577C4C" w:rsidRDefault="00C0310C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57C81C" w14:textId="77777777" w:rsidR="00C0310C" w:rsidRDefault="00C0310C" w:rsidP="00A12BA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06A499DD" w14:textId="77777777" w:rsidR="00C0310C" w:rsidRPr="00577C4C" w:rsidRDefault="00C0310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61A9996F" wp14:editId="427016A2">
              <wp:simplePos x="0" y="0"/>
              <wp:positionH relativeFrom="page">
                <wp:posOffset>5399405</wp:posOffset>
              </wp:positionH>
              <wp:positionV relativeFrom="page">
                <wp:posOffset>9194165</wp:posOffset>
              </wp:positionV>
              <wp:extent cx="1508760" cy="34925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492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274039" w14:textId="77777777" w:rsidR="00C0310C" w:rsidRPr="00687C2C" w:rsidRDefault="00C0310C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A9996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425.15pt;margin-top:723.95pt;width:118.8pt;height:27.5pt;z-index: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" filled="f" stroked="f" strokeweight=".5pt">
              <v:textbox style="mso-fit-shape-to-text:t">
                <w:txbxContent>
                  <w:p w14:paraId="3E274039" w14:textId="77777777" w:rsidR="00C0310C" w:rsidRPr="00687C2C" w:rsidRDefault="00C0310C">
                    <w:pPr>
                      <w:pStyle w:val="Piedepgina"/>
                      <w:jc w:val="right"/>
                      <w:rPr>
                        <w:color w:val="000000"/>
                        <w:szCs w:val="4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7D4244" w14:textId="77777777" w:rsidR="00C0310C" w:rsidRDefault="00C031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12243" w14:textId="77777777" w:rsidR="004A6DC5" w:rsidRDefault="004A6DC5" w:rsidP="00117666">
      <w:r>
        <w:separator/>
      </w:r>
    </w:p>
  </w:footnote>
  <w:footnote w:type="continuationSeparator" w:id="0">
    <w:p w14:paraId="6C9BE781" w14:textId="77777777" w:rsidR="004A6DC5" w:rsidRDefault="004A6DC5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D9EF71" w14:textId="77777777" w:rsidR="001C15B8" w:rsidRPr="00CF3D8D" w:rsidRDefault="001C15B8" w:rsidP="00CF3D8D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BFBD6A" w14:textId="22E49E99" w:rsidR="00C0310C" w:rsidRPr="00971A7E" w:rsidRDefault="00C0310C" w:rsidP="000D0F5F">
    <w:pPr>
      <w:pStyle w:val="Header"/>
      <w:tabs>
        <w:tab w:val="clear" w:pos="4844"/>
        <w:tab w:val="clear" w:pos="9689"/>
      </w:tabs>
      <w:jc w:val="right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4ABE64" w14:textId="77777777" w:rsidR="00C0310C" w:rsidRDefault="00C0310C" w:rsidP="00A53000">
    <w:pPr>
      <w:pStyle w:val="Header"/>
    </w:pPr>
    <w:r w:rsidRPr="00C16691">
      <w:rPr>
        <w:noProof/>
        <w:color w:val="A6A6A6"/>
        <w:lang w:val="es-ES" w:eastAsia="es-ES"/>
      </w:rPr>
      <w:drawing>
        <wp:inline distT="0" distB="0" distL="0" distR="0" wp14:anchorId="6121207D" wp14:editId="4EE83ADE">
          <wp:extent cx="1384300" cy="495300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4300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694"/>
          </w:tabs>
          <w:ind w:left="2694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24">
    <w:abstractNumId w:val="3"/>
    <w:lvlOverride w:ilvl="0">
      <w:startOverride w:val="5"/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startOverride w:val="6"/>
      <w:lvl w:ilvl="0">
        <w:start w:val="6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1C66"/>
    <w:rsid w:val="00001E22"/>
    <w:rsid w:val="00003561"/>
    <w:rsid w:val="00010881"/>
    <w:rsid w:val="00010DE0"/>
    <w:rsid w:val="00014EAD"/>
    <w:rsid w:val="0001714D"/>
    <w:rsid w:val="0001767E"/>
    <w:rsid w:val="00017E40"/>
    <w:rsid w:val="000200E6"/>
    <w:rsid w:val="00024569"/>
    <w:rsid w:val="000247BB"/>
    <w:rsid w:val="00025AE0"/>
    <w:rsid w:val="00032123"/>
    <w:rsid w:val="00032780"/>
    <w:rsid w:val="00034304"/>
    <w:rsid w:val="00035434"/>
    <w:rsid w:val="00035FB2"/>
    <w:rsid w:val="00036858"/>
    <w:rsid w:val="0003718B"/>
    <w:rsid w:val="00042810"/>
    <w:rsid w:val="00042C9E"/>
    <w:rsid w:val="00045678"/>
    <w:rsid w:val="000458E4"/>
    <w:rsid w:val="00045E98"/>
    <w:rsid w:val="000460D9"/>
    <w:rsid w:val="00046FFD"/>
    <w:rsid w:val="000541E9"/>
    <w:rsid w:val="0005595B"/>
    <w:rsid w:val="000579C2"/>
    <w:rsid w:val="00063CF2"/>
    <w:rsid w:val="00063D84"/>
    <w:rsid w:val="00064F86"/>
    <w:rsid w:val="0006574C"/>
    <w:rsid w:val="0006636D"/>
    <w:rsid w:val="00066DF5"/>
    <w:rsid w:val="00070DD1"/>
    <w:rsid w:val="00070F56"/>
    <w:rsid w:val="00071009"/>
    <w:rsid w:val="000712B8"/>
    <w:rsid w:val="00071EAA"/>
    <w:rsid w:val="000741FB"/>
    <w:rsid w:val="00074665"/>
    <w:rsid w:val="0007525C"/>
    <w:rsid w:val="00075C69"/>
    <w:rsid w:val="00076CA6"/>
    <w:rsid w:val="00076EBA"/>
    <w:rsid w:val="00077D53"/>
    <w:rsid w:val="00080D68"/>
    <w:rsid w:val="00081394"/>
    <w:rsid w:val="000813F4"/>
    <w:rsid w:val="0008169E"/>
    <w:rsid w:val="00082750"/>
    <w:rsid w:val="0008304B"/>
    <w:rsid w:val="0008539E"/>
    <w:rsid w:val="00086BC7"/>
    <w:rsid w:val="0008716E"/>
    <w:rsid w:val="00087597"/>
    <w:rsid w:val="00087724"/>
    <w:rsid w:val="00087D05"/>
    <w:rsid w:val="00092BDC"/>
    <w:rsid w:val="00093045"/>
    <w:rsid w:val="00093EBC"/>
    <w:rsid w:val="00094634"/>
    <w:rsid w:val="00094E80"/>
    <w:rsid w:val="000954B4"/>
    <w:rsid w:val="000A118F"/>
    <w:rsid w:val="000A2696"/>
    <w:rsid w:val="000A35E9"/>
    <w:rsid w:val="000A59EE"/>
    <w:rsid w:val="000A6597"/>
    <w:rsid w:val="000B02B1"/>
    <w:rsid w:val="000B1D29"/>
    <w:rsid w:val="000B1F55"/>
    <w:rsid w:val="000B3092"/>
    <w:rsid w:val="000B34BD"/>
    <w:rsid w:val="000B3D37"/>
    <w:rsid w:val="000B4626"/>
    <w:rsid w:val="000C1C74"/>
    <w:rsid w:val="000C3A64"/>
    <w:rsid w:val="000C44B8"/>
    <w:rsid w:val="000C4AB6"/>
    <w:rsid w:val="000C553C"/>
    <w:rsid w:val="000C7E2A"/>
    <w:rsid w:val="000D06A4"/>
    <w:rsid w:val="000D0F5F"/>
    <w:rsid w:val="000D4A28"/>
    <w:rsid w:val="000D4E48"/>
    <w:rsid w:val="000D4F40"/>
    <w:rsid w:val="000D610B"/>
    <w:rsid w:val="000D7EB5"/>
    <w:rsid w:val="000E0B9C"/>
    <w:rsid w:val="000E1A3E"/>
    <w:rsid w:val="000E30C8"/>
    <w:rsid w:val="000E5D80"/>
    <w:rsid w:val="000E66A9"/>
    <w:rsid w:val="000F3726"/>
    <w:rsid w:val="000F4CFB"/>
    <w:rsid w:val="000F5F13"/>
    <w:rsid w:val="000F6A6D"/>
    <w:rsid w:val="000F7F35"/>
    <w:rsid w:val="00100281"/>
    <w:rsid w:val="00100C6C"/>
    <w:rsid w:val="001030B4"/>
    <w:rsid w:val="00103177"/>
    <w:rsid w:val="00103C33"/>
    <w:rsid w:val="00104830"/>
    <w:rsid w:val="00104C7B"/>
    <w:rsid w:val="00104DA7"/>
    <w:rsid w:val="001051D1"/>
    <w:rsid w:val="001070F6"/>
    <w:rsid w:val="0010712F"/>
    <w:rsid w:val="00112363"/>
    <w:rsid w:val="001153DA"/>
    <w:rsid w:val="0011614B"/>
    <w:rsid w:val="00117666"/>
    <w:rsid w:val="001223A7"/>
    <w:rsid w:val="001249B2"/>
    <w:rsid w:val="00125017"/>
    <w:rsid w:val="001258BE"/>
    <w:rsid w:val="00126E30"/>
    <w:rsid w:val="00127B65"/>
    <w:rsid w:val="00130A8E"/>
    <w:rsid w:val="00131A1F"/>
    <w:rsid w:val="00132703"/>
    <w:rsid w:val="0013358B"/>
    <w:rsid w:val="00134256"/>
    <w:rsid w:val="00137715"/>
    <w:rsid w:val="00141F44"/>
    <w:rsid w:val="00143445"/>
    <w:rsid w:val="00145697"/>
    <w:rsid w:val="00145BB3"/>
    <w:rsid w:val="00146674"/>
    <w:rsid w:val="00147395"/>
    <w:rsid w:val="00150C3E"/>
    <w:rsid w:val="00152D54"/>
    <w:rsid w:val="00152F4C"/>
    <w:rsid w:val="00153B0F"/>
    <w:rsid w:val="001552C9"/>
    <w:rsid w:val="0015659A"/>
    <w:rsid w:val="00157B62"/>
    <w:rsid w:val="00161F7C"/>
    <w:rsid w:val="00163DDE"/>
    <w:rsid w:val="00172377"/>
    <w:rsid w:val="00172CF8"/>
    <w:rsid w:val="00173035"/>
    <w:rsid w:val="0017414B"/>
    <w:rsid w:val="00174217"/>
    <w:rsid w:val="001766F7"/>
    <w:rsid w:val="00176BBF"/>
    <w:rsid w:val="00176E71"/>
    <w:rsid w:val="00177071"/>
    <w:rsid w:val="00177D84"/>
    <w:rsid w:val="0018080B"/>
    <w:rsid w:val="00182842"/>
    <w:rsid w:val="00184C6C"/>
    <w:rsid w:val="00186CE0"/>
    <w:rsid w:val="001946CC"/>
    <w:rsid w:val="0019508A"/>
    <w:rsid w:val="001964EF"/>
    <w:rsid w:val="001A09CF"/>
    <w:rsid w:val="001A1CE1"/>
    <w:rsid w:val="001A3DAB"/>
    <w:rsid w:val="001A64C1"/>
    <w:rsid w:val="001B1A2C"/>
    <w:rsid w:val="001B1FA7"/>
    <w:rsid w:val="001B29D2"/>
    <w:rsid w:val="001B38AA"/>
    <w:rsid w:val="001B42F6"/>
    <w:rsid w:val="001B7D00"/>
    <w:rsid w:val="001C01CA"/>
    <w:rsid w:val="001C0C88"/>
    <w:rsid w:val="001C15B8"/>
    <w:rsid w:val="001C33DC"/>
    <w:rsid w:val="001C5B3A"/>
    <w:rsid w:val="001C7BD5"/>
    <w:rsid w:val="001D07C8"/>
    <w:rsid w:val="001D32F7"/>
    <w:rsid w:val="001D34FE"/>
    <w:rsid w:val="001D38CA"/>
    <w:rsid w:val="001D5C23"/>
    <w:rsid w:val="001D6E74"/>
    <w:rsid w:val="001E1EF2"/>
    <w:rsid w:val="001E3D38"/>
    <w:rsid w:val="001E558E"/>
    <w:rsid w:val="001E6E08"/>
    <w:rsid w:val="001F0261"/>
    <w:rsid w:val="001F21F6"/>
    <w:rsid w:val="001F41E6"/>
    <w:rsid w:val="001F4C07"/>
    <w:rsid w:val="001F59E3"/>
    <w:rsid w:val="001F78FF"/>
    <w:rsid w:val="002035D8"/>
    <w:rsid w:val="00204FBB"/>
    <w:rsid w:val="002060D1"/>
    <w:rsid w:val="00210F0E"/>
    <w:rsid w:val="00211EFA"/>
    <w:rsid w:val="00213197"/>
    <w:rsid w:val="002143E9"/>
    <w:rsid w:val="00215F28"/>
    <w:rsid w:val="00217657"/>
    <w:rsid w:val="0022072B"/>
    <w:rsid w:val="00220AEA"/>
    <w:rsid w:val="002228CC"/>
    <w:rsid w:val="00222C52"/>
    <w:rsid w:val="00226954"/>
    <w:rsid w:val="00230099"/>
    <w:rsid w:val="0023181C"/>
    <w:rsid w:val="00237ACF"/>
    <w:rsid w:val="00237BA2"/>
    <w:rsid w:val="00240296"/>
    <w:rsid w:val="00241081"/>
    <w:rsid w:val="002419C4"/>
    <w:rsid w:val="0024342E"/>
    <w:rsid w:val="002478A8"/>
    <w:rsid w:val="002511EB"/>
    <w:rsid w:val="00252DEA"/>
    <w:rsid w:val="00253FCE"/>
    <w:rsid w:val="00254D10"/>
    <w:rsid w:val="002551AA"/>
    <w:rsid w:val="00255E31"/>
    <w:rsid w:val="00256336"/>
    <w:rsid w:val="00260147"/>
    <w:rsid w:val="0026298B"/>
    <w:rsid w:val="002629A3"/>
    <w:rsid w:val="00262C36"/>
    <w:rsid w:val="00264A85"/>
    <w:rsid w:val="00265660"/>
    <w:rsid w:val="00265A62"/>
    <w:rsid w:val="002661D1"/>
    <w:rsid w:val="002675BE"/>
    <w:rsid w:val="00267D18"/>
    <w:rsid w:val="00271587"/>
    <w:rsid w:val="0027228E"/>
    <w:rsid w:val="00273632"/>
    <w:rsid w:val="0027487C"/>
    <w:rsid w:val="00274E4A"/>
    <w:rsid w:val="002769A7"/>
    <w:rsid w:val="00284205"/>
    <w:rsid w:val="0028529F"/>
    <w:rsid w:val="002855F2"/>
    <w:rsid w:val="00285C47"/>
    <w:rsid w:val="002868E2"/>
    <w:rsid w:val="002869C3"/>
    <w:rsid w:val="00287C04"/>
    <w:rsid w:val="002933E2"/>
    <w:rsid w:val="002936E4"/>
    <w:rsid w:val="00294AD4"/>
    <w:rsid w:val="0029590B"/>
    <w:rsid w:val="00296B88"/>
    <w:rsid w:val="0029745A"/>
    <w:rsid w:val="00297D0B"/>
    <w:rsid w:val="002A0193"/>
    <w:rsid w:val="002A041B"/>
    <w:rsid w:val="002A19CC"/>
    <w:rsid w:val="002A2851"/>
    <w:rsid w:val="002A6BC9"/>
    <w:rsid w:val="002A7622"/>
    <w:rsid w:val="002A79F4"/>
    <w:rsid w:val="002B0B4F"/>
    <w:rsid w:val="002B0B69"/>
    <w:rsid w:val="002B6077"/>
    <w:rsid w:val="002B6560"/>
    <w:rsid w:val="002B7500"/>
    <w:rsid w:val="002B75DE"/>
    <w:rsid w:val="002C0F1F"/>
    <w:rsid w:val="002C2C76"/>
    <w:rsid w:val="002C2D5D"/>
    <w:rsid w:val="002C390F"/>
    <w:rsid w:val="002C5E54"/>
    <w:rsid w:val="002C6D1B"/>
    <w:rsid w:val="002C74CA"/>
    <w:rsid w:val="002C7AF1"/>
    <w:rsid w:val="002C7DB2"/>
    <w:rsid w:val="002D06F5"/>
    <w:rsid w:val="002D2840"/>
    <w:rsid w:val="002D6782"/>
    <w:rsid w:val="002E07A9"/>
    <w:rsid w:val="002E16B6"/>
    <w:rsid w:val="002E19E3"/>
    <w:rsid w:val="002E2B92"/>
    <w:rsid w:val="002E3171"/>
    <w:rsid w:val="002E3D97"/>
    <w:rsid w:val="002F06A3"/>
    <w:rsid w:val="002F0D85"/>
    <w:rsid w:val="002F2879"/>
    <w:rsid w:val="002F5019"/>
    <w:rsid w:val="002F51D0"/>
    <w:rsid w:val="002F53CF"/>
    <w:rsid w:val="002F744D"/>
    <w:rsid w:val="002F7A68"/>
    <w:rsid w:val="002F7BE4"/>
    <w:rsid w:val="00300C06"/>
    <w:rsid w:val="00300D77"/>
    <w:rsid w:val="00303DE6"/>
    <w:rsid w:val="003056FC"/>
    <w:rsid w:val="00305FCF"/>
    <w:rsid w:val="0030631D"/>
    <w:rsid w:val="00310124"/>
    <w:rsid w:val="00310751"/>
    <w:rsid w:val="00312DF6"/>
    <w:rsid w:val="0031329E"/>
    <w:rsid w:val="003170AA"/>
    <w:rsid w:val="0032113E"/>
    <w:rsid w:val="00324BBA"/>
    <w:rsid w:val="00327198"/>
    <w:rsid w:val="003313BB"/>
    <w:rsid w:val="0033282A"/>
    <w:rsid w:val="00333D5F"/>
    <w:rsid w:val="00335780"/>
    <w:rsid w:val="00337DCC"/>
    <w:rsid w:val="00340E73"/>
    <w:rsid w:val="0034148F"/>
    <w:rsid w:val="00342FB5"/>
    <w:rsid w:val="00343FDA"/>
    <w:rsid w:val="003444D0"/>
    <w:rsid w:val="00346146"/>
    <w:rsid w:val="00346EF9"/>
    <w:rsid w:val="00347DD5"/>
    <w:rsid w:val="0035068A"/>
    <w:rsid w:val="003544FB"/>
    <w:rsid w:val="0035525C"/>
    <w:rsid w:val="00355ED8"/>
    <w:rsid w:val="003613C7"/>
    <w:rsid w:val="00362277"/>
    <w:rsid w:val="003628F8"/>
    <w:rsid w:val="00363154"/>
    <w:rsid w:val="00365203"/>
    <w:rsid w:val="003658D5"/>
    <w:rsid w:val="00365D63"/>
    <w:rsid w:val="0036793B"/>
    <w:rsid w:val="00372682"/>
    <w:rsid w:val="00374158"/>
    <w:rsid w:val="00374709"/>
    <w:rsid w:val="0037473D"/>
    <w:rsid w:val="0037496B"/>
    <w:rsid w:val="00375D28"/>
    <w:rsid w:val="00376CC5"/>
    <w:rsid w:val="003824C1"/>
    <w:rsid w:val="00385CDA"/>
    <w:rsid w:val="00385D13"/>
    <w:rsid w:val="00387376"/>
    <w:rsid w:val="0039131D"/>
    <w:rsid w:val="00395372"/>
    <w:rsid w:val="003957F3"/>
    <w:rsid w:val="00395DD9"/>
    <w:rsid w:val="0039693B"/>
    <w:rsid w:val="00396B93"/>
    <w:rsid w:val="003A02AF"/>
    <w:rsid w:val="003A38C5"/>
    <w:rsid w:val="003A4F79"/>
    <w:rsid w:val="003A4F91"/>
    <w:rsid w:val="003A5454"/>
    <w:rsid w:val="003A6D48"/>
    <w:rsid w:val="003A7F85"/>
    <w:rsid w:val="003B6B7F"/>
    <w:rsid w:val="003C1880"/>
    <w:rsid w:val="003C1CF2"/>
    <w:rsid w:val="003C266B"/>
    <w:rsid w:val="003C3F4F"/>
    <w:rsid w:val="003C5981"/>
    <w:rsid w:val="003D0C91"/>
    <w:rsid w:val="003D1507"/>
    <w:rsid w:val="003D1C3B"/>
    <w:rsid w:val="003D2F2D"/>
    <w:rsid w:val="003D5323"/>
    <w:rsid w:val="003D5D32"/>
    <w:rsid w:val="003D6113"/>
    <w:rsid w:val="003E2DD8"/>
    <w:rsid w:val="003E3A31"/>
    <w:rsid w:val="003E3A83"/>
    <w:rsid w:val="003E4875"/>
    <w:rsid w:val="003E5752"/>
    <w:rsid w:val="003F62B8"/>
    <w:rsid w:val="003F701E"/>
    <w:rsid w:val="00400219"/>
    <w:rsid w:val="00400B2F"/>
    <w:rsid w:val="00401590"/>
    <w:rsid w:val="0040187D"/>
    <w:rsid w:val="00401ED0"/>
    <w:rsid w:val="00403DD9"/>
    <w:rsid w:val="0040564B"/>
    <w:rsid w:val="00407E8C"/>
    <w:rsid w:val="00413545"/>
    <w:rsid w:val="0041538E"/>
    <w:rsid w:val="004158C5"/>
    <w:rsid w:val="00415EF1"/>
    <w:rsid w:val="0041729A"/>
    <w:rsid w:val="004229E3"/>
    <w:rsid w:val="00422C94"/>
    <w:rsid w:val="004247E0"/>
    <w:rsid w:val="004251C2"/>
    <w:rsid w:val="00425E6C"/>
    <w:rsid w:val="00426362"/>
    <w:rsid w:val="00427DAF"/>
    <w:rsid w:val="0043039F"/>
    <w:rsid w:val="00430F5E"/>
    <w:rsid w:val="004345BC"/>
    <w:rsid w:val="0043463F"/>
    <w:rsid w:val="00436AB5"/>
    <w:rsid w:val="00436EA0"/>
    <w:rsid w:val="00442EAC"/>
    <w:rsid w:val="004441F7"/>
    <w:rsid w:val="00446395"/>
    <w:rsid w:val="00446599"/>
    <w:rsid w:val="004466DE"/>
    <w:rsid w:val="00447155"/>
    <w:rsid w:val="00447318"/>
    <w:rsid w:val="0045558F"/>
    <w:rsid w:val="0045591A"/>
    <w:rsid w:val="004567FF"/>
    <w:rsid w:val="00456F47"/>
    <w:rsid w:val="00460BF9"/>
    <w:rsid w:val="00460E78"/>
    <w:rsid w:val="0046135F"/>
    <w:rsid w:val="00461ABD"/>
    <w:rsid w:val="0046351A"/>
    <w:rsid w:val="00463E3D"/>
    <w:rsid w:val="004645AE"/>
    <w:rsid w:val="0047002E"/>
    <w:rsid w:val="00470F86"/>
    <w:rsid w:val="00471AD4"/>
    <w:rsid w:val="004721FD"/>
    <w:rsid w:val="004733DE"/>
    <w:rsid w:val="004737D2"/>
    <w:rsid w:val="00477729"/>
    <w:rsid w:val="00480E7A"/>
    <w:rsid w:val="00481ABE"/>
    <w:rsid w:val="00482399"/>
    <w:rsid w:val="004825A5"/>
    <w:rsid w:val="004829DC"/>
    <w:rsid w:val="00482BE4"/>
    <w:rsid w:val="00484D70"/>
    <w:rsid w:val="00485F3D"/>
    <w:rsid w:val="00487DCE"/>
    <w:rsid w:val="00491A0B"/>
    <w:rsid w:val="00491D7D"/>
    <w:rsid w:val="00491E8D"/>
    <w:rsid w:val="004949CE"/>
    <w:rsid w:val="0049568D"/>
    <w:rsid w:val="004A2280"/>
    <w:rsid w:val="004A3440"/>
    <w:rsid w:val="004A43C1"/>
    <w:rsid w:val="004A62EF"/>
    <w:rsid w:val="004A634B"/>
    <w:rsid w:val="004A6DC5"/>
    <w:rsid w:val="004B3110"/>
    <w:rsid w:val="004B38F7"/>
    <w:rsid w:val="004B3B86"/>
    <w:rsid w:val="004B7E1A"/>
    <w:rsid w:val="004C0476"/>
    <w:rsid w:val="004C4064"/>
    <w:rsid w:val="004C47BB"/>
    <w:rsid w:val="004C4F3D"/>
    <w:rsid w:val="004C6922"/>
    <w:rsid w:val="004C755E"/>
    <w:rsid w:val="004D0A59"/>
    <w:rsid w:val="004D3D3E"/>
    <w:rsid w:val="004D3E33"/>
    <w:rsid w:val="004D41B8"/>
    <w:rsid w:val="004D492E"/>
    <w:rsid w:val="004D5C7D"/>
    <w:rsid w:val="004D6290"/>
    <w:rsid w:val="004D67D9"/>
    <w:rsid w:val="004D6CF1"/>
    <w:rsid w:val="004D7585"/>
    <w:rsid w:val="004E2C3D"/>
    <w:rsid w:val="004E426E"/>
    <w:rsid w:val="004E4C5F"/>
    <w:rsid w:val="004E7E40"/>
    <w:rsid w:val="004F0596"/>
    <w:rsid w:val="004F2176"/>
    <w:rsid w:val="004F33F5"/>
    <w:rsid w:val="004F36C1"/>
    <w:rsid w:val="004F39D9"/>
    <w:rsid w:val="004F4906"/>
    <w:rsid w:val="004F4EC2"/>
    <w:rsid w:val="004F5CC0"/>
    <w:rsid w:val="004F5DD4"/>
    <w:rsid w:val="004F6646"/>
    <w:rsid w:val="004F7654"/>
    <w:rsid w:val="0050232C"/>
    <w:rsid w:val="005064F3"/>
    <w:rsid w:val="005077A2"/>
    <w:rsid w:val="0051057D"/>
    <w:rsid w:val="00511971"/>
    <w:rsid w:val="00512609"/>
    <w:rsid w:val="00512A4D"/>
    <w:rsid w:val="005157DD"/>
    <w:rsid w:val="0051611E"/>
    <w:rsid w:val="00516FCE"/>
    <w:rsid w:val="0051723E"/>
    <w:rsid w:val="00523CE0"/>
    <w:rsid w:val="00524E9A"/>
    <w:rsid w:val="005250F2"/>
    <w:rsid w:val="005252E7"/>
    <w:rsid w:val="00525E8C"/>
    <w:rsid w:val="00525F32"/>
    <w:rsid w:val="00526D07"/>
    <w:rsid w:val="005278B3"/>
    <w:rsid w:val="00530A78"/>
    <w:rsid w:val="00532774"/>
    <w:rsid w:val="00532E5D"/>
    <w:rsid w:val="005332A5"/>
    <w:rsid w:val="00535727"/>
    <w:rsid w:val="00536643"/>
    <w:rsid w:val="00537E5D"/>
    <w:rsid w:val="00543326"/>
    <w:rsid w:val="005439FC"/>
    <w:rsid w:val="00543F4B"/>
    <w:rsid w:val="0054489F"/>
    <w:rsid w:val="005471AF"/>
    <w:rsid w:val="0055142A"/>
    <w:rsid w:val="00551FC5"/>
    <w:rsid w:val="00553741"/>
    <w:rsid w:val="005557F8"/>
    <w:rsid w:val="005562EC"/>
    <w:rsid w:val="00556393"/>
    <w:rsid w:val="00556436"/>
    <w:rsid w:val="00556CE8"/>
    <w:rsid w:val="005575E3"/>
    <w:rsid w:val="005616DC"/>
    <w:rsid w:val="005640FE"/>
    <w:rsid w:val="00565F55"/>
    <w:rsid w:val="00567219"/>
    <w:rsid w:val="00570CA6"/>
    <w:rsid w:val="00572897"/>
    <w:rsid w:val="00574892"/>
    <w:rsid w:val="00575570"/>
    <w:rsid w:val="0057592B"/>
    <w:rsid w:val="00575D47"/>
    <w:rsid w:val="00576B55"/>
    <w:rsid w:val="00580B07"/>
    <w:rsid w:val="00581BE3"/>
    <w:rsid w:val="00584600"/>
    <w:rsid w:val="00592D5A"/>
    <w:rsid w:val="005949C3"/>
    <w:rsid w:val="005963BB"/>
    <w:rsid w:val="00596DB8"/>
    <w:rsid w:val="005A155E"/>
    <w:rsid w:val="005A160D"/>
    <w:rsid w:val="005A1D84"/>
    <w:rsid w:val="005A30A9"/>
    <w:rsid w:val="005A31B4"/>
    <w:rsid w:val="005A4271"/>
    <w:rsid w:val="005A59CE"/>
    <w:rsid w:val="005A63D8"/>
    <w:rsid w:val="005A66CF"/>
    <w:rsid w:val="005A70EA"/>
    <w:rsid w:val="005B0820"/>
    <w:rsid w:val="005B218B"/>
    <w:rsid w:val="005B303E"/>
    <w:rsid w:val="005B757E"/>
    <w:rsid w:val="005B75CF"/>
    <w:rsid w:val="005C07E7"/>
    <w:rsid w:val="005C12B3"/>
    <w:rsid w:val="005C3268"/>
    <w:rsid w:val="005C3963"/>
    <w:rsid w:val="005C3DB5"/>
    <w:rsid w:val="005C479C"/>
    <w:rsid w:val="005C4CAF"/>
    <w:rsid w:val="005C512C"/>
    <w:rsid w:val="005C670B"/>
    <w:rsid w:val="005C6F58"/>
    <w:rsid w:val="005C7C23"/>
    <w:rsid w:val="005D1840"/>
    <w:rsid w:val="005D35E4"/>
    <w:rsid w:val="005D78AE"/>
    <w:rsid w:val="005D7910"/>
    <w:rsid w:val="005E059A"/>
    <w:rsid w:val="005E3F33"/>
    <w:rsid w:val="005E535C"/>
    <w:rsid w:val="005E56D6"/>
    <w:rsid w:val="005E7C28"/>
    <w:rsid w:val="005E7F1B"/>
    <w:rsid w:val="005F2540"/>
    <w:rsid w:val="005F4259"/>
    <w:rsid w:val="005F6908"/>
    <w:rsid w:val="005F6A79"/>
    <w:rsid w:val="0060038D"/>
    <w:rsid w:val="00601036"/>
    <w:rsid w:val="006014C5"/>
    <w:rsid w:val="0060172E"/>
    <w:rsid w:val="00601F93"/>
    <w:rsid w:val="0060500C"/>
    <w:rsid w:val="0060684F"/>
    <w:rsid w:val="00606F0F"/>
    <w:rsid w:val="00611578"/>
    <w:rsid w:val="006135FD"/>
    <w:rsid w:val="00615553"/>
    <w:rsid w:val="0062154F"/>
    <w:rsid w:val="006248B9"/>
    <w:rsid w:val="006248FE"/>
    <w:rsid w:val="0062586F"/>
    <w:rsid w:val="00627152"/>
    <w:rsid w:val="006278A9"/>
    <w:rsid w:val="00631A8C"/>
    <w:rsid w:val="006355FA"/>
    <w:rsid w:val="006363B7"/>
    <w:rsid w:val="00637AAC"/>
    <w:rsid w:val="00640B36"/>
    <w:rsid w:val="00643B00"/>
    <w:rsid w:val="006446DB"/>
    <w:rsid w:val="00645BD0"/>
    <w:rsid w:val="00646195"/>
    <w:rsid w:val="00646957"/>
    <w:rsid w:val="006473FA"/>
    <w:rsid w:val="00647A51"/>
    <w:rsid w:val="006508EC"/>
    <w:rsid w:val="00651CA2"/>
    <w:rsid w:val="00653770"/>
    <w:rsid w:val="00653D60"/>
    <w:rsid w:val="006553D0"/>
    <w:rsid w:val="00660D05"/>
    <w:rsid w:val="00662C06"/>
    <w:rsid w:val="0066432C"/>
    <w:rsid w:val="006650B2"/>
    <w:rsid w:val="0066550F"/>
    <w:rsid w:val="00667494"/>
    <w:rsid w:val="006702CC"/>
    <w:rsid w:val="00671ABF"/>
    <w:rsid w:val="00671AFD"/>
    <w:rsid w:val="00671D9A"/>
    <w:rsid w:val="0067202E"/>
    <w:rsid w:val="006724C5"/>
    <w:rsid w:val="00672912"/>
    <w:rsid w:val="006734CF"/>
    <w:rsid w:val="00673952"/>
    <w:rsid w:val="0067459D"/>
    <w:rsid w:val="00675405"/>
    <w:rsid w:val="006777C4"/>
    <w:rsid w:val="0068035F"/>
    <w:rsid w:val="00681821"/>
    <w:rsid w:val="00681B12"/>
    <w:rsid w:val="00681C4D"/>
    <w:rsid w:val="0068281E"/>
    <w:rsid w:val="0068536B"/>
    <w:rsid w:val="00686C9D"/>
    <w:rsid w:val="00687C2C"/>
    <w:rsid w:val="00690332"/>
    <w:rsid w:val="00690360"/>
    <w:rsid w:val="00694F68"/>
    <w:rsid w:val="00695061"/>
    <w:rsid w:val="006A4CDF"/>
    <w:rsid w:val="006A5ED5"/>
    <w:rsid w:val="006A60BE"/>
    <w:rsid w:val="006A6C27"/>
    <w:rsid w:val="006A70BB"/>
    <w:rsid w:val="006A7F94"/>
    <w:rsid w:val="006B0062"/>
    <w:rsid w:val="006B0CE0"/>
    <w:rsid w:val="006B1525"/>
    <w:rsid w:val="006B2D5B"/>
    <w:rsid w:val="006B351C"/>
    <w:rsid w:val="006B4531"/>
    <w:rsid w:val="006B46DA"/>
    <w:rsid w:val="006B75A2"/>
    <w:rsid w:val="006B7D14"/>
    <w:rsid w:val="006C5731"/>
    <w:rsid w:val="006C583D"/>
    <w:rsid w:val="006C6076"/>
    <w:rsid w:val="006D31EE"/>
    <w:rsid w:val="006D3591"/>
    <w:rsid w:val="006D364A"/>
    <w:rsid w:val="006D5B93"/>
    <w:rsid w:val="006D5C14"/>
    <w:rsid w:val="006E090E"/>
    <w:rsid w:val="006E1009"/>
    <w:rsid w:val="006E1A74"/>
    <w:rsid w:val="006E2F2D"/>
    <w:rsid w:val="006E319F"/>
    <w:rsid w:val="006E36CF"/>
    <w:rsid w:val="006E4548"/>
    <w:rsid w:val="006E638A"/>
    <w:rsid w:val="006E63FE"/>
    <w:rsid w:val="006F33ED"/>
    <w:rsid w:val="0070015D"/>
    <w:rsid w:val="00700969"/>
    <w:rsid w:val="00703979"/>
    <w:rsid w:val="00704488"/>
    <w:rsid w:val="007048B7"/>
    <w:rsid w:val="00710B07"/>
    <w:rsid w:val="00710F29"/>
    <w:rsid w:val="007123F9"/>
    <w:rsid w:val="007131F8"/>
    <w:rsid w:val="00713859"/>
    <w:rsid w:val="00713962"/>
    <w:rsid w:val="00713B6D"/>
    <w:rsid w:val="00715CBE"/>
    <w:rsid w:val="0072121B"/>
    <w:rsid w:val="00721C11"/>
    <w:rsid w:val="00722508"/>
    <w:rsid w:val="00723D68"/>
    <w:rsid w:val="0072568A"/>
    <w:rsid w:val="00725A7D"/>
    <w:rsid w:val="0073085C"/>
    <w:rsid w:val="0073130A"/>
    <w:rsid w:val="007315B8"/>
    <w:rsid w:val="00731EA0"/>
    <w:rsid w:val="00733784"/>
    <w:rsid w:val="0073388B"/>
    <w:rsid w:val="007350F8"/>
    <w:rsid w:val="007354E6"/>
    <w:rsid w:val="00735CD5"/>
    <w:rsid w:val="00737B4E"/>
    <w:rsid w:val="00741517"/>
    <w:rsid w:val="00741643"/>
    <w:rsid w:val="00742243"/>
    <w:rsid w:val="00742CEB"/>
    <w:rsid w:val="00743A79"/>
    <w:rsid w:val="00743B26"/>
    <w:rsid w:val="00746505"/>
    <w:rsid w:val="007470D2"/>
    <w:rsid w:val="007473B6"/>
    <w:rsid w:val="00747FF5"/>
    <w:rsid w:val="0075116E"/>
    <w:rsid w:val="00751A98"/>
    <w:rsid w:val="00752C18"/>
    <w:rsid w:val="00753B5C"/>
    <w:rsid w:val="00754B43"/>
    <w:rsid w:val="00754CBA"/>
    <w:rsid w:val="007555C2"/>
    <w:rsid w:val="00755FF2"/>
    <w:rsid w:val="00763803"/>
    <w:rsid w:val="007639BF"/>
    <w:rsid w:val="00773EAD"/>
    <w:rsid w:val="007745F4"/>
    <w:rsid w:val="00775986"/>
    <w:rsid w:val="007760A8"/>
    <w:rsid w:val="00777688"/>
    <w:rsid w:val="00780102"/>
    <w:rsid w:val="00780300"/>
    <w:rsid w:val="00780C60"/>
    <w:rsid w:val="00785718"/>
    <w:rsid w:val="0078573D"/>
    <w:rsid w:val="00785E1C"/>
    <w:rsid w:val="007904E8"/>
    <w:rsid w:val="00790B55"/>
    <w:rsid w:val="00790BB3"/>
    <w:rsid w:val="00792043"/>
    <w:rsid w:val="007921BE"/>
    <w:rsid w:val="00792EF8"/>
    <w:rsid w:val="007931DB"/>
    <w:rsid w:val="00793C24"/>
    <w:rsid w:val="00797EDD"/>
    <w:rsid w:val="007A10CD"/>
    <w:rsid w:val="007A1451"/>
    <w:rsid w:val="007A172B"/>
    <w:rsid w:val="007A1DB9"/>
    <w:rsid w:val="007A35B6"/>
    <w:rsid w:val="007A6DE4"/>
    <w:rsid w:val="007B0322"/>
    <w:rsid w:val="007B0CB8"/>
    <w:rsid w:val="007B24B5"/>
    <w:rsid w:val="007B4AB1"/>
    <w:rsid w:val="007B50A8"/>
    <w:rsid w:val="007B50D0"/>
    <w:rsid w:val="007B5D15"/>
    <w:rsid w:val="007B647A"/>
    <w:rsid w:val="007B64F8"/>
    <w:rsid w:val="007B6858"/>
    <w:rsid w:val="007B76B6"/>
    <w:rsid w:val="007C0E3F"/>
    <w:rsid w:val="007C10EB"/>
    <w:rsid w:val="007C1C42"/>
    <w:rsid w:val="007C206C"/>
    <w:rsid w:val="007C3197"/>
    <w:rsid w:val="007C346C"/>
    <w:rsid w:val="007C5729"/>
    <w:rsid w:val="007C5D05"/>
    <w:rsid w:val="007D27BB"/>
    <w:rsid w:val="007D448F"/>
    <w:rsid w:val="007D5E94"/>
    <w:rsid w:val="007D622F"/>
    <w:rsid w:val="007D683D"/>
    <w:rsid w:val="007D7822"/>
    <w:rsid w:val="007E3FF8"/>
    <w:rsid w:val="007E443E"/>
    <w:rsid w:val="007E460E"/>
    <w:rsid w:val="007E7104"/>
    <w:rsid w:val="007F1D8B"/>
    <w:rsid w:val="007F3E22"/>
    <w:rsid w:val="007F7788"/>
    <w:rsid w:val="0080030C"/>
    <w:rsid w:val="00800BD2"/>
    <w:rsid w:val="00801372"/>
    <w:rsid w:val="00803755"/>
    <w:rsid w:val="00804A02"/>
    <w:rsid w:val="00804E9F"/>
    <w:rsid w:val="008054AB"/>
    <w:rsid w:val="00807FB3"/>
    <w:rsid w:val="008111E4"/>
    <w:rsid w:val="008116EB"/>
    <w:rsid w:val="008117D3"/>
    <w:rsid w:val="0081301C"/>
    <w:rsid w:val="008136B9"/>
    <w:rsid w:val="008144A1"/>
    <w:rsid w:val="0081682B"/>
    <w:rsid w:val="00817DD6"/>
    <w:rsid w:val="00821420"/>
    <w:rsid w:val="00821515"/>
    <w:rsid w:val="00821860"/>
    <w:rsid w:val="008221CB"/>
    <w:rsid w:val="0082291D"/>
    <w:rsid w:val="00824EE3"/>
    <w:rsid w:val="00830585"/>
    <w:rsid w:val="00830E98"/>
    <w:rsid w:val="0083176D"/>
    <w:rsid w:val="00837B33"/>
    <w:rsid w:val="008419D9"/>
    <w:rsid w:val="00842F2B"/>
    <w:rsid w:val="008432BF"/>
    <w:rsid w:val="0084350B"/>
    <w:rsid w:val="00844DA8"/>
    <w:rsid w:val="008462B5"/>
    <w:rsid w:val="00850283"/>
    <w:rsid w:val="008525C3"/>
    <w:rsid w:val="00852664"/>
    <w:rsid w:val="008530CE"/>
    <w:rsid w:val="00855730"/>
    <w:rsid w:val="008563F0"/>
    <w:rsid w:val="008610E6"/>
    <w:rsid w:val="008629A9"/>
    <w:rsid w:val="00863239"/>
    <w:rsid w:val="00864973"/>
    <w:rsid w:val="00864EBF"/>
    <w:rsid w:val="00864F99"/>
    <w:rsid w:val="00865F22"/>
    <w:rsid w:val="00870A3C"/>
    <w:rsid w:val="00873595"/>
    <w:rsid w:val="00876723"/>
    <w:rsid w:val="00884DBD"/>
    <w:rsid w:val="0088513A"/>
    <w:rsid w:val="00885D58"/>
    <w:rsid w:val="008904EB"/>
    <w:rsid w:val="00893C19"/>
    <w:rsid w:val="00894706"/>
    <w:rsid w:val="008A0797"/>
    <w:rsid w:val="008A2518"/>
    <w:rsid w:val="008A3A37"/>
    <w:rsid w:val="008A4F2F"/>
    <w:rsid w:val="008A67D7"/>
    <w:rsid w:val="008B095C"/>
    <w:rsid w:val="008B1325"/>
    <w:rsid w:val="008B1FF6"/>
    <w:rsid w:val="008B4C5C"/>
    <w:rsid w:val="008B4EEA"/>
    <w:rsid w:val="008B5529"/>
    <w:rsid w:val="008B69F2"/>
    <w:rsid w:val="008C4EF7"/>
    <w:rsid w:val="008C6E90"/>
    <w:rsid w:val="008D31DC"/>
    <w:rsid w:val="008D4125"/>
    <w:rsid w:val="008D6C8D"/>
    <w:rsid w:val="008D793C"/>
    <w:rsid w:val="008E21FA"/>
    <w:rsid w:val="008E2B54"/>
    <w:rsid w:val="008E4404"/>
    <w:rsid w:val="008E529B"/>
    <w:rsid w:val="008E58C7"/>
    <w:rsid w:val="008E68AF"/>
    <w:rsid w:val="008F0E8D"/>
    <w:rsid w:val="008F2369"/>
    <w:rsid w:val="008F4822"/>
    <w:rsid w:val="008F5021"/>
    <w:rsid w:val="008F640A"/>
    <w:rsid w:val="008F6BA9"/>
    <w:rsid w:val="00904838"/>
    <w:rsid w:val="00905631"/>
    <w:rsid w:val="00906A40"/>
    <w:rsid w:val="0090710B"/>
    <w:rsid w:val="00907796"/>
    <w:rsid w:val="009078AB"/>
    <w:rsid w:val="00910FAF"/>
    <w:rsid w:val="00911658"/>
    <w:rsid w:val="00911810"/>
    <w:rsid w:val="00912BC7"/>
    <w:rsid w:val="00913CF8"/>
    <w:rsid w:val="00914217"/>
    <w:rsid w:val="009161D9"/>
    <w:rsid w:val="00920638"/>
    <w:rsid w:val="00920CCF"/>
    <w:rsid w:val="00920F26"/>
    <w:rsid w:val="00921098"/>
    <w:rsid w:val="00921E46"/>
    <w:rsid w:val="00922164"/>
    <w:rsid w:val="00925406"/>
    <w:rsid w:val="0092588C"/>
    <w:rsid w:val="009259C7"/>
    <w:rsid w:val="00925E8A"/>
    <w:rsid w:val="009267AA"/>
    <w:rsid w:val="00927269"/>
    <w:rsid w:val="009278CF"/>
    <w:rsid w:val="00932274"/>
    <w:rsid w:val="009331AA"/>
    <w:rsid w:val="00940722"/>
    <w:rsid w:val="00941675"/>
    <w:rsid w:val="00943573"/>
    <w:rsid w:val="00954503"/>
    <w:rsid w:val="00957F72"/>
    <w:rsid w:val="00964643"/>
    <w:rsid w:val="00965D67"/>
    <w:rsid w:val="00967D2E"/>
    <w:rsid w:val="00971A7E"/>
    <w:rsid w:val="00971B61"/>
    <w:rsid w:val="0097363A"/>
    <w:rsid w:val="009737C8"/>
    <w:rsid w:val="00975222"/>
    <w:rsid w:val="0097776B"/>
    <w:rsid w:val="00977835"/>
    <w:rsid w:val="00980C31"/>
    <w:rsid w:val="00981778"/>
    <w:rsid w:val="00981835"/>
    <w:rsid w:val="00985336"/>
    <w:rsid w:val="0098652B"/>
    <w:rsid w:val="0098677B"/>
    <w:rsid w:val="009915E7"/>
    <w:rsid w:val="009925DC"/>
    <w:rsid w:val="009936FD"/>
    <w:rsid w:val="00994B5C"/>
    <w:rsid w:val="009955FF"/>
    <w:rsid w:val="009970F0"/>
    <w:rsid w:val="009A09FB"/>
    <w:rsid w:val="009A32D3"/>
    <w:rsid w:val="009A343D"/>
    <w:rsid w:val="009A3BE8"/>
    <w:rsid w:val="009A47C7"/>
    <w:rsid w:val="009B0AC8"/>
    <w:rsid w:val="009B137C"/>
    <w:rsid w:val="009B1EAB"/>
    <w:rsid w:val="009B1ED1"/>
    <w:rsid w:val="009B236B"/>
    <w:rsid w:val="009B6D05"/>
    <w:rsid w:val="009C038E"/>
    <w:rsid w:val="009C1198"/>
    <w:rsid w:val="009C162A"/>
    <w:rsid w:val="009C40BC"/>
    <w:rsid w:val="009C5FED"/>
    <w:rsid w:val="009D259D"/>
    <w:rsid w:val="009D26FA"/>
    <w:rsid w:val="009D27F9"/>
    <w:rsid w:val="009D2B1D"/>
    <w:rsid w:val="009D4F9F"/>
    <w:rsid w:val="009D5CB7"/>
    <w:rsid w:val="009E38CD"/>
    <w:rsid w:val="009E399F"/>
    <w:rsid w:val="009E61F2"/>
    <w:rsid w:val="009E6F36"/>
    <w:rsid w:val="009F135B"/>
    <w:rsid w:val="009F62EA"/>
    <w:rsid w:val="009F7E42"/>
    <w:rsid w:val="00A0100D"/>
    <w:rsid w:val="00A01095"/>
    <w:rsid w:val="00A03B3B"/>
    <w:rsid w:val="00A10214"/>
    <w:rsid w:val="00A11722"/>
    <w:rsid w:val="00A11773"/>
    <w:rsid w:val="00A1210F"/>
    <w:rsid w:val="00A12BAF"/>
    <w:rsid w:val="00A16420"/>
    <w:rsid w:val="00A2009B"/>
    <w:rsid w:val="00A20677"/>
    <w:rsid w:val="00A20C68"/>
    <w:rsid w:val="00A22B38"/>
    <w:rsid w:val="00A2467A"/>
    <w:rsid w:val="00A26881"/>
    <w:rsid w:val="00A31D51"/>
    <w:rsid w:val="00A32AB1"/>
    <w:rsid w:val="00A353A5"/>
    <w:rsid w:val="00A367AF"/>
    <w:rsid w:val="00A377B0"/>
    <w:rsid w:val="00A42569"/>
    <w:rsid w:val="00A43576"/>
    <w:rsid w:val="00A435A0"/>
    <w:rsid w:val="00A43BB7"/>
    <w:rsid w:val="00A45210"/>
    <w:rsid w:val="00A45E90"/>
    <w:rsid w:val="00A46705"/>
    <w:rsid w:val="00A47D83"/>
    <w:rsid w:val="00A50D9D"/>
    <w:rsid w:val="00A50DB9"/>
    <w:rsid w:val="00A521BE"/>
    <w:rsid w:val="00A53000"/>
    <w:rsid w:val="00A543B4"/>
    <w:rsid w:val="00A545C6"/>
    <w:rsid w:val="00A5531D"/>
    <w:rsid w:val="00A557B4"/>
    <w:rsid w:val="00A55D4C"/>
    <w:rsid w:val="00A56075"/>
    <w:rsid w:val="00A57B5D"/>
    <w:rsid w:val="00A57F31"/>
    <w:rsid w:val="00A61874"/>
    <w:rsid w:val="00A64279"/>
    <w:rsid w:val="00A652D0"/>
    <w:rsid w:val="00A674FB"/>
    <w:rsid w:val="00A6790D"/>
    <w:rsid w:val="00A679C6"/>
    <w:rsid w:val="00A7138E"/>
    <w:rsid w:val="00A7399C"/>
    <w:rsid w:val="00A7419F"/>
    <w:rsid w:val="00A75DB9"/>
    <w:rsid w:val="00A75F87"/>
    <w:rsid w:val="00A76483"/>
    <w:rsid w:val="00A76B49"/>
    <w:rsid w:val="00A811FF"/>
    <w:rsid w:val="00A8124D"/>
    <w:rsid w:val="00A820D7"/>
    <w:rsid w:val="00A8579F"/>
    <w:rsid w:val="00A9049A"/>
    <w:rsid w:val="00A91AE6"/>
    <w:rsid w:val="00A91EEF"/>
    <w:rsid w:val="00A94072"/>
    <w:rsid w:val="00A95D8B"/>
    <w:rsid w:val="00A97694"/>
    <w:rsid w:val="00AA6342"/>
    <w:rsid w:val="00AA65EB"/>
    <w:rsid w:val="00AB280C"/>
    <w:rsid w:val="00AB51A6"/>
    <w:rsid w:val="00AB7553"/>
    <w:rsid w:val="00AC0270"/>
    <w:rsid w:val="00AC14F4"/>
    <w:rsid w:val="00AC3EA3"/>
    <w:rsid w:val="00AC441C"/>
    <w:rsid w:val="00AC480E"/>
    <w:rsid w:val="00AC6838"/>
    <w:rsid w:val="00AC792D"/>
    <w:rsid w:val="00AC7C14"/>
    <w:rsid w:val="00AD10DF"/>
    <w:rsid w:val="00AD14B5"/>
    <w:rsid w:val="00AD3E93"/>
    <w:rsid w:val="00AD4796"/>
    <w:rsid w:val="00AD4E0D"/>
    <w:rsid w:val="00AD5A18"/>
    <w:rsid w:val="00AD74C6"/>
    <w:rsid w:val="00AE79EC"/>
    <w:rsid w:val="00AE7C51"/>
    <w:rsid w:val="00AE7DCC"/>
    <w:rsid w:val="00AF2108"/>
    <w:rsid w:val="00AF2669"/>
    <w:rsid w:val="00AF7B4E"/>
    <w:rsid w:val="00AF7C96"/>
    <w:rsid w:val="00AF7E82"/>
    <w:rsid w:val="00B00425"/>
    <w:rsid w:val="00B009A9"/>
    <w:rsid w:val="00B00B2E"/>
    <w:rsid w:val="00B00CE9"/>
    <w:rsid w:val="00B019CD"/>
    <w:rsid w:val="00B06B4E"/>
    <w:rsid w:val="00B10C1C"/>
    <w:rsid w:val="00B1122C"/>
    <w:rsid w:val="00B120E9"/>
    <w:rsid w:val="00B12C2E"/>
    <w:rsid w:val="00B12D3E"/>
    <w:rsid w:val="00B13C95"/>
    <w:rsid w:val="00B14041"/>
    <w:rsid w:val="00B14B59"/>
    <w:rsid w:val="00B14FA3"/>
    <w:rsid w:val="00B152C6"/>
    <w:rsid w:val="00B16575"/>
    <w:rsid w:val="00B17E93"/>
    <w:rsid w:val="00B21D83"/>
    <w:rsid w:val="00B21E8C"/>
    <w:rsid w:val="00B23659"/>
    <w:rsid w:val="00B2624D"/>
    <w:rsid w:val="00B27312"/>
    <w:rsid w:val="00B304A8"/>
    <w:rsid w:val="00B30571"/>
    <w:rsid w:val="00B31636"/>
    <w:rsid w:val="00B32434"/>
    <w:rsid w:val="00B33521"/>
    <w:rsid w:val="00B356D9"/>
    <w:rsid w:val="00B36FA7"/>
    <w:rsid w:val="00B37D83"/>
    <w:rsid w:val="00B412A3"/>
    <w:rsid w:val="00B4134D"/>
    <w:rsid w:val="00B41697"/>
    <w:rsid w:val="00B417E4"/>
    <w:rsid w:val="00B42DC9"/>
    <w:rsid w:val="00B43827"/>
    <w:rsid w:val="00B44FB6"/>
    <w:rsid w:val="00B462EC"/>
    <w:rsid w:val="00B5337E"/>
    <w:rsid w:val="00B559D0"/>
    <w:rsid w:val="00B56F7D"/>
    <w:rsid w:val="00B575CA"/>
    <w:rsid w:val="00B625BB"/>
    <w:rsid w:val="00B62EA4"/>
    <w:rsid w:val="00B63E37"/>
    <w:rsid w:val="00B6460F"/>
    <w:rsid w:val="00B657B8"/>
    <w:rsid w:val="00B65EF7"/>
    <w:rsid w:val="00B707D8"/>
    <w:rsid w:val="00B71993"/>
    <w:rsid w:val="00B721FB"/>
    <w:rsid w:val="00B72482"/>
    <w:rsid w:val="00B73C6D"/>
    <w:rsid w:val="00B75FC8"/>
    <w:rsid w:val="00B7607F"/>
    <w:rsid w:val="00B7629F"/>
    <w:rsid w:val="00B77211"/>
    <w:rsid w:val="00B81995"/>
    <w:rsid w:val="00B8483C"/>
    <w:rsid w:val="00B84920"/>
    <w:rsid w:val="00B850B4"/>
    <w:rsid w:val="00B8556A"/>
    <w:rsid w:val="00B90ECA"/>
    <w:rsid w:val="00B9159E"/>
    <w:rsid w:val="00B9206E"/>
    <w:rsid w:val="00B9238C"/>
    <w:rsid w:val="00B94EE7"/>
    <w:rsid w:val="00BA19F6"/>
    <w:rsid w:val="00BA1CDE"/>
    <w:rsid w:val="00BA35E3"/>
    <w:rsid w:val="00BA396C"/>
    <w:rsid w:val="00BA5B61"/>
    <w:rsid w:val="00BA5BBD"/>
    <w:rsid w:val="00BA642C"/>
    <w:rsid w:val="00BA68EF"/>
    <w:rsid w:val="00BB2560"/>
    <w:rsid w:val="00BB2600"/>
    <w:rsid w:val="00BB3D00"/>
    <w:rsid w:val="00BB591D"/>
    <w:rsid w:val="00BC3932"/>
    <w:rsid w:val="00BC3CB1"/>
    <w:rsid w:val="00BC52DC"/>
    <w:rsid w:val="00BC5F91"/>
    <w:rsid w:val="00BC6CD9"/>
    <w:rsid w:val="00BD1C6B"/>
    <w:rsid w:val="00BD5305"/>
    <w:rsid w:val="00BD7605"/>
    <w:rsid w:val="00BE02E4"/>
    <w:rsid w:val="00BE1323"/>
    <w:rsid w:val="00BE2B0D"/>
    <w:rsid w:val="00BE2FAC"/>
    <w:rsid w:val="00BE35BE"/>
    <w:rsid w:val="00BE46CE"/>
    <w:rsid w:val="00BE6495"/>
    <w:rsid w:val="00BE65BB"/>
    <w:rsid w:val="00BF3110"/>
    <w:rsid w:val="00BF341A"/>
    <w:rsid w:val="00BF3524"/>
    <w:rsid w:val="00BF6B9A"/>
    <w:rsid w:val="00C012A3"/>
    <w:rsid w:val="00C0310C"/>
    <w:rsid w:val="00C0403B"/>
    <w:rsid w:val="00C04778"/>
    <w:rsid w:val="00C04E45"/>
    <w:rsid w:val="00C0598A"/>
    <w:rsid w:val="00C077F0"/>
    <w:rsid w:val="00C12EA4"/>
    <w:rsid w:val="00C1321A"/>
    <w:rsid w:val="00C138E5"/>
    <w:rsid w:val="00C147DF"/>
    <w:rsid w:val="00C14E2B"/>
    <w:rsid w:val="00C16691"/>
    <w:rsid w:val="00C16F19"/>
    <w:rsid w:val="00C179C4"/>
    <w:rsid w:val="00C24F89"/>
    <w:rsid w:val="00C25DB0"/>
    <w:rsid w:val="00C31C7B"/>
    <w:rsid w:val="00C34E64"/>
    <w:rsid w:val="00C34F38"/>
    <w:rsid w:val="00C34F58"/>
    <w:rsid w:val="00C371B7"/>
    <w:rsid w:val="00C419A5"/>
    <w:rsid w:val="00C42E46"/>
    <w:rsid w:val="00C42EB8"/>
    <w:rsid w:val="00C431C7"/>
    <w:rsid w:val="00C461A1"/>
    <w:rsid w:val="00C46C4A"/>
    <w:rsid w:val="00C47383"/>
    <w:rsid w:val="00C5040E"/>
    <w:rsid w:val="00C52A7B"/>
    <w:rsid w:val="00C533E1"/>
    <w:rsid w:val="00C536FE"/>
    <w:rsid w:val="00C54BE6"/>
    <w:rsid w:val="00C60C7F"/>
    <w:rsid w:val="00C613D7"/>
    <w:rsid w:val="00C61405"/>
    <w:rsid w:val="00C62372"/>
    <w:rsid w:val="00C62F02"/>
    <w:rsid w:val="00C6324C"/>
    <w:rsid w:val="00C63E4F"/>
    <w:rsid w:val="00C64BE3"/>
    <w:rsid w:val="00C66B4B"/>
    <w:rsid w:val="00C66B4E"/>
    <w:rsid w:val="00C679AA"/>
    <w:rsid w:val="00C724CF"/>
    <w:rsid w:val="00C74D65"/>
    <w:rsid w:val="00C75602"/>
    <w:rsid w:val="00C75972"/>
    <w:rsid w:val="00C75D02"/>
    <w:rsid w:val="00C75E83"/>
    <w:rsid w:val="00C75FCF"/>
    <w:rsid w:val="00C7659B"/>
    <w:rsid w:val="00C769FA"/>
    <w:rsid w:val="00C77043"/>
    <w:rsid w:val="00C80656"/>
    <w:rsid w:val="00C80F8A"/>
    <w:rsid w:val="00C82792"/>
    <w:rsid w:val="00C82C4C"/>
    <w:rsid w:val="00C85B6C"/>
    <w:rsid w:val="00C85C21"/>
    <w:rsid w:val="00C860CD"/>
    <w:rsid w:val="00C86B3E"/>
    <w:rsid w:val="00C92776"/>
    <w:rsid w:val="00C93135"/>
    <w:rsid w:val="00C948FD"/>
    <w:rsid w:val="00C9697A"/>
    <w:rsid w:val="00C97708"/>
    <w:rsid w:val="00CA15D3"/>
    <w:rsid w:val="00CA2DF5"/>
    <w:rsid w:val="00CA57E3"/>
    <w:rsid w:val="00CA6EF1"/>
    <w:rsid w:val="00CA7071"/>
    <w:rsid w:val="00CB0ADA"/>
    <w:rsid w:val="00CB43D5"/>
    <w:rsid w:val="00CB45A1"/>
    <w:rsid w:val="00CB57A5"/>
    <w:rsid w:val="00CB62E4"/>
    <w:rsid w:val="00CB723C"/>
    <w:rsid w:val="00CC0330"/>
    <w:rsid w:val="00CC0BF4"/>
    <w:rsid w:val="00CC11D9"/>
    <w:rsid w:val="00CC2C27"/>
    <w:rsid w:val="00CC3DAB"/>
    <w:rsid w:val="00CC59F5"/>
    <w:rsid w:val="00CC76F9"/>
    <w:rsid w:val="00CD066B"/>
    <w:rsid w:val="00CD1839"/>
    <w:rsid w:val="00CD1E13"/>
    <w:rsid w:val="00CD46E2"/>
    <w:rsid w:val="00CD4D14"/>
    <w:rsid w:val="00CD59F5"/>
    <w:rsid w:val="00CD799C"/>
    <w:rsid w:val="00CE459B"/>
    <w:rsid w:val="00CE5EEF"/>
    <w:rsid w:val="00CE5FF0"/>
    <w:rsid w:val="00CF260F"/>
    <w:rsid w:val="00CF2A6A"/>
    <w:rsid w:val="00CF3698"/>
    <w:rsid w:val="00CF3D68"/>
    <w:rsid w:val="00CF3D8D"/>
    <w:rsid w:val="00CF656F"/>
    <w:rsid w:val="00D00D0B"/>
    <w:rsid w:val="00D027D8"/>
    <w:rsid w:val="00D02919"/>
    <w:rsid w:val="00D02B67"/>
    <w:rsid w:val="00D03AF9"/>
    <w:rsid w:val="00D04B69"/>
    <w:rsid w:val="00D05B53"/>
    <w:rsid w:val="00D112CD"/>
    <w:rsid w:val="00D120AB"/>
    <w:rsid w:val="00D129C0"/>
    <w:rsid w:val="00D146F3"/>
    <w:rsid w:val="00D20389"/>
    <w:rsid w:val="00D203A1"/>
    <w:rsid w:val="00D203D3"/>
    <w:rsid w:val="00D22063"/>
    <w:rsid w:val="00D222D4"/>
    <w:rsid w:val="00D22507"/>
    <w:rsid w:val="00D22B53"/>
    <w:rsid w:val="00D276CA"/>
    <w:rsid w:val="00D332D7"/>
    <w:rsid w:val="00D33CDF"/>
    <w:rsid w:val="00D35470"/>
    <w:rsid w:val="00D36AFB"/>
    <w:rsid w:val="00D40F88"/>
    <w:rsid w:val="00D42070"/>
    <w:rsid w:val="00D429B5"/>
    <w:rsid w:val="00D42EDD"/>
    <w:rsid w:val="00D43E19"/>
    <w:rsid w:val="00D44203"/>
    <w:rsid w:val="00D4469F"/>
    <w:rsid w:val="00D456DC"/>
    <w:rsid w:val="00D468AD"/>
    <w:rsid w:val="00D50035"/>
    <w:rsid w:val="00D508D4"/>
    <w:rsid w:val="00D50F85"/>
    <w:rsid w:val="00D51D67"/>
    <w:rsid w:val="00D537FA"/>
    <w:rsid w:val="00D5547D"/>
    <w:rsid w:val="00D558D6"/>
    <w:rsid w:val="00D60D88"/>
    <w:rsid w:val="00D61C58"/>
    <w:rsid w:val="00D63BFA"/>
    <w:rsid w:val="00D64329"/>
    <w:rsid w:val="00D661EE"/>
    <w:rsid w:val="00D66F30"/>
    <w:rsid w:val="00D66FCD"/>
    <w:rsid w:val="00D74553"/>
    <w:rsid w:val="00D7559D"/>
    <w:rsid w:val="00D75E54"/>
    <w:rsid w:val="00D80D99"/>
    <w:rsid w:val="00D811C4"/>
    <w:rsid w:val="00D81905"/>
    <w:rsid w:val="00D82D4E"/>
    <w:rsid w:val="00D835DF"/>
    <w:rsid w:val="00D83B40"/>
    <w:rsid w:val="00D87D81"/>
    <w:rsid w:val="00D90100"/>
    <w:rsid w:val="00D93D21"/>
    <w:rsid w:val="00D9503C"/>
    <w:rsid w:val="00D97179"/>
    <w:rsid w:val="00DA0051"/>
    <w:rsid w:val="00DA14AD"/>
    <w:rsid w:val="00DA28B5"/>
    <w:rsid w:val="00DA4E5A"/>
    <w:rsid w:val="00DB0667"/>
    <w:rsid w:val="00DB0916"/>
    <w:rsid w:val="00DB15E7"/>
    <w:rsid w:val="00DB3850"/>
    <w:rsid w:val="00DC093F"/>
    <w:rsid w:val="00DC173E"/>
    <w:rsid w:val="00DC1779"/>
    <w:rsid w:val="00DC3158"/>
    <w:rsid w:val="00DC5A8B"/>
    <w:rsid w:val="00DD0022"/>
    <w:rsid w:val="00DD0309"/>
    <w:rsid w:val="00DD03B3"/>
    <w:rsid w:val="00DD0B03"/>
    <w:rsid w:val="00DD2943"/>
    <w:rsid w:val="00DD3837"/>
    <w:rsid w:val="00DD73EF"/>
    <w:rsid w:val="00DD756D"/>
    <w:rsid w:val="00DD7D86"/>
    <w:rsid w:val="00DE1331"/>
    <w:rsid w:val="00DE23E8"/>
    <w:rsid w:val="00DE38CC"/>
    <w:rsid w:val="00DE48C9"/>
    <w:rsid w:val="00DF1C41"/>
    <w:rsid w:val="00DF244B"/>
    <w:rsid w:val="00DF29ED"/>
    <w:rsid w:val="00DF67E9"/>
    <w:rsid w:val="00E00451"/>
    <w:rsid w:val="00E00919"/>
    <w:rsid w:val="00E0128B"/>
    <w:rsid w:val="00E03AFF"/>
    <w:rsid w:val="00E03ED2"/>
    <w:rsid w:val="00E0443D"/>
    <w:rsid w:val="00E05564"/>
    <w:rsid w:val="00E112C0"/>
    <w:rsid w:val="00E15717"/>
    <w:rsid w:val="00E171F8"/>
    <w:rsid w:val="00E17875"/>
    <w:rsid w:val="00E17DD8"/>
    <w:rsid w:val="00E23748"/>
    <w:rsid w:val="00E27303"/>
    <w:rsid w:val="00E277D7"/>
    <w:rsid w:val="00E3312C"/>
    <w:rsid w:val="00E33F9B"/>
    <w:rsid w:val="00E3478B"/>
    <w:rsid w:val="00E41128"/>
    <w:rsid w:val="00E42B3B"/>
    <w:rsid w:val="00E42E77"/>
    <w:rsid w:val="00E445B5"/>
    <w:rsid w:val="00E50B96"/>
    <w:rsid w:val="00E51D75"/>
    <w:rsid w:val="00E54AED"/>
    <w:rsid w:val="00E54B7E"/>
    <w:rsid w:val="00E55E97"/>
    <w:rsid w:val="00E57CBF"/>
    <w:rsid w:val="00E63B15"/>
    <w:rsid w:val="00E63D36"/>
    <w:rsid w:val="00E64E17"/>
    <w:rsid w:val="00E650D2"/>
    <w:rsid w:val="00E66514"/>
    <w:rsid w:val="00E677C9"/>
    <w:rsid w:val="00E72240"/>
    <w:rsid w:val="00E748D1"/>
    <w:rsid w:val="00E773AF"/>
    <w:rsid w:val="00E806CB"/>
    <w:rsid w:val="00E82898"/>
    <w:rsid w:val="00E84CD6"/>
    <w:rsid w:val="00E856EF"/>
    <w:rsid w:val="00E90309"/>
    <w:rsid w:val="00E92FBB"/>
    <w:rsid w:val="00E9400D"/>
    <w:rsid w:val="00E953D0"/>
    <w:rsid w:val="00E976AC"/>
    <w:rsid w:val="00EA1453"/>
    <w:rsid w:val="00EA3364"/>
    <w:rsid w:val="00EA3D3C"/>
    <w:rsid w:val="00EA3EAD"/>
    <w:rsid w:val="00EA4AAA"/>
    <w:rsid w:val="00EA527C"/>
    <w:rsid w:val="00EA6392"/>
    <w:rsid w:val="00EB257B"/>
    <w:rsid w:val="00EB6D28"/>
    <w:rsid w:val="00EB78D2"/>
    <w:rsid w:val="00EC17B7"/>
    <w:rsid w:val="00EC1859"/>
    <w:rsid w:val="00EC4DCB"/>
    <w:rsid w:val="00EC5598"/>
    <w:rsid w:val="00EC765C"/>
    <w:rsid w:val="00EC7CC3"/>
    <w:rsid w:val="00ED0257"/>
    <w:rsid w:val="00ED0D84"/>
    <w:rsid w:val="00ED5308"/>
    <w:rsid w:val="00ED6247"/>
    <w:rsid w:val="00ED6E62"/>
    <w:rsid w:val="00ED78F2"/>
    <w:rsid w:val="00EE2C7A"/>
    <w:rsid w:val="00EE3BAA"/>
    <w:rsid w:val="00EE5E35"/>
    <w:rsid w:val="00EF0460"/>
    <w:rsid w:val="00EF13A6"/>
    <w:rsid w:val="00EF1DA5"/>
    <w:rsid w:val="00EF2104"/>
    <w:rsid w:val="00EF7614"/>
    <w:rsid w:val="00F01079"/>
    <w:rsid w:val="00F01557"/>
    <w:rsid w:val="00F0251F"/>
    <w:rsid w:val="00F02E8C"/>
    <w:rsid w:val="00F05D2D"/>
    <w:rsid w:val="00F068F1"/>
    <w:rsid w:val="00F06D2B"/>
    <w:rsid w:val="00F10958"/>
    <w:rsid w:val="00F113DF"/>
    <w:rsid w:val="00F116C3"/>
    <w:rsid w:val="00F138F5"/>
    <w:rsid w:val="00F143BF"/>
    <w:rsid w:val="00F1641A"/>
    <w:rsid w:val="00F173AF"/>
    <w:rsid w:val="00F2165B"/>
    <w:rsid w:val="00F23B3E"/>
    <w:rsid w:val="00F26DE5"/>
    <w:rsid w:val="00F301A4"/>
    <w:rsid w:val="00F32CA2"/>
    <w:rsid w:val="00F339E8"/>
    <w:rsid w:val="00F34788"/>
    <w:rsid w:val="00F34954"/>
    <w:rsid w:val="00F3774F"/>
    <w:rsid w:val="00F41F42"/>
    <w:rsid w:val="00F42875"/>
    <w:rsid w:val="00F42BF4"/>
    <w:rsid w:val="00F42C34"/>
    <w:rsid w:val="00F44B1A"/>
    <w:rsid w:val="00F46494"/>
    <w:rsid w:val="00F479E6"/>
    <w:rsid w:val="00F50B16"/>
    <w:rsid w:val="00F50FA4"/>
    <w:rsid w:val="00F51F35"/>
    <w:rsid w:val="00F54164"/>
    <w:rsid w:val="00F54A64"/>
    <w:rsid w:val="00F558AB"/>
    <w:rsid w:val="00F61D89"/>
    <w:rsid w:val="00F622D0"/>
    <w:rsid w:val="00F62398"/>
    <w:rsid w:val="00F634AE"/>
    <w:rsid w:val="00F66552"/>
    <w:rsid w:val="00F677CB"/>
    <w:rsid w:val="00F72319"/>
    <w:rsid w:val="00F72A81"/>
    <w:rsid w:val="00F73126"/>
    <w:rsid w:val="00F74DA4"/>
    <w:rsid w:val="00F820FA"/>
    <w:rsid w:val="00F82303"/>
    <w:rsid w:val="00F860B2"/>
    <w:rsid w:val="00F86ABB"/>
    <w:rsid w:val="00F90D69"/>
    <w:rsid w:val="00F91269"/>
    <w:rsid w:val="00F916AC"/>
    <w:rsid w:val="00F9216C"/>
    <w:rsid w:val="00F9286A"/>
    <w:rsid w:val="00F92B33"/>
    <w:rsid w:val="00F93FD2"/>
    <w:rsid w:val="00F93FE1"/>
    <w:rsid w:val="00F9483E"/>
    <w:rsid w:val="00F94B00"/>
    <w:rsid w:val="00FA1864"/>
    <w:rsid w:val="00FA22F7"/>
    <w:rsid w:val="00FA236B"/>
    <w:rsid w:val="00FA38B1"/>
    <w:rsid w:val="00FA48C7"/>
    <w:rsid w:val="00FA7CF9"/>
    <w:rsid w:val="00FB05FE"/>
    <w:rsid w:val="00FB3A47"/>
    <w:rsid w:val="00FB4C0C"/>
    <w:rsid w:val="00FB5E07"/>
    <w:rsid w:val="00FB60EA"/>
    <w:rsid w:val="00FC0860"/>
    <w:rsid w:val="00FC4116"/>
    <w:rsid w:val="00FC41F6"/>
    <w:rsid w:val="00FD1133"/>
    <w:rsid w:val="00FD2165"/>
    <w:rsid w:val="00FD24D9"/>
    <w:rsid w:val="00FD4480"/>
    <w:rsid w:val="00FD4FA8"/>
    <w:rsid w:val="00FD5EE2"/>
    <w:rsid w:val="00FD737C"/>
    <w:rsid w:val="00FD7648"/>
    <w:rsid w:val="00FE3B4A"/>
    <w:rsid w:val="00FE4311"/>
    <w:rsid w:val="00FF105F"/>
    <w:rsid w:val="00FF4210"/>
    <w:rsid w:val="00FF6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E5F23E"/>
  <w15:chartTrackingRefBased/>
  <w15:docId w15:val="{C5C37DD7-F060-A545-9613-BBD36130D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libri" w:hAnsi="Cambria" w:cs="Times New Roman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FED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2694"/>
        <w:tab w:val="num" w:pos="567"/>
      </w:tabs>
      <w:spacing w:before="240"/>
      <w:ind w:left="567"/>
      <w:contextualSpacing w:val="0"/>
      <w:outlineLvl w:val="0"/>
    </w:pPr>
    <w:rPr>
      <w:b/>
      <w:lang w:val="x-none" w:eastAsia="x-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MS Gothic"/>
      <w:b/>
      <w:lang w:val="x-none" w:eastAsia="x-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Strong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="Calibri"/>
      <w:b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="Calibr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ascii="Cambria" w:eastAsia="Calibri" w:hAnsi="Cambria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117666"/>
    <w:rPr>
      <w:vertAlign w:val="superscript"/>
    </w:rPr>
  </w:style>
  <w:style w:type="paragraph" w:customStyle="1" w:styleId="Epgrafe">
    <w:name w:val="Epígrafe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="Calibr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eastAsia="Calibri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rFonts w:ascii="Cambria" w:eastAsia="Calibri" w:hAnsi="Cambria"/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rFonts w:ascii="Cambria" w:eastAsia="Calibri" w:hAnsi="Cambria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="Calibri"/>
      <w:b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="Calibri"/>
      <w:b/>
      <w:lang w:val="x-none" w:eastAsia="x-none"/>
    </w:rPr>
  </w:style>
  <w:style w:type="character" w:customStyle="1" w:styleId="SubtitleChar">
    <w:name w:val="Subtitle Char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uiPriority w:val="2"/>
    <w:rsid w:val="005D1840"/>
    <w:rPr>
      <w:rFonts w:ascii="Times New Roman" w:eastAsia="MS Gothic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val="en-US" w:eastAsia="en-US"/>
    </w:rPr>
  </w:style>
  <w:style w:type="character" w:customStyle="1" w:styleId="Heading4Char">
    <w:name w:val="Heading 4 Char"/>
    <w:link w:val="Heading4"/>
    <w:uiPriority w:val="2"/>
    <w:rsid w:val="005D1840"/>
    <w:rPr>
      <w:rFonts w:ascii="Times New Roman" w:eastAsia="MS Gothic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5D1840"/>
    <w:rPr>
      <w:rFonts w:ascii="Times New Roman" w:eastAsia="MS Gothic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="Calibri"/>
      <w:i/>
      <w:iCs/>
      <w:color w:val="404040"/>
      <w:szCs w:val="20"/>
      <w:lang w:val="x-none" w:eastAsia="x-none"/>
    </w:rPr>
  </w:style>
  <w:style w:type="character" w:customStyle="1" w:styleId="QuoteChar">
    <w:name w:val="Quote Char"/>
    <w:link w:val="Quote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val="en-US" w:eastAsia="en-US"/>
    </w:rPr>
  </w:style>
  <w:style w:type="character" w:customStyle="1" w:styleId="Mencinsinresolver1">
    <w:name w:val="Mención sin resolver1"/>
    <w:uiPriority w:val="99"/>
    <w:semiHidden/>
    <w:unhideWhenUsed/>
    <w:rsid w:val="004F39D9"/>
    <w:rPr>
      <w:color w:val="605E5C"/>
      <w:shd w:val="clear" w:color="auto" w:fill="E1DFDD"/>
    </w:rPr>
  </w:style>
  <w:style w:type="character" w:customStyle="1" w:styleId="s1">
    <w:name w:val="s1"/>
    <w:basedOn w:val="DefaultParagraphFont"/>
    <w:qFormat/>
    <w:rsid w:val="00C31C7B"/>
  </w:style>
  <w:style w:type="character" w:customStyle="1" w:styleId="highlight">
    <w:name w:val="highlight"/>
    <w:basedOn w:val="DefaultParagraphFont"/>
    <w:rsid w:val="00C31C7B"/>
  </w:style>
  <w:style w:type="character" w:customStyle="1" w:styleId="A1">
    <w:name w:val="A1"/>
    <w:uiPriority w:val="99"/>
    <w:rsid w:val="00D42070"/>
    <w:rPr>
      <w:rFonts w:cs="Minion Pro"/>
      <w:color w:val="211D1E"/>
      <w:sz w:val="10"/>
      <w:szCs w:val="10"/>
    </w:rPr>
  </w:style>
  <w:style w:type="character" w:styleId="PageNumber">
    <w:name w:val="page number"/>
    <w:basedOn w:val="DefaultParagraphFont"/>
    <w:uiPriority w:val="99"/>
    <w:semiHidden/>
    <w:unhideWhenUsed/>
    <w:rsid w:val="00FC41F6"/>
  </w:style>
  <w:style w:type="character" w:customStyle="1" w:styleId="apple-converted-space">
    <w:name w:val="apple-converted-space"/>
    <w:basedOn w:val="DefaultParagraphFont"/>
    <w:rsid w:val="00446599"/>
  </w:style>
  <w:style w:type="paragraph" w:customStyle="1" w:styleId="Default">
    <w:name w:val="Default"/>
    <w:rsid w:val="00BA5BBD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s-ES_tradnl" w:eastAsia="en-US"/>
    </w:rPr>
  </w:style>
  <w:style w:type="character" w:customStyle="1" w:styleId="A2">
    <w:name w:val="A2"/>
    <w:uiPriority w:val="99"/>
    <w:rsid w:val="00BA5BBD"/>
    <w:rPr>
      <w:rFonts w:ascii="ITC Symbol Std Book" w:hAnsi="ITC Symbol Std Book" w:cs="ITC Symbol Std Book"/>
      <w:color w:val="221E1F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ar"/>
    <w:rsid w:val="00D02B67"/>
    <w:pPr>
      <w:jc w:val="center"/>
    </w:pPr>
    <w:rPr>
      <w:lang w:val="es-ES_tradnl"/>
    </w:rPr>
  </w:style>
  <w:style w:type="character" w:customStyle="1" w:styleId="EndNoteBibliographyTitleCar">
    <w:name w:val="EndNote Bibliography Title Car"/>
    <w:link w:val="EndNoteBibliographyTitle"/>
    <w:rsid w:val="00D02B67"/>
    <w:rPr>
      <w:rFonts w:ascii="Times New Roman" w:eastAsia="Times New Roman" w:hAnsi="Times New Roman"/>
      <w:sz w:val="24"/>
      <w:szCs w:val="24"/>
      <w:lang w:val="es-ES_tradnl"/>
    </w:rPr>
  </w:style>
  <w:style w:type="paragraph" w:customStyle="1" w:styleId="EndNoteBibliography">
    <w:name w:val="EndNote Bibliography"/>
    <w:basedOn w:val="Normal"/>
    <w:link w:val="EndNoteBibliographyCar"/>
    <w:rsid w:val="00D02B67"/>
    <w:rPr>
      <w:lang w:val="es-ES_tradnl"/>
    </w:rPr>
  </w:style>
  <w:style w:type="character" w:customStyle="1" w:styleId="EndNoteBibliographyCar">
    <w:name w:val="EndNote Bibliography Car"/>
    <w:link w:val="EndNoteBibliography"/>
    <w:rsid w:val="00D02B67"/>
    <w:rPr>
      <w:rFonts w:ascii="Times New Roman" w:eastAsia="Times New Roman" w:hAnsi="Times New Roman"/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7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580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14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92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13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381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55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27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24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46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5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2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5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61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7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3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AA314C-9580-0749-A7BE-9373D709C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2156</Words>
  <Characters>12294</Characters>
  <Application>Microsoft Office Word</Application>
  <DocSecurity>0</DocSecurity>
  <Lines>102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2</CharactersWithSpaces>
  <SharedDoc>false</SharedDoc>
  <HLinks>
    <vt:vector size="6" baseType="variant">
      <vt:variant>
        <vt:i4>6291490</vt:i4>
      </vt:variant>
      <vt:variant>
        <vt:i4>516</vt:i4>
      </vt:variant>
      <vt:variant>
        <vt:i4>0</vt:i4>
      </vt:variant>
      <vt:variant>
        <vt:i4>5</vt:i4>
      </vt:variant>
      <vt:variant>
        <vt:lpwstr>http://www.ciencia.gob.es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cp:lastModifiedBy>Florine Lièvre</cp:lastModifiedBy>
  <cp:revision>42</cp:revision>
  <cp:lastPrinted>2020-03-13T07:29:00Z</cp:lastPrinted>
  <dcterms:created xsi:type="dcterms:W3CDTF">2020-04-24T08:12:00Z</dcterms:created>
  <dcterms:modified xsi:type="dcterms:W3CDTF">2020-07-01T11:06:00Z</dcterms:modified>
</cp:coreProperties>
</file>